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F4318" w14:textId="5A2836DE" w:rsidR="00FF48A0" w:rsidRPr="00E04B6A" w:rsidRDefault="00085A3E" w:rsidP="00FF48A0">
      <w:pPr>
        <w:spacing w:after="0" w:line="480" w:lineRule="auto"/>
        <w:rPr>
          <w:rFonts w:ascii="Arial" w:hAnsi="Arial" w:cs="Arial"/>
          <w:sz w:val="22"/>
          <w:szCs w:val="22"/>
        </w:rPr>
      </w:pPr>
      <w:r w:rsidRPr="00FF48A0">
        <w:rPr>
          <w:rFonts w:ascii="Arial" w:hAnsi="Arial" w:cs="Arial"/>
          <w:b/>
          <w:bCs/>
          <w:sz w:val="22"/>
          <w:szCs w:val="22"/>
        </w:rPr>
        <w:t xml:space="preserve">Supplementary Materials to </w:t>
      </w:r>
      <w:r w:rsidR="001107E8">
        <w:rPr>
          <w:rFonts w:ascii="Arial" w:hAnsi="Arial" w:cs="Arial"/>
          <w:b/>
          <w:bCs/>
          <w:sz w:val="22"/>
          <w:szCs w:val="22"/>
        </w:rPr>
        <w:t>“</w:t>
      </w:r>
      <w:r w:rsidR="00E04B6A" w:rsidRPr="009E4082">
        <w:rPr>
          <w:rFonts w:ascii="Arial" w:hAnsi="Arial" w:cs="Arial"/>
          <w:b/>
          <w:bCs/>
          <w:sz w:val="22"/>
          <w:szCs w:val="22"/>
        </w:rPr>
        <w:t>Dimensional Arousal and Categorical Gaze Instability: Uncoupling the Baseline Oculomotor Phenotypes of Autism and ADHD</w:t>
      </w:r>
      <w:r w:rsidR="001107E8">
        <w:rPr>
          <w:rFonts w:ascii="Arial" w:hAnsi="Arial" w:cs="Arial"/>
          <w:b/>
          <w:bCs/>
          <w:sz w:val="22"/>
          <w:szCs w:val="22"/>
        </w:rPr>
        <w:t xml:space="preserve">” </w:t>
      </w:r>
    </w:p>
    <w:p w14:paraId="701DCAC3" w14:textId="756DB519" w:rsidR="00327A0B" w:rsidRDefault="00327A0B" w:rsidP="00CA0D76">
      <w:pPr>
        <w:spacing w:after="0" w:line="480" w:lineRule="auto"/>
        <w:rPr>
          <w:rFonts w:ascii="Arial" w:hAnsi="Arial" w:cs="Arial"/>
          <w:sz w:val="22"/>
          <w:szCs w:val="22"/>
        </w:rPr>
      </w:pPr>
    </w:p>
    <w:p w14:paraId="17A5464E" w14:textId="77777777" w:rsidR="007E4F6D" w:rsidRPr="00925E4D" w:rsidRDefault="007E4F6D" w:rsidP="007E4F6D">
      <w:pPr>
        <w:spacing w:after="0" w:line="480" w:lineRule="auto"/>
        <w:rPr>
          <w:rFonts w:ascii="Arial" w:hAnsi="Arial" w:cs="Arial"/>
          <w:sz w:val="22"/>
          <w:szCs w:val="22"/>
        </w:rPr>
      </w:pPr>
      <w:r w:rsidRPr="00925E4D">
        <w:rPr>
          <w:rFonts w:ascii="Arial" w:hAnsi="Arial" w:cs="Arial"/>
          <w:sz w:val="22"/>
          <w:szCs w:val="22"/>
        </w:rPr>
        <w:t>Xin Di</w:t>
      </w:r>
      <w:r w:rsidRPr="00925E4D">
        <w:rPr>
          <w:rFonts w:ascii="Arial" w:hAnsi="Arial" w:cs="Arial"/>
          <w:sz w:val="22"/>
          <w:szCs w:val="22"/>
          <w:vertAlign w:val="superscript"/>
        </w:rPr>
        <w:t>1*</w:t>
      </w:r>
      <w:r w:rsidRPr="00925E4D">
        <w:rPr>
          <w:rFonts w:ascii="Arial" w:hAnsi="Arial" w:cs="Arial"/>
          <w:sz w:val="22"/>
          <w:szCs w:val="22"/>
        </w:rPr>
        <w:t>, Bharat B. Biswal</w:t>
      </w:r>
      <w:r w:rsidRPr="00925E4D">
        <w:rPr>
          <w:rFonts w:ascii="Arial" w:hAnsi="Arial" w:cs="Arial"/>
          <w:sz w:val="22"/>
          <w:szCs w:val="22"/>
          <w:vertAlign w:val="superscript"/>
        </w:rPr>
        <w:t>1</w:t>
      </w:r>
    </w:p>
    <w:p w14:paraId="3A86E24C" w14:textId="77777777" w:rsidR="007E4F6D" w:rsidRPr="00925E4D" w:rsidRDefault="007E4F6D" w:rsidP="007E4F6D">
      <w:pPr>
        <w:spacing w:after="0" w:line="480" w:lineRule="auto"/>
        <w:rPr>
          <w:rFonts w:ascii="Arial" w:hAnsi="Arial" w:cs="Arial"/>
          <w:sz w:val="22"/>
          <w:szCs w:val="22"/>
        </w:rPr>
      </w:pPr>
    </w:p>
    <w:p w14:paraId="0D14BC3F" w14:textId="43EAD7EA" w:rsidR="007E4F6D" w:rsidRDefault="007E4F6D" w:rsidP="00CA0D76">
      <w:pPr>
        <w:spacing w:after="0" w:line="480" w:lineRule="auto"/>
        <w:rPr>
          <w:rFonts w:ascii="Arial" w:hAnsi="Arial" w:cs="Arial"/>
          <w:sz w:val="22"/>
          <w:szCs w:val="22"/>
        </w:rPr>
      </w:pPr>
      <w:r w:rsidRPr="00925E4D">
        <w:rPr>
          <w:rFonts w:ascii="Arial" w:hAnsi="Arial" w:cs="Arial"/>
          <w:sz w:val="22"/>
          <w:szCs w:val="22"/>
        </w:rPr>
        <w:t>1. Department of Biomedical Engineering, New Jersey Institute of Technology, Newark, NJ 07102, USA</w:t>
      </w:r>
    </w:p>
    <w:p w14:paraId="784B9674" w14:textId="77777777" w:rsidR="007E4F6D" w:rsidRDefault="007E4F6D" w:rsidP="00CA0D76">
      <w:pPr>
        <w:spacing w:after="0" w:line="480" w:lineRule="auto"/>
        <w:rPr>
          <w:rFonts w:ascii="Arial" w:hAnsi="Arial" w:cs="Arial"/>
          <w:sz w:val="22"/>
          <w:szCs w:val="22"/>
        </w:rPr>
      </w:pPr>
    </w:p>
    <w:p w14:paraId="491B6E4F" w14:textId="77777777" w:rsidR="00451EEC" w:rsidRDefault="00451EEC" w:rsidP="00CA0D76">
      <w:pPr>
        <w:spacing w:after="0" w:line="480" w:lineRule="auto"/>
        <w:rPr>
          <w:rFonts w:ascii="Arial" w:hAnsi="Arial" w:cs="Arial"/>
          <w:sz w:val="22"/>
          <w:szCs w:val="22"/>
        </w:rPr>
      </w:pPr>
    </w:p>
    <w:p w14:paraId="5D6FF1D9" w14:textId="77777777" w:rsidR="00451EEC" w:rsidRPr="00451EEC" w:rsidRDefault="00451EEC" w:rsidP="00451EEC">
      <w:pPr>
        <w:spacing w:after="0" w:line="480" w:lineRule="auto"/>
        <w:rPr>
          <w:rFonts w:ascii="Arial" w:hAnsi="Arial" w:cs="Arial"/>
          <w:sz w:val="22"/>
          <w:szCs w:val="22"/>
        </w:rPr>
      </w:pPr>
      <w:r w:rsidRPr="00451EEC">
        <w:rPr>
          <w:rFonts w:ascii="Arial" w:hAnsi="Arial" w:cs="Arial"/>
          <w:sz w:val="22"/>
          <w:szCs w:val="22"/>
        </w:rPr>
        <w:t xml:space="preserve">This document provides supplementary analyses and data characterizations to support the primary findings reported in the main manuscript. The following sections evaluate the robustness of the observed resting-state physiological phenotypes across different modeling approaches and potential clinical confounds. </w:t>
      </w:r>
    </w:p>
    <w:p w14:paraId="2A9E0466" w14:textId="77777777" w:rsidR="00451EEC" w:rsidRPr="00451EEC" w:rsidRDefault="00451EEC" w:rsidP="00451EEC">
      <w:pPr>
        <w:numPr>
          <w:ilvl w:val="0"/>
          <w:numId w:val="46"/>
        </w:numPr>
        <w:spacing w:after="0" w:line="480" w:lineRule="auto"/>
        <w:rPr>
          <w:rFonts w:ascii="Arial" w:hAnsi="Arial" w:cs="Arial"/>
          <w:sz w:val="22"/>
          <w:szCs w:val="22"/>
        </w:rPr>
      </w:pPr>
      <w:r w:rsidRPr="00451EEC">
        <w:rPr>
          <w:rFonts w:ascii="Arial" w:hAnsi="Arial" w:cs="Arial"/>
          <w:b/>
          <w:bCs/>
          <w:sz w:val="22"/>
          <w:szCs w:val="22"/>
        </w:rPr>
        <w:t>Section S1</w:t>
      </w:r>
      <w:r w:rsidRPr="00451EEC">
        <w:rPr>
          <w:rFonts w:ascii="Arial" w:hAnsi="Arial" w:cs="Arial"/>
          <w:sz w:val="22"/>
          <w:szCs w:val="22"/>
        </w:rPr>
        <w:t xml:space="preserve"> provides a dimensional regression sensitivity analysis to confirm that the primary continuous </w:t>
      </w:r>
      <w:proofErr w:type="spellStart"/>
      <w:r w:rsidRPr="00451EEC">
        <w:rPr>
          <w:rFonts w:ascii="Arial" w:hAnsi="Arial" w:cs="Arial"/>
          <w:sz w:val="22"/>
          <w:szCs w:val="22"/>
        </w:rPr>
        <w:t>RDoC</w:t>
      </w:r>
      <w:proofErr w:type="spellEnd"/>
      <w:r w:rsidRPr="00451EEC">
        <w:rPr>
          <w:rFonts w:ascii="Arial" w:hAnsi="Arial" w:cs="Arial"/>
          <w:sz w:val="22"/>
          <w:szCs w:val="22"/>
        </w:rPr>
        <w:t xml:space="preserve"> findings were not driven by the inclusion of the highly heterogeneous 'Other' clinical group. </w:t>
      </w:r>
    </w:p>
    <w:p w14:paraId="0B1B8C7B" w14:textId="77777777" w:rsidR="00451EEC" w:rsidRPr="00451EEC" w:rsidRDefault="00451EEC" w:rsidP="00451EEC">
      <w:pPr>
        <w:numPr>
          <w:ilvl w:val="0"/>
          <w:numId w:val="46"/>
        </w:numPr>
        <w:spacing w:after="0" w:line="480" w:lineRule="auto"/>
        <w:rPr>
          <w:rFonts w:ascii="Arial" w:hAnsi="Arial" w:cs="Arial"/>
          <w:sz w:val="22"/>
          <w:szCs w:val="22"/>
        </w:rPr>
      </w:pPr>
      <w:r w:rsidRPr="00451EEC">
        <w:rPr>
          <w:rFonts w:ascii="Arial" w:hAnsi="Arial" w:cs="Arial"/>
          <w:b/>
          <w:bCs/>
          <w:sz w:val="22"/>
          <w:szCs w:val="22"/>
        </w:rPr>
        <w:t>Section S2</w:t>
      </w:r>
      <w:r w:rsidRPr="00451EEC">
        <w:rPr>
          <w:rFonts w:ascii="Arial" w:hAnsi="Arial" w:cs="Arial"/>
          <w:sz w:val="22"/>
          <w:szCs w:val="22"/>
        </w:rPr>
        <w:t xml:space="preserve"> addresses the influence of extreme spatial outliers on the categorical gaze instability findings using robust regression (Huber's T M-estimation). </w:t>
      </w:r>
    </w:p>
    <w:p w14:paraId="3AE912D7" w14:textId="77777777" w:rsidR="00451EEC" w:rsidRPr="00451EEC" w:rsidRDefault="00451EEC" w:rsidP="00451EEC">
      <w:pPr>
        <w:numPr>
          <w:ilvl w:val="0"/>
          <w:numId w:val="46"/>
        </w:numPr>
        <w:spacing w:after="0" w:line="480" w:lineRule="auto"/>
        <w:rPr>
          <w:rFonts w:ascii="Arial" w:hAnsi="Arial" w:cs="Arial"/>
          <w:sz w:val="22"/>
          <w:szCs w:val="22"/>
        </w:rPr>
      </w:pPr>
      <w:r w:rsidRPr="00451EEC">
        <w:rPr>
          <w:rFonts w:ascii="Arial" w:hAnsi="Arial" w:cs="Arial"/>
          <w:b/>
          <w:bCs/>
          <w:sz w:val="22"/>
          <w:szCs w:val="22"/>
        </w:rPr>
        <w:t>Section S3</w:t>
      </w:r>
      <w:r w:rsidRPr="00451EEC">
        <w:rPr>
          <w:rFonts w:ascii="Arial" w:hAnsi="Arial" w:cs="Arial"/>
          <w:sz w:val="22"/>
          <w:szCs w:val="22"/>
        </w:rPr>
        <w:t xml:space="preserve"> details a comprehensive sensitivity analysis regarding psychostimulant medication, including an assessment of data missingness, prevalence within the clinical subgroups, and a re-evaluation of the categorical models adjusting for medication status. </w:t>
      </w:r>
    </w:p>
    <w:p w14:paraId="1A8498E0" w14:textId="77777777" w:rsidR="00451EEC" w:rsidRPr="00451EEC" w:rsidRDefault="00451EEC" w:rsidP="00451EEC">
      <w:pPr>
        <w:spacing w:after="0" w:line="480" w:lineRule="auto"/>
        <w:rPr>
          <w:rFonts w:ascii="Arial" w:hAnsi="Arial" w:cs="Arial"/>
          <w:sz w:val="22"/>
          <w:szCs w:val="22"/>
        </w:rPr>
      </w:pPr>
      <w:r w:rsidRPr="00451EEC">
        <w:rPr>
          <w:rFonts w:ascii="Arial" w:hAnsi="Arial" w:cs="Arial"/>
          <w:sz w:val="22"/>
          <w:szCs w:val="22"/>
        </w:rPr>
        <w:t xml:space="preserve">Together, these supplementary evaluations ensure the stability and reliability of the reported intrinsic neurodevelopmental phenotypes. </w:t>
      </w:r>
    </w:p>
    <w:p w14:paraId="54C795E0" w14:textId="77777777" w:rsidR="002747B1" w:rsidRDefault="002747B1">
      <w:pPr>
        <w:rPr>
          <w:rFonts w:ascii="Arial" w:hAnsi="Arial" w:cs="Arial"/>
          <w:b/>
          <w:bCs/>
          <w:sz w:val="22"/>
          <w:szCs w:val="22"/>
        </w:rPr>
      </w:pPr>
      <w:r>
        <w:rPr>
          <w:rFonts w:ascii="Arial" w:hAnsi="Arial" w:cs="Arial"/>
          <w:b/>
          <w:bCs/>
          <w:sz w:val="22"/>
          <w:szCs w:val="22"/>
        </w:rPr>
        <w:br w:type="page"/>
      </w:r>
    </w:p>
    <w:p w14:paraId="2D1B1FB9" w14:textId="77777777" w:rsidR="00315687" w:rsidRPr="00315687" w:rsidRDefault="00315687" w:rsidP="00315687">
      <w:pPr>
        <w:spacing w:after="0" w:line="480" w:lineRule="auto"/>
        <w:rPr>
          <w:rFonts w:ascii="Arial" w:hAnsi="Arial" w:cs="Arial"/>
          <w:sz w:val="22"/>
          <w:szCs w:val="22"/>
        </w:rPr>
      </w:pPr>
      <w:r w:rsidRPr="00315687">
        <w:rPr>
          <w:rFonts w:ascii="Arial" w:hAnsi="Arial" w:cs="Arial"/>
          <w:b/>
          <w:bCs/>
          <w:sz w:val="22"/>
          <w:szCs w:val="22"/>
        </w:rPr>
        <w:lastRenderedPageBreak/>
        <w:t>S1. Dimensional Sensitivity Analysis Excluding the 'Other' Diagnostic Group</w:t>
      </w:r>
    </w:p>
    <w:p w14:paraId="13EF3570" w14:textId="62A33359" w:rsidR="00C20F3D" w:rsidRDefault="00C20F3D" w:rsidP="00C20F3D">
      <w:pPr>
        <w:spacing w:after="0" w:line="480" w:lineRule="auto"/>
        <w:rPr>
          <w:rFonts w:ascii="Arial" w:hAnsi="Arial" w:cs="Arial"/>
          <w:sz w:val="22"/>
          <w:szCs w:val="22"/>
        </w:rPr>
      </w:pPr>
      <w:r w:rsidRPr="00C20F3D">
        <w:rPr>
          <w:rFonts w:ascii="Arial" w:hAnsi="Arial" w:cs="Arial"/>
          <w:sz w:val="22"/>
          <w:szCs w:val="22"/>
        </w:rPr>
        <w:t>In the primary manuscript, dimensional regression models evaluated trait variance across the entire cohort (N = 2,640) to capture broad transdiagnostic heterogeneity. To ensure that the observed associations between continuous behavioral traits and physiological metrics were not disproportionately influenced by participants with uncharacterized or "Other" clinical diagnoses, we conducted a sensitivity analysis. In this analysis, the 'Other' group was excluded, restricting the sample strictly to the core clinical subgroups and typically developing controls (N = 1,895).</w:t>
      </w:r>
    </w:p>
    <w:p w14:paraId="5AE1BE83" w14:textId="4BB6BCEE" w:rsidR="00C20F3D" w:rsidRPr="00C20F3D" w:rsidRDefault="00874BA5" w:rsidP="00C20F3D">
      <w:pPr>
        <w:spacing w:after="0" w:line="480" w:lineRule="auto"/>
        <w:rPr>
          <w:rFonts w:ascii="Arial" w:hAnsi="Arial" w:cs="Arial"/>
          <w:sz w:val="22"/>
          <w:szCs w:val="22"/>
        </w:rPr>
      </w:pPr>
      <w:r>
        <w:rPr>
          <w:rFonts w:ascii="Arial" w:hAnsi="Arial" w:cs="Arial"/>
          <w:sz w:val="22"/>
          <w:szCs w:val="22"/>
        </w:rPr>
        <w:tab/>
      </w:r>
      <w:r w:rsidR="00C20F3D" w:rsidRPr="00C20F3D">
        <w:rPr>
          <w:rFonts w:ascii="Arial" w:hAnsi="Arial" w:cs="Arial"/>
          <w:sz w:val="22"/>
          <w:szCs w:val="22"/>
        </w:rPr>
        <w:t xml:space="preserve">As detailed in </w:t>
      </w:r>
      <w:r w:rsidR="00C20F3D" w:rsidRPr="0013698D">
        <w:rPr>
          <w:rFonts w:ascii="Arial" w:hAnsi="Arial" w:cs="Arial"/>
          <w:sz w:val="22"/>
          <w:szCs w:val="22"/>
        </w:rPr>
        <w:t>Supplementary Table S1</w:t>
      </w:r>
      <w:r w:rsidR="00C20F3D" w:rsidRPr="00C20F3D">
        <w:rPr>
          <w:rFonts w:ascii="Arial" w:hAnsi="Arial" w:cs="Arial"/>
          <w:sz w:val="22"/>
          <w:szCs w:val="22"/>
        </w:rPr>
        <w:t>, the specific association between autistic traits (SRS-2) and autonomic pupillary volatility (CV) remained consistent and increased in magnitude within the joint model (</w:t>
      </w:r>
      <w:r w:rsidR="00FA0CC5">
        <w:rPr>
          <w:rFonts w:ascii="Calibri" w:hAnsi="Calibri" w:cs="Calibri"/>
          <w:sz w:val="22"/>
          <w:szCs w:val="22"/>
        </w:rPr>
        <w:t>β</w:t>
      </w:r>
      <w:r w:rsidR="00C20F3D" w:rsidRPr="00C20F3D">
        <w:rPr>
          <w:rFonts w:ascii="Arial" w:hAnsi="Arial" w:cs="Arial"/>
          <w:sz w:val="22"/>
          <w:szCs w:val="22"/>
        </w:rPr>
        <w:t xml:space="preserve"> = 0.0908, p &lt; 0.0001, q = 0.0001). Furthermore, the sub-additive interaction between continuous ASD and ADHD traits on spatial gaze instability (BCEA)—which was identified in the primary dimensional analysis—remained significant in this restricted cohort (</w:t>
      </w:r>
      <w:r w:rsidR="00E626D1">
        <w:rPr>
          <w:rFonts w:ascii="Calibri" w:hAnsi="Calibri" w:cs="Calibri"/>
          <w:sz w:val="22"/>
          <w:szCs w:val="22"/>
        </w:rPr>
        <w:t>β</w:t>
      </w:r>
      <w:r w:rsidR="00C20F3D" w:rsidRPr="00C20F3D">
        <w:rPr>
          <w:rFonts w:ascii="Arial" w:hAnsi="Arial" w:cs="Arial"/>
          <w:sz w:val="22"/>
          <w:szCs w:val="22"/>
        </w:rPr>
        <w:t xml:space="preserve"> = -0.0467, p = 0.0084, q = 0.0168). These results indicate that the dimensional relationships observed in the full transdiagnostic sample are supported by the variance within the core diagnostic populations.</w:t>
      </w:r>
    </w:p>
    <w:p w14:paraId="5CA1A716" w14:textId="77777777" w:rsidR="00315687" w:rsidRPr="00315687" w:rsidRDefault="00315687" w:rsidP="00315687">
      <w:pPr>
        <w:spacing w:after="0" w:line="480" w:lineRule="auto"/>
        <w:rPr>
          <w:rFonts w:ascii="Arial" w:hAnsi="Arial" w:cs="Arial"/>
          <w:sz w:val="22"/>
          <w:szCs w:val="22"/>
        </w:rPr>
      </w:pPr>
    </w:p>
    <w:p w14:paraId="4B4B6940" w14:textId="2F7B010D" w:rsidR="00F800A5" w:rsidRDefault="00315687" w:rsidP="00705151">
      <w:pPr>
        <w:spacing w:after="0" w:line="480" w:lineRule="auto"/>
        <w:rPr>
          <w:rFonts w:ascii="Arial" w:hAnsi="Arial" w:cs="Arial"/>
          <w:sz w:val="22"/>
          <w:szCs w:val="22"/>
        </w:rPr>
      </w:pPr>
      <w:r w:rsidRPr="00670838">
        <w:rPr>
          <w:rFonts w:ascii="Arial" w:hAnsi="Arial" w:cs="Arial"/>
          <w:b/>
          <w:bCs/>
          <w:sz w:val="22"/>
          <w:szCs w:val="22"/>
        </w:rPr>
        <w:t>Supplementary Table S1. Dimensional Regression Sensitivity Analysis (Core Clinical Groups Only).</w:t>
      </w:r>
      <w:r w:rsidRPr="00315687">
        <w:rPr>
          <w:rFonts w:ascii="Arial" w:hAnsi="Arial" w:cs="Arial"/>
          <w:sz w:val="22"/>
          <w:szCs w:val="22"/>
        </w:rPr>
        <w:t xml:space="preserve"> Standardized results from separate, joint, and interaction continuous regression models predicting pupillary relative volatility (CV) and spatial gaze instability (BCEA) from continuous symptom severity scores (SRS and SWAN). To ensure findings were not confounded by highly heterogeneous clinical presentations, participants with an 'Other' diagnosis were excluded from this analysis (N = 1,89</w:t>
      </w:r>
      <w:r w:rsidR="00783E64">
        <w:rPr>
          <w:rFonts w:ascii="Arial" w:hAnsi="Arial" w:cs="Arial"/>
          <w:sz w:val="22"/>
          <w:szCs w:val="22"/>
        </w:rPr>
        <w:t>5</w:t>
      </w:r>
      <w:r w:rsidRPr="00315687">
        <w:rPr>
          <w:rFonts w:ascii="Arial" w:hAnsi="Arial" w:cs="Arial"/>
          <w:sz w:val="22"/>
          <w:szCs w:val="22"/>
        </w:rPr>
        <w:t>). All models adjust for participant age, biological sex, hardware sampling rate, and the number of valid eye-open data blocks. * indicates significance at FDR-corrected q &lt; 0.05.</w:t>
      </w:r>
    </w:p>
    <w:tbl>
      <w:tblPr>
        <w:tblW w:w="0" w:type="auto"/>
        <w:tblLook w:val="04A0" w:firstRow="1" w:lastRow="0" w:firstColumn="1" w:lastColumn="0" w:noHBand="0" w:noVBand="1"/>
      </w:tblPr>
      <w:tblGrid>
        <w:gridCol w:w="1748"/>
        <w:gridCol w:w="1278"/>
        <w:gridCol w:w="1299"/>
        <w:gridCol w:w="785"/>
        <w:gridCol w:w="718"/>
        <w:gridCol w:w="877"/>
        <w:gridCol w:w="877"/>
      </w:tblGrid>
      <w:tr w:rsidR="009A1028" w:rsidRPr="009A1028" w14:paraId="1D645F6F" w14:textId="77777777" w:rsidTr="009A1028">
        <w:trPr>
          <w:trHeight w:val="300"/>
        </w:trPr>
        <w:tc>
          <w:tcPr>
            <w:tcW w:w="0" w:type="auto"/>
            <w:tcBorders>
              <w:top w:val="single" w:sz="8" w:space="0" w:color="auto"/>
              <w:left w:val="nil"/>
              <w:bottom w:val="nil"/>
              <w:right w:val="nil"/>
            </w:tcBorders>
            <w:noWrap/>
            <w:vAlign w:val="bottom"/>
            <w:hideMark/>
          </w:tcPr>
          <w:p w14:paraId="3A38D7F9" w14:textId="4454B4F3"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31C24E5D"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Model Type</w:t>
            </w:r>
          </w:p>
        </w:tc>
        <w:tc>
          <w:tcPr>
            <w:tcW w:w="0" w:type="auto"/>
            <w:tcBorders>
              <w:top w:val="single" w:sz="8" w:space="0" w:color="auto"/>
              <w:left w:val="nil"/>
              <w:bottom w:val="nil"/>
              <w:right w:val="nil"/>
            </w:tcBorders>
            <w:noWrap/>
            <w:vAlign w:val="bottom"/>
            <w:hideMark/>
          </w:tcPr>
          <w:p w14:paraId="064516A3"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Predictor</w:t>
            </w:r>
          </w:p>
        </w:tc>
        <w:tc>
          <w:tcPr>
            <w:tcW w:w="0" w:type="auto"/>
            <w:tcBorders>
              <w:top w:val="single" w:sz="8" w:space="0" w:color="auto"/>
              <w:left w:val="nil"/>
              <w:bottom w:val="nil"/>
              <w:right w:val="nil"/>
            </w:tcBorders>
            <w:noWrap/>
            <w:vAlign w:val="bottom"/>
            <w:hideMark/>
          </w:tcPr>
          <w:p w14:paraId="23821E51"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Beta</w:t>
            </w:r>
          </w:p>
        </w:tc>
        <w:tc>
          <w:tcPr>
            <w:tcW w:w="0" w:type="auto"/>
            <w:tcBorders>
              <w:top w:val="single" w:sz="8" w:space="0" w:color="auto"/>
              <w:left w:val="nil"/>
              <w:bottom w:val="nil"/>
              <w:right w:val="nil"/>
            </w:tcBorders>
            <w:noWrap/>
            <w:vAlign w:val="bottom"/>
            <w:hideMark/>
          </w:tcPr>
          <w:p w14:paraId="51D1DE9E" w14:textId="546E4A53"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P</w:t>
            </w:r>
          </w:p>
        </w:tc>
        <w:tc>
          <w:tcPr>
            <w:tcW w:w="0" w:type="auto"/>
            <w:tcBorders>
              <w:top w:val="single" w:sz="8" w:space="0" w:color="auto"/>
              <w:left w:val="nil"/>
              <w:bottom w:val="nil"/>
              <w:right w:val="nil"/>
            </w:tcBorders>
            <w:noWrap/>
            <w:vAlign w:val="bottom"/>
            <w:hideMark/>
          </w:tcPr>
          <w:p w14:paraId="7B564164" w14:textId="0F139655"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q (FDR)</w:t>
            </w:r>
          </w:p>
        </w:tc>
        <w:tc>
          <w:tcPr>
            <w:tcW w:w="0" w:type="auto"/>
            <w:tcBorders>
              <w:top w:val="single" w:sz="8" w:space="0" w:color="auto"/>
              <w:left w:val="nil"/>
              <w:bottom w:val="nil"/>
              <w:right w:val="nil"/>
            </w:tcBorders>
            <w:noWrap/>
            <w:vAlign w:val="bottom"/>
            <w:hideMark/>
          </w:tcPr>
          <w:p w14:paraId="37178C0B" w14:textId="213AAA64"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Δ</w:t>
            </w:r>
            <w:r w:rsidRPr="009A1028">
              <w:rPr>
                <w:rFonts w:ascii="Calibri" w:eastAsia="Times New Roman" w:hAnsi="Calibri" w:cs="Calibri"/>
                <w:color w:val="000000"/>
                <w:kern w:val="0"/>
                <w:sz w:val="22"/>
                <w:szCs w:val="22"/>
                <w14:ligatures w14:val="none"/>
              </w:rPr>
              <w:t>R</w:t>
            </w:r>
            <w:r w:rsidRPr="009A1028">
              <w:rPr>
                <w:rFonts w:ascii="Calibri" w:eastAsia="Times New Roman" w:hAnsi="Calibri" w:cs="Calibri"/>
                <w:color w:val="000000"/>
                <w:kern w:val="0"/>
                <w:sz w:val="22"/>
                <w:szCs w:val="22"/>
                <w:vertAlign w:val="superscript"/>
                <w14:ligatures w14:val="none"/>
              </w:rPr>
              <w:t>2</w:t>
            </w:r>
          </w:p>
        </w:tc>
      </w:tr>
      <w:tr w:rsidR="009A1028" w:rsidRPr="009A1028" w14:paraId="00762C4F" w14:textId="77777777" w:rsidTr="009A1028">
        <w:trPr>
          <w:trHeight w:val="288"/>
        </w:trPr>
        <w:tc>
          <w:tcPr>
            <w:tcW w:w="0" w:type="auto"/>
            <w:vMerge w:val="restart"/>
            <w:tcBorders>
              <w:top w:val="single" w:sz="8" w:space="0" w:color="auto"/>
              <w:left w:val="nil"/>
              <w:bottom w:val="single" w:sz="8" w:space="0" w:color="000000"/>
              <w:right w:val="nil"/>
            </w:tcBorders>
            <w:noWrap/>
            <w:vAlign w:val="center"/>
            <w:hideMark/>
          </w:tcPr>
          <w:p w14:paraId="2B457E08" w14:textId="77777777" w:rsidR="009A1028" w:rsidRDefault="009A1028" w:rsidP="009A1028">
            <w:pPr>
              <w:spacing w:after="0" w:line="240" w:lineRule="auto"/>
              <w:jc w:val="center"/>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 xml:space="preserve">Pupil Relative </w:t>
            </w:r>
          </w:p>
          <w:p w14:paraId="2EADEC35" w14:textId="6343634D" w:rsidR="009A1028" w:rsidRPr="009A1028" w:rsidRDefault="009A1028" w:rsidP="009A1028">
            <w:pPr>
              <w:spacing w:after="0" w:line="240" w:lineRule="auto"/>
              <w:jc w:val="center"/>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lastRenderedPageBreak/>
              <w:t>Volatility (CV)</w:t>
            </w:r>
          </w:p>
        </w:tc>
        <w:tc>
          <w:tcPr>
            <w:tcW w:w="0" w:type="auto"/>
            <w:tcBorders>
              <w:top w:val="single" w:sz="8" w:space="0" w:color="auto"/>
              <w:left w:val="nil"/>
              <w:bottom w:val="nil"/>
              <w:right w:val="nil"/>
            </w:tcBorders>
            <w:noWrap/>
            <w:vAlign w:val="bottom"/>
            <w:hideMark/>
          </w:tcPr>
          <w:p w14:paraId="614B80A6"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lastRenderedPageBreak/>
              <w:t>Separate</w:t>
            </w:r>
          </w:p>
        </w:tc>
        <w:tc>
          <w:tcPr>
            <w:tcW w:w="0" w:type="auto"/>
            <w:tcBorders>
              <w:top w:val="single" w:sz="8" w:space="0" w:color="auto"/>
              <w:left w:val="nil"/>
              <w:bottom w:val="nil"/>
              <w:right w:val="nil"/>
            </w:tcBorders>
            <w:noWrap/>
            <w:vAlign w:val="bottom"/>
            <w:hideMark/>
          </w:tcPr>
          <w:p w14:paraId="28934084"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w:t>
            </w:r>
          </w:p>
        </w:tc>
        <w:tc>
          <w:tcPr>
            <w:tcW w:w="0" w:type="auto"/>
            <w:tcBorders>
              <w:top w:val="single" w:sz="8" w:space="0" w:color="auto"/>
              <w:left w:val="nil"/>
              <w:bottom w:val="nil"/>
              <w:right w:val="nil"/>
            </w:tcBorders>
            <w:noWrap/>
            <w:vAlign w:val="bottom"/>
            <w:hideMark/>
          </w:tcPr>
          <w:p w14:paraId="341EC41F"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65</w:t>
            </w:r>
          </w:p>
        </w:tc>
        <w:tc>
          <w:tcPr>
            <w:tcW w:w="0" w:type="auto"/>
            <w:tcBorders>
              <w:top w:val="single" w:sz="8" w:space="0" w:color="auto"/>
              <w:left w:val="nil"/>
              <w:bottom w:val="nil"/>
              <w:right w:val="nil"/>
            </w:tcBorders>
            <w:noWrap/>
            <w:vAlign w:val="bottom"/>
            <w:hideMark/>
          </w:tcPr>
          <w:p w14:paraId="1B56ADA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1</w:t>
            </w:r>
          </w:p>
        </w:tc>
        <w:tc>
          <w:tcPr>
            <w:tcW w:w="0" w:type="auto"/>
            <w:tcBorders>
              <w:top w:val="single" w:sz="8" w:space="0" w:color="auto"/>
              <w:left w:val="nil"/>
              <w:bottom w:val="nil"/>
              <w:right w:val="nil"/>
            </w:tcBorders>
            <w:noWrap/>
            <w:vAlign w:val="bottom"/>
            <w:hideMark/>
          </w:tcPr>
          <w:p w14:paraId="674FE78E" w14:textId="0FC6C712"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3</w:t>
            </w:r>
            <w:r w:rsidR="00023E0D">
              <w:rPr>
                <w:rFonts w:ascii="Calibri" w:eastAsia="Times New Roman" w:hAnsi="Calibri" w:cs="Calibri"/>
                <w:color w:val="000000"/>
                <w:kern w:val="0"/>
                <w:sz w:val="22"/>
                <w:szCs w:val="22"/>
                <w14:ligatures w14:val="none"/>
              </w:rPr>
              <w:t xml:space="preserve"> *</w:t>
            </w:r>
          </w:p>
        </w:tc>
        <w:tc>
          <w:tcPr>
            <w:tcW w:w="0" w:type="auto"/>
            <w:tcBorders>
              <w:top w:val="single" w:sz="8" w:space="0" w:color="auto"/>
              <w:left w:val="nil"/>
              <w:bottom w:val="nil"/>
              <w:right w:val="nil"/>
            </w:tcBorders>
            <w:noWrap/>
            <w:vAlign w:val="bottom"/>
            <w:hideMark/>
          </w:tcPr>
          <w:p w14:paraId="7F732C44"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4</w:t>
            </w:r>
          </w:p>
        </w:tc>
      </w:tr>
      <w:tr w:rsidR="009A1028" w:rsidRPr="009A1028" w14:paraId="702F3D8E" w14:textId="77777777" w:rsidTr="009A1028">
        <w:trPr>
          <w:trHeight w:val="288"/>
        </w:trPr>
        <w:tc>
          <w:tcPr>
            <w:tcW w:w="0" w:type="auto"/>
            <w:vMerge/>
            <w:tcBorders>
              <w:top w:val="single" w:sz="8" w:space="0" w:color="auto"/>
              <w:left w:val="nil"/>
              <w:bottom w:val="single" w:sz="8" w:space="0" w:color="000000"/>
              <w:right w:val="nil"/>
            </w:tcBorders>
            <w:vAlign w:val="center"/>
            <w:hideMark/>
          </w:tcPr>
          <w:p w14:paraId="508E9310"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08ACA7C8"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eparate</w:t>
            </w:r>
          </w:p>
        </w:tc>
        <w:tc>
          <w:tcPr>
            <w:tcW w:w="0" w:type="auto"/>
            <w:tcBorders>
              <w:top w:val="nil"/>
              <w:left w:val="nil"/>
              <w:bottom w:val="nil"/>
              <w:right w:val="nil"/>
            </w:tcBorders>
            <w:noWrap/>
            <w:vAlign w:val="bottom"/>
            <w:hideMark/>
          </w:tcPr>
          <w:p w14:paraId="62AD4FDD"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WAN</w:t>
            </w:r>
          </w:p>
        </w:tc>
        <w:tc>
          <w:tcPr>
            <w:tcW w:w="0" w:type="auto"/>
            <w:tcBorders>
              <w:top w:val="nil"/>
              <w:left w:val="nil"/>
              <w:bottom w:val="nil"/>
              <w:right w:val="nil"/>
            </w:tcBorders>
            <w:noWrap/>
            <w:vAlign w:val="bottom"/>
            <w:hideMark/>
          </w:tcPr>
          <w:p w14:paraId="2DDDB19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16</w:t>
            </w:r>
          </w:p>
        </w:tc>
        <w:tc>
          <w:tcPr>
            <w:tcW w:w="0" w:type="auto"/>
            <w:tcBorders>
              <w:top w:val="nil"/>
              <w:left w:val="nil"/>
              <w:bottom w:val="nil"/>
              <w:right w:val="nil"/>
            </w:tcBorders>
            <w:noWrap/>
            <w:vAlign w:val="bottom"/>
            <w:hideMark/>
          </w:tcPr>
          <w:p w14:paraId="2CF1F12D"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414</w:t>
            </w:r>
          </w:p>
        </w:tc>
        <w:tc>
          <w:tcPr>
            <w:tcW w:w="0" w:type="auto"/>
            <w:tcBorders>
              <w:top w:val="nil"/>
              <w:left w:val="nil"/>
              <w:bottom w:val="nil"/>
              <w:right w:val="nil"/>
            </w:tcBorders>
            <w:noWrap/>
            <w:vAlign w:val="bottom"/>
            <w:hideMark/>
          </w:tcPr>
          <w:p w14:paraId="58BE1B98"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414</w:t>
            </w:r>
          </w:p>
        </w:tc>
        <w:tc>
          <w:tcPr>
            <w:tcW w:w="0" w:type="auto"/>
            <w:tcBorders>
              <w:top w:val="nil"/>
              <w:left w:val="nil"/>
              <w:bottom w:val="nil"/>
              <w:right w:val="nil"/>
            </w:tcBorders>
            <w:noWrap/>
            <w:vAlign w:val="bottom"/>
            <w:hideMark/>
          </w:tcPr>
          <w:p w14:paraId="103584AB" w14:textId="7997ACA0" w:rsidR="009A1028" w:rsidRPr="009A1028" w:rsidRDefault="00330684" w:rsidP="009A1028">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lt; </w:t>
            </w:r>
            <w:r w:rsidR="009A1028" w:rsidRPr="009A1028">
              <w:rPr>
                <w:rFonts w:ascii="Calibri" w:eastAsia="Times New Roman" w:hAnsi="Calibri" w:cs="Calibri"/>
                <w:color w:val="000000"/>
                <w:kern w:val="0"/>
                <w:sz w:val="22"/>
                <w:szCs w:val="22"/>
                <w14:ligatures w14:val="none"/>
              </w:rPr>
              <w:t>0.00</w:t>
            </w:r>
            <w:r>
              <w:rPr>
                <w:rFonts w:ascii="Calibri" w:eastAsia="Times New Roman" w:hAnsi="Calibri" w:cs="Calibri"/>
                <w:color w:val="000000"/>
                <w:kern w:val="0"/>
                <w:sz w:val="22"/>
                <w:szCs w:val="22"/>
                <w14:ligatures w14:val="none"/>
              </w:rPr>
              <w:t>1</w:t>
            </w:r>
          </w:p>
        </w:tc>
      </w:tr>
      <w:tr w:rsidR="009A1028" w:rsidRPr="009A1028" w14:paraId="7F44C8FC" w14:textId="77777777" w:rsidTr="009A1028">
        <w:trPr>
          <w:trHeight w:val="288"/>
        </w:trPr>
        <w:tc>
          <w:tcPr>
            <w:tcW w:w="0" w:type="auto"/>
            <w:vMerge/>
            <w:tcBorders>
              <w:top w:val="single" w:sz="8" w:space="0" w:color="auto"/>
              <w:left w:val="nil"/>
              <w:bottom w:val="single" w:sz="8" w:space="0" w:color="000000"/>
              <w:right w:val="nil"/>
            </w:tcBorders>
            <w:vAlign w:val="center"/>
            <w:hideMark/>
          </w:tcPr>
          <w:p w14:paraId="5F595B95"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021B4BA8"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Joint</w:t>
            </w:r>
          </w:p>
        </w:tc>
        <w:tc>
          <w:tcPr>
            <w:tcW w:w="0" w:type="auto"/>
            <w:tcBorders>
              <w:top w:val="nil"/>
              <w:left w:val="nil"/>
              <w:bottom w:val="nil"/>
              <w:right w:val="nil"/>
            </w:tcBorders>
            <w:noWrap/>
            <w:vAlign w:val="bottom"/>
            <w:hideMark/>
          </w:tcPr>
          <w:p w14:paraId="6C322E6A"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w:t>
            </w:r>
          </w:p>
        </w:tc>
        <w:tc>
          <w:tcPr>
            <w:tcW w:w="0" w:type="auto"/>
            <w:tcBorders>
              <w:top w:val="nil"/>
              <w:left w:val="nil"/>
              <w:bottom w:val="nil"/>
              <w:right w:val="nil"/>
            </w:tcBorders>
            <w:noWrap/>
            <w:vAlign w:val="bottom"/>
            <w:hideMark/>
          </w:tcPr>
          <w:p w14:paraId="5C2B962A"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91</w:t>
            </w:r>
          </w:p>
        </w:tc>
        <w:tc>
          <w:tcPr>
            <w:tcW w:w="0" w:type="auto"/>
            <w:tcBorders>
              <w:top w:val="nil"/>
              <w:left w:val="nil"/>
              <w:bottom w:val="nil"/>
              <w:right w:val="nil"/>
            </w:tcBorders>
            <w:noWrap/>
            <w:vAlign w:val="bottom"/>
            <w:hideMark/>
          </w:tcPr>
          <w:p w14:paraId="0F2CAB31"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0</w:t>
            </w:r>
          </w:p>
        </w:tc>
        <w:tc>
          <w:tcPr>
            <w:tcW w:w="0" w:type="auto"/>
            <w:tcBorders>
              <w:top w:val="nil"/>
              <w:left w:val="nil"/>
              <w:bottom w:val="nil"/>
              <w:right w:val="nil"/>
            </w:tcBorders>
            <w:noWrap/>
            <w:vAlign w:val="bottom"/>
            <w:hideMark/>
          </w:tcPr>
          <w:p w14:paraId="3FB039C9" w14:textId="1FF00484"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0</w:t>
            </w:r>
            <w:r w:rsidR="00023E0D">
              <w:rPr>
                <w:rFonts w:ascii="Calibri" w:eastAsia="Times New Roman" w:hAnsi="Calibri" w:cs="Calibri"/>
                <w:color w:val="000000"/>
                <w:kern w:val="0"/>
                <w:sz w:val="22"/>
                <w:szCs w:val="22"/>
                <w14:ligatures w14:val="none"/>
              </w:rPr>
              <w:t xml:space="preserve"> *</w:t>
            </w:r>
          </w:p>
        </w:tc>
        <w:tc>
          <w:tcPr>
            <w:tcW w:w="0" w:type="auto"/>
            <w:tcBorders>
              <w:top w:val="nil"/>
              <w:left w:val="nil"/>
              <w:bottom w:val="nil"/>
              <w:right w:val="nil"/>
            </w:tcBorders>
            <w:noWrap/>
            <w:vAlign w:val="bottom"/>
            <w:hideMark/>
          </w:tcPr>
          <w:p w14:paraId="66A5BCB1"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7</w:t>
            </w:r>
          </w:p>
        </w:tc>
      </w:tr>
      <w:tr w:rsidR="009A1028" w:rsidRPr="009A1028" w14:paraId="625CFBBE" w14:textId="77777777" w:rsidTr="009A1028">
        <w:trPr>
          <w:trHeight w:val="288"/>
        </w:trPr>
        <w:tc>
          <w:tcPr>
            <w:tcW w:w="0" w:type="auto"/>
            <w:vMerge/>
            <w:tcBorders>
              <w:top w:val="single" w:sz="8" w:space="0" w:color="auto"/>
              <w:left w:val="nil"/>
              <w:bottom w:val="single" w:sz="8" w:space="0" w:color="000000"/>
              <w:right w:val="nil"/>
            </w:tcBorders>
            <w:vAlign w:val="center"/>
            <w:hideMark/>
          </w:tcPr>
          <w:p w14:paraId="0CDF60F7"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7097891E"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Joint</w:t>
            </w:r>
          </w:p>
        </w:tc>
        <w:tc>
          <w:tcPr>
            <w:tcW w:w="0" w:type="auto"/>
            <w:tcBorders>
              <w:top w:val="nil"/>
              <w:left w:val="nil"/>
              <w:bottom w:val="nil"/>
              <w:right w:val="nil"/>
            </w:tcBorders>
            <w:noWrap/>
            <w:vAlign w:val="bottom"/>
            <w:hideMark/>
          </w:tcPr>
          <w:p w14:paraId="0074363E"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WAN</w:t>
            </w:r>
          </w:p>
        </w:tc>
        <w:tc>
          <w:tcPr>
            <w:tcW w:w="0" w:type="auto"/>
            <w:tcBorders>
              <w:top w:val="nil"/>
              <w:left w:val="nil"/>
              <w:bottom w:val="nil"/>
              <w:right w:val="nil"/>
            </w:tcBorders>
            <w:noWrap/>
            <w:vAlign w:val="bottom"/>
            <w:hideMark/>
          </w:tcPr>
          <w:p w14:paraId="0551A33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58</w:t>
            </w:r>
          </w:p>
        </w:tc>
        <w:tc>
          <w:tcPr>
            <w:tcW w:w="0" w:type="auto"/>
            <w:tcBorders>
              <w:top w:val="nil"/>
              <w:left w:val="nil"/>
              <w:bottom w:val="nil"/>
              <w:right w:val="nil"/>
            </w:tcBorders>
            <w:noWrap/>
            <w:vAlign w:val="bottom"/>
            <w:hideMark/>
          </w:tcPr>
          <w:p w14:paraId="27EE714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8</w:t>
            </w:r>
          </w:p>
        </w:tc>
        <w:tc>
          <w:tcPr>
            <w:tcW w:w="0" w:type="auto"/>
            <w:tcBorders>
              <w:top w:val="nil"/>
              <w:left w:val="nil"/>
              <w:bottom w:val="nil"/>
              <w:right w:val="nil"/>
            </w:tcBorders>
            <w:noWrap/>
            <w:vAlign w:val="bottom"/>
            <w:hideMark/>
          </w:tcPr>
          <w:p w14:paraId="017BC9E1" w14:textId="0B621753"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17</w:t>
            </w:r>
            <w:r w:rsidR="00023E0D">
              <w:rPr>
                <w:rFonts w:ascii="Calibri" w:eastAsia="Times New Roman" w:hAnsi="Calibri" w:cs="Calibri"/>
                <w:color w:val="000000"/>
                <w:kern w:val="0"/>
                <w:sz w:val="22"/>
                <w:szCs w:val="22"/>
                <w14:ligatures w14:val="none"/>
              </w:rPr>
              <w:t xml:space="preserve"> *</w:t>
            </w:r>
          </w:p>
        </w:tc>
        <w:tc>
          <w:tcPr>
            <w:tcW w:w="0" w:type="auto"/>
            <w:tcBorders>
              <w:top w:val="nil"/>
              <w:left w:val="nil"/>
              <w:bottom w:val="nil"/>
              <w:right w:val="nil"/>
            </w:tcBorders>
            <w:noWrap/>
            <w:vAlign w:val="bottom"/>
            <w:hideMark/>
          </w:tcPr>
          <w:p w14:paraId="04FC6936"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7</w:t>
            </w:r>
          </w:p>
        </w:tc>
      </w:tr>
      <w:tr w:rsidR="009A1028" w:rsidRPr="009A1028" w14:paraId="6FF8F58D" w14:textId="77777777" w:rsidTr="009A1028">
        <w:trPr>
          <w:trHeight w:val="300"/>
        </w:trPr>
        <w:tc>
          <w:tcPr>
            <w:tcW w:w="0" w:type="auto"/>
            <w:vMerge/>
            <w:tcBorders>
              <w:top w:val="single" w:sz="8" w:space="0" w:color="auto"/>
              <w:left w:val="nil"/>
              <w:bottom w:val="single" w:sz="8" w:space="0" w:color="000000"/>
              <w:right w:val="nil"/>
            </w:tcBorders>
            <w:vAlign w:val="center"/>
            <w:hideMark/>
          </w:tcPr>
          <w:p w14:paraId="2432A1C7"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457527DC"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Interaction</w:t>
            </w:r>
          </w:p>
        </w:tc>
        <w:tc>
          <w:tcPr>
            <w:tcW w:w="0" w:type="auto"/>
            <w:tcBorders>
              <w:top w:val="nil"/>
              <w:left w:val="nil"/>
              <w:bottom w:val="single" w:sz="8" w:space="0" w:color="auto"/>
              <w:right w:val="nil"/>
            </w:tcBorders>
            <w:noWrap/>
            <w:vAlign w:val="bottom"/>
            <w:hideMark/>
          </w:tcPr>
          <w:p w14:paraId="3A86F139"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 x SWAN</w:t>
            </w:r>
          </w:p>
        </w:tc>
        <w:tc>
          <w:tcPr>
            <w:tcW w:w="0" w:type="auto"/>
            <w:tcBorders>
              <w:top w:val="nil"/>
              <w:left w:val="nil"/>
              <w:bottom w:val="single" w:sz="8" w:space="0" w:color="auto"/>
              <w:right w:val="nil"/>
            </w:tcBorders>
            <w:noWrap/>
            <w:vAlign w:val="bottom"/>
            <w:hideMark/>
          </w:tcPr>
          <w:p w14:paraId="65E0EA6D"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25</w:t>
            </w:r>
          </w:p>
        </w:tc>
        <w:tc>
          <w:tcPr>
            <w:tcW w:w="0" w:type="auto"/>
            <w:tcBorders>
              <w:top w:val="nil"/>
              <w:left w:val="nil"/>
              <w:bottom w:val="single" w:sz="8" w:space="0" w:color="auto"/>
              <w:right w:val="nil"/>
            </w:tcBorders>
            <w:noWrap/>
            <w:vAlign w:val="bottom"/>
            <w:hideMark/>
          </w:tcPr>
          <w:p w14:paraId="008E45D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148</w:t>
            </w:r>
          </w:p>
        </w:tc>
        <w:tc>
          <w:tcPr>
            <w:tcW w:w="0" w:type="auto"/>
            <w:tcBorders>
              <w:top w:val="nil"/>
              <w:left w:val="nil"/>
              <w:bottom w:val="single" w:sz="8" w:space="0" w:color="auto"/>
              <w:right w:val="nil"/>
            </w:tcBorders>
            <w:noWrap/>
            <w:vAlign w:val="bottom"/>
            <w:hideMark/>
          </w:tcPr>
          <w:p w14:paraId="6D19442E"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148</w:t>
            </w:r>
          </w:p>
        </w:tc>
        <w:tc>
          <w:tcPr>
            <w:tcW w:w="0" w:type="auto"/>
            <w:tcBorders>
              <w:top w:val="nil"/>
              <w:left w:val="nil"/>
              <w:bottom w:val="single" w:sz="8" w:space="0" w:color="auto"/>
              <w:right w:val="nil"/>
            </w:tcBorders>
            <w:noWrap/>
            <w:vAlign w:val="bottom"/>
            <w:hideMark/>
          </w:tcPr>
          <w:p w14:paraId="7D59901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1</w:t>
            </w:r>
          </w:p>
        </w:tc>
      </w:tr>
      <w:tr w:rsidR="009A1028" w:rsidRPr="009A1028" w14:paraId="704A3EB9" w14:textId="77777777" w:rsidTr="009A1028">
        <w:trPr>
          <w:trHeight w:val="288"/>
        </w:trPr>
        <w:tc>
          <w:tcPr>
            <w:tcW w:w="0" w:type="auto"/>
            <w:vMerge w:val="restart"/>
            <w:tcBorders>
              <w:top w:val="nil"/>
              <w:left w:val="nil"/>
              <w:bottom w:val="single" w:sz="8" w:space="0" w:color="000000"/>
              <w:right w:val="nil"/>
            </w:tcBorders>
            <w:noWrap/>
            <w:vAlign w:val="center"/>
            <w:hideMark/>
          </w:tcPr>
          <w:p w14:paraId="0505C0F7" w14:textId="77777777" w:rsidR="009A1028" w:rsidRDefault="009A1028" w:rsidP="009A1028">
            <w:pPr>
              <w:spacing w:after="0" w:line="240" w:lineRule="auto"/>
              <w:jc w:val="center"/>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 xml:space="preserve">Spatial Gaze </w:t>
            </w:r>
          </w:p>
          <w:p w14:paraId="3CF11B88" w14:textId="49CAD2CC" w:rsidR="009A1028" w:rsidRPr="009A1028" w:rsidRDefault="009A1028" w:rsidP="009A1028">
            <w:pPr>
              <w:spacing w:after="0" w:line="240" w:lineRule="auto"/>
              <w:jc w:val="center"/>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Instability (BCEA)</w:t>
            </w:r>
          </w:p>
        </w:tc>
        <w:tc>
          <w:tcPr>
            <w:tcW w:w="0" w:type="auto"/>
            <w:tcBorders>
              <w:top w:val="nil"/>
              <w:left w:val="nil"/>
              <w:bottom w:val="nil"/>
              <w:right w:val="nil"/>
            </w:tcBorders>
            <w:noWrap/>
            <w:vAlign w:val="bottom"/>
            <w:hideMark/>
          </w:tcPr>
          <w:p w14:paraId="08BA0D3F"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eparate</w:t>
            </w:r>
          </w:p>
        </w:tc>
        <w:tc>
          <w:tcPr>
            <w:tcW w:w="0" w:type="auto"/>
            <w:tcBorders>
              <w:top w:val="nil"/>
              <w:left w:val="nil"/>
              <w:bottom w:val="nil"/>
              <w:right w:val="nil"/>
            </w:tcBorders>
            <w:noWrap/>
            <w:vAlign w:val="bottom"/>
            <w:hideMark/>
          </w:tcPr>
          <w:p w14:paraId="649ADF62"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w:t>
            </w:r>
          </w:p>
        </w:tc>
        <w:tc>
          <w:tcPr>
            <w:tcW w:w="0" w:type="auto"/>
            <w:tcBorders>
              <w:top w:val="nil"/>
              <w:left w:val="nil"/>
              <w:bottom w:val="nil"/>
              <w:right w:val="nil"/>
            </w:tcBorders>
            <w:noWrap/>
            <w:vAlign w:val="bottom"/>
            <w:hideMark/>
          </w:tcPr>
          <w:p w14:paraId="2478A6F8"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41</w:t>
            </w:r>
          </w:p>
        </w:tc>
        <w:tc>
          <w:tcPr>
            <w:tcW w:w="0" w:type="auto"/>
            <w:tcBorders>
              <w:top w:val="nil"/>
              <w:left w:val="nil"/>
              <w:bottom w:val="nil"/>
              <w:right w:val="nil"/>
            </w:tcBorders>
            <w:noWrap/>
            <w:vAlign w:val="bottom"/>
            <w:hideMark/>
          </w:tcPr>
          <w:p w14:paraId="43AA2EF1"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39</w:t>
            </w:r>
          </w:p>
        </w:tc>
        <w:tc>
          <w:tcPr>
            <w:tcW w:w="0" w:type="auto"/>
            <w:tcBorders>
              <w:top w:val="nil"/>
              <w:left w:val="nil"/>
              <w:bottom w:val="nil"/>
              <w:right w:val="nil"/>
            </w:tcBorders>
            <w:noWrap/>
            <w:vAlign w:val="bottom"/>
            <w:hideMark/>
          </w:tcPr>
          <w:p w14:paraId="72D7ABE3"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78</w:t>
            </w:r>
          </w:p>
        </w:tc>
        <w:tc>
          <w:tcPr>
            <w:tcW w:w="0" w:type="auto"/>
            <w:tcBorders>
              <w:top w:val="nil"/>
              <w:left w:val="nil"/>
              <w:bottom w:val="nil"/>
              <w:right w:val="nil"/>
            </w:tcBorders>
            <w:noWrap/>
            <w:vAlign w:val="bottom"/>
            <w:hideMark/>
          </w:tcPr>
          <w:p w14:paraId="56EA2996"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2</w:t>
            </w:r>
          </w:p>
        </w:tc>
      </w:tr>
      <w:tr w:rsidR="009A1028" w:rsidRPr="009A1028" w14:paraId="7F55EF89" w14:textId="77777777" w:rsidTr="009A1028">
        <w:trPr>
          <w:trHeight w:val="288"/>
        </w:trPr>
        <w:tc>
          <w:tcPr>
            <w:tcW w:w="0" w:type="auto"/>
            <w:vMerge/>
            <w:tcBorders>
              <w:top w:val="nil"/>
              <w:left w:val="nil"/>
              <w:bottom w:val="single" w:sz="8" w:space="0" w:color="000000"/>
              <w:right w:val="nil"/>
            </w:tcBorders>
            <w:vAlign w:val="center"/>
            <w:hideMark/>
          </w:tcPr>
          <w:p w14:paraId="6B553A3D"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3FA819E4"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eparate</w:t>
            </w:r>
          </w:p>
        </w:tc>
        <w:tc>
          <w:tcPr>
            <w:tcW w:w="0" w:type="auto"/>
            <w:tcBorders>
              <w:top w:val="nil"/>
              <w:left w:val="nil"/>
              <w:bottom w:val="nil"/>
              <w:right w:val="nil"/>
            </w:tcBorders>
            <w:noWrap/>
            <w:vAlign w:val="bottom"/>
            <w:hideMark/>
          </w:tcPr>
          <w:p w14:paraId="2EF610AD"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WAN</w:t>
            </w:r>
          </w:p>
        </w:tc>
        <w:tc>
          <w:tcPr>
            <w:tcW w:w="0" w:type="auto"/>
            <w:tcBorders>
              <w:top w:val="nil"/>
              <w:left w:val="nil"/>
              <w:bottom w:val="nil"/>
              <w:right w:val="nil"/>
            </w:tcBorders>
            <w:noWrap/>
            <w:vAlign w:val="bottom"/>
            <w:hideMark/>
          </w:tcPr>
          <w:p w14:paraId="30EA9650"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21</w:t>
            </w:r>
          </w:p>
        </w:tc>
        <w:tc>
          <w:tcPr>
            <w:tcW w:w="0" w:type="auto"/>
            <w:tcBorders>
              <w:top w:val="nil"/>
              <w:left w:val="nil"/>
              <w:bottom w:val="nil"/>
              <w:right w:val="nil"/>
            </w:tcBorders>
            <w:noWrap/>
            <w:vAlign w:val="bottom"/>
            <w:hideMark/>
          </w:tcPr>
          <w:p w14:paraId="3295504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296</w:t>
            </w:r>
          </w:p>
        </w:tc>
        <w:tc>
          <w:tcPr>
            <w:tcW w:w="0" w:type="auto"/>
            <w:tcBorders>
              <w:top w:val="nil"/>
              <w:left w:val="nil"/>
              <w:bottom w:val="nil"/>
              <w:right w:val="nil"/>
            </w:tcBorders>
            <w:noWrap/>
            <w:vAlign w:val="bottom"/>
            <w:hideMark/>
          </w:tcPr>
          <w:p w14:paraId="2534BB9C"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395</w:t>
            </w:r>
          </w:p>
        </w:tc>
        <w:tc>
          <w:tcPr>
            <w:tcW w:w="0" w:type="auto"/>
            <w:tcBorders>
              <w:top w:val="nil"/>
              <w:left w:val="nil"/>
              <w:bottom w:val="nil"/>
              <w:right w:val="nil"/>
            </w:tcBorders>
            <w:noWrap/>
            <w:vAlign w:val="bottom"/>
            <w:hideMark/>
          </w:tcPr>
          <w:p w14:paraId="730E1C05" w14:textId="3BA402E1" w:rsidR="009A1028" w:rsidRPr="009A1028" w:rsidRDefault="00EC3DE9" w:rsidP="009A1028">
            <w:pPr>
              <w:spacing w:after="0" w:line="240" w:lineRule="auto"/>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lt; </w:t>
            </w:r>
            <w:r w:rsidR="009A1028" w:rsidRPr="009A1028">
              <w:rPr>
                <w:rFonts w:ascii="Calibri" w:eastAsia="Times New Roman" w:hAnsi="Calibri" w:cs="Calibri"/>
                <w:color w:val="000000"/>
                <w:kern w:val="0"/>
                <w:sz w:val="22"/>
                <w:szCs w:val="22"/>
                <w14:ligatures w14:val="none"/>
              </w:rPr>
              <w:t>0.00</w:t>
            </w:r>
            <w:r>
              <w:rPr>
                <w:rFonts w:ascii="Calibri" w:eastAsia="Times New Roman" w:hAnsi="Calibri" w:cs="Calibri"/>
                <w:color w:val="000000"/>
                <w:kern w:val="0"/>
                <w:sz w:val="22"/>
                <w:szCs w:val="22"/>
                <w14:ligatures w14:val="none"/>
              </w:rPr>
              <w:t>1</w:t>
            </w:r>
          </w:p>
        </w:tc>
      </w:tr>
      <w:tr w:rsidR="009A1028" w:rsidRPr="009A1028" w14:paraId="3537B612" w14:textId="77777777" w:rsidTr="009A1028">
        <w:trPr>
          <w:trHeight w:val="288"/>
        </w:trPr>
        <w:tc>
          <w:tcPr>
            <w:tcW w:w="0" w:type="auto"/>
            <w:vMerge/>
            <w:tcBorders>
              <w:top w:val="nil"/>
              <w:left w:val="nil"/>
              <w:bottom w:val="single" w:sz="8" w:space="0" w:color="000000"/>
              <w:right w:val="nil"/>
            </w:tcBorders>
            <w:vAlign w:val="center"/>
            <w:hideMark/>
          </w:tcPr>
          <w:p w14:paraId="1ED36790"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2F38BE7A"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Joint</w:t>
            </w:r>
          </w:p>
        </w:tc>
        <w:tc>
          <w:tcPr>
            <w:tcW w:w="0" w:type="auto"/>
            <w:tcBorders>
              <w:top w:val="nil"/>
              <w:left w:val="nil"/>
              <w:bottom w:val="nil"/>
              <w:right w:val="nil"/>
            </w:tcBorders>
            <w:noWrap/>
            <w:vAlign w:val="bottom"/>
            <w:hideMark/>
          </w:tcPr>
          <w:p w14:paraId="2EF02CE2"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w:t>
            </w:r>
          </w:p>
        </w:tc>
        <w:tc>
          <w:tcPr>
            <w:tcW w:w="0" w:type="auto"/>
            <w:tcBorders>
              <w:top w:val="nil"/>
              <w:left w:val="nil"/>
              <w:bottom w:val="nil"/>
              <w:right w:val="nil"/>
            </w:tcBorders>
            <w:noWrap/>
            <w:vAlign w:val="bottom"/>
            <w:hideMark/>
          </w:tcPr>
          <w:p w14:paraId="4EF6966B"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40</w:t>
            </w:r>
          </w:p>
        </w:tc>
        <w:tc>
          <w:tcPr>
            <w:tcW w:w="0" w:type="auto"/>
            <w:tcBorders>
              <w:top w:val="nil"/>
              <w:left w:val="nil"/>
              <w:bottom w:val="nil"/>
              <w:right w:val="nil"/>
            </w:tcBorders>
            <w:noWrap/>
            <w:vAlign w:val="bottom"/>
            <w:hideMark/>
          </w:tcPr>
          <w:p w14:paraId="64F5692D"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74</w:t>
            </w:r>
          </w:p>
        </w:tc>
        <w:tc>
          <w:tcPr>
            <w:tcW w:w="0" w:type="auto"/>
            <w:tcBorders>
              <w:top w:val="nil"/>
              <w:left w:val="nil"/>
              <w:bottom w:val="nil"/>
              <w:right w:val="nil"/>
            </w:tcBorders>
            <w:noWrap/>
            <w:vAlign w:val="bottom"/>
            <w:hideMark/>
          </w:tcPr>
          <w:p w14:paraId="35D0C92D"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99</w:t>
            </w:r>
          </w:p>
        </w:tc>
        <w:tc>
          <w:tcPr>
            <w:tcW w:w="0" w:type="auto"/>
            <w:tcBorders>
              <w:top w:val="nil"/>
              <w:left w:val="nil"/>
              <w:bottom w:val="nil"/>
              <w:right w:val="nil"/>
            </w:tcBorders>
            <w:noWrap/>
            <w:vAlign w:val="bottom"/>
            <w:hideMark/>
          </w:tcPr>
          <w:p w14:paraId="25C2976B"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2</w:t>
            </w:r>
          </w:p>
        </w:tc>
      </w:tr>
      <w:tr w:rsidR="009A1028" w:rsidRPr="009A1028" w14:paraId="1B0A7669" w14:textId="77777777" w:rsidTr="009A1028">
        <w:trPr>
          <w:trHeight w:val="288"/>
        </w:trPr>
        <w:tc>
          <w:tcPr>
            <w:tcW w:w="0" w:type="auto"/>
            <w:vMerge/>
            <w:tcBorders>
              <w:top w:val="nil"/>
              <w:left w:val="nil"/>
              <w:bottom w:val="single" w:sz="8" w:space="0" w:color="000000"/>
              <w:right w:val="nil"/>
            </w:tcBorders>
            <w:vAlign w:val="center"/>
            <w:hideMark/>
          </w:tcPr>
          <w:p w14:paraId="35508DFB"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6E63ADEC"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Joint</w:t>
            </w:r>
          </w:p>
        </w:tc>
        <w:tc>
          <w:tcPr>
            <w:tcW w:w="0" w:type="auto"/>
            <w:tcBorders>
              <w:top w:val="nil"/>
              <w:left w:val="nil"/>
              <w:bottom w:val="nil"/>
              <w:right w:val="nil"/>
            </w:tcBorders>
            <w:noWrap/>
            <w:vAlign w:val="bottom"/>
            <w:hideMark/>
          </w:tcPr>
          <w:p w14:paraId="01142B7A"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WAN</w:t>
            </w:r>
          </w:p>
        </w:tc>
        <w:tc>
          <w:tcPr>
            <w:tcW w:w="0" w:type="auto"/>
            <w:tcBorders>
              <w:top w:val="nil"/>
              <w:left w:val="nil"/>
              <w:bottom w:val="nil"/>
              <w:right w:val="nil"/>
            </w:tcBorders>
            <w:noWrap/>
            <w:vAlign w:val="bottom"/>
            <w:hideMark/>
          </w:tcPr>
          <w:p w14:paraId="7DD49ACB"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3</w:t>
            </w:r>
          </w:p>
        </w:tc>
        <w:tc>
          <w:tcPr>
            <w:tcW w:w="0" w:type="auto"/>
            <w:tcBorders>
              <w:top w:val="nil"/>
              <w:left w:val="nil"/>
              <w:bottom w:val="nil"/>
              <w:right w:val="nil"/>
            </w:tcBorders>
            <w:noWrap/>
            <w:vAlign w:val="bottom"/>
            <w:hideMark/>
          </w:tcPr>
          <w:p w14:paraId="604355C8"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899</w:t>
            </w:r>
          </w:p>
        </w:tc>
        <w:tc>
          <w:tcPr>
            <w:tcW w:w="0" w:type="auto"/>
            <w:tcBorders>
              <w:top w:val="nil"/>
              <w:left w:val="nil"/>
              <w:bottom w:val="nil"/>
              <w:right w:val="nil"/>
            </w:tcBorders>
            <w:noWrap/>
            <w:vAlign w:val="bottom"/>
            <w:hideMark/>
          </w:tcPr>
          <w:p w14:paraId="123EBE96"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899</w:t>
            </w:r>
          </w:p>
        </w:tc>
        <w:tc>
          <w:tcPr>
            <w:tcW w:w="0" w:type="auto"/>
            <w:tcBorders>
              <w:top w:val="nil"/>
              <w:left w:val="nil"/>
              <w:bottom w:val="nil"/>
              <w:right w:val="nil"/>
            </w:tcBorders>
            <w:noWrap/>
            <w:vAlign w:val="bottom"/>
            <w:hideMark/>
          </w:tcPr>
          <w:p w14:paraId="0C224DAC"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2</w:t>
            </w:r>
          </w:p>
        </w:tc>
      </w:tr>
      <w:tr w:rsidR="009A1028" w:rsidRPr="009A1028" w14:paraId="2EACA70A" w14:textId="77777777" w:rsidTr="009A1028">
        <w:trPr>
          <w:trHeight w:val="300"/>
        </w:trPr>
        <w:tc>
          <w:tcPr>
            <w:tcW w:w="0" w:type="auto"/>
            <w:vMerge/>
            <w:tcBorders>
              <w:top w:val="nil"/>
              <w:left w:val="nil"/>
              <w:bottom w:val="single" w:sz="8" w:space="0" w:color="000000"/>
              <w:right w:val="nil"/>
            </w:tcBorders>
            <w:vAlign w:val="center"/>
            <w:hideMark/>
          </w:tcPr>
          <w:p w14:paraId="7B6D5316"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2C1974FF"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Interaction</w:t>
            </w:r>
          </w:p>
        </w:tc>
        <w:tc>
          <w:tcPr>
            <w:tcW w:w="0" w:type="auto"/>
            <w:tcBorders>
              <w:top w:val="nil"/>
              <w:left w:val="nil"/>
              <w:bottom w:val="single" w:sz="8" w:space="0" w:color="auto"/>
              <w:right w:val="nil"/>
            </w:tcBorders>
            <w:noWrap/>
            <w:vAlign w:val="bottom"/>
            <w:hideMark/>
          </w:tcPr>
          <w:p w14:paraId="67AA13CE" w14:textId="77777777" w:rsidR="009A1028" w:rsidRPr="009A1028" w:rsidRDefault="009A1028" w:rsidP="009A1028">
            <w:pPr>
              <w:spacing w:after="0" w:line="240" w:lineRule="auto"/>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SRS x SWAN</w:t>
            </w:r>
          </w:p>
        </w:tc>
        <w:tc>
          <w:tcPr>
            <w:tcW w:w="0" w:type="auto"/>
            <w:tcBorders>
              <w:top w:val="nil"/>
              <w:left w:val="nil"/>
              <w:bottom w:val="single" w:sz="8" w:space="0" w:color="auto"/>
              <w:right w:val="nil"/>
            </w:tcBorders>
            <w:noWrap/>
            <w:vAlign w:val="bottom"/>
            <w:hideMark/>
          </w:tcPr>
          <w:p w14:paraId="02C6B662"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47</w:t>
            </w:r>
          </w:p>
        </w:tc>
        <w:tc>
          <w:tcPr>
            <w:tcW w:w="0" w:type="auto"/>
            <w:tcBorders>
              <w:top w:val="nil"/>
              <w:left w:val="nil"/>
              <w:bottom w:val="single" w:sz="8" w:space="0" w:color="auto"/>
              <w:right w:val="nil"/>
            </w:tcBorders>
            <w:noWrap/>
            <w:vAlign w:val="bottom"/>
            <w:hideMark/>
          </w:tcPr>
          <w:p w14:paraId="1C4F7A56"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8</w:t>
            </w:r>
          </w:p>
        </w:tc>
        <w:tc>
          <w:tcPr>
            <w:tcW w:w="0" w:type="auto"/>
            <w:tcBorders>
              <w:top w:val="nil"/>
              <w:left w:val="nil"/>
              <w:bottom w:val="single" w:sz="8" w:space="0" w:color="auto"/>
              <w:right w:val="nil"/>
            </w:tcBorders>
            <w:noWrap/>
            <w:vAlign w:val="bottom"/>
            <w:hideMark/>
          </w:tcPr>
          <w:p w14:paraId="3014F995" w14:textId="56FA33B3"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17</w:t>
            </w:r>
            <w:r w:rsidR="000F7AB3">
              <w:rPr>
                <w:rFonts w:ascii="Calibri" w:eastAsia="Times New Roman" w:hAnsi="Calibri" w:cs="Calibri"/>
                <w:color w:val="000000"/>
                <w:kern w:val="0"/>
                <w:sz w:val="22"/>
                <w:szCs w:val="22"/>
                <w14:ligatures w14:val="none"/>
              </w:rPr>
              <w:t xml:space="preserve"> *</w:t>
            </w:r>
          </w:p>
        </w:tc>
        <w:tc>
          <w:tcPr>
            <w:tcW w:w="0" w:type="auto"/>
            <w:tcBorders>
              <w:top w:val="nil"/>
              <w:left w:val="nil"/>
              <w:bottom w:val="single" w:sz="8" w:space="0" w:color="auto"/>
              <w:right w:val="nil"/>
            </w:tcBorders>
            <w:noWrap/>
            <w:vAlign w:val="bottom"/>
            <w:hideMark/>
          </w:tcPr>
          <w:p w14:paraId="2FB7866C" w14:textId="77777777" w:rsidR="009A1028" w:rsidRPr="009A1028" w:rsidRDefault="009A1028" w:rsidP="009A1028">
            <w:pPr>
              <w:spacing w:after="0" w:line="240" w:lineRule="auto"/>
              <w:jc w:val="right"/>
              <w:rPr>
                <w:rFonts w:ascii="Calibri" w:eastAsia="Times New Roman" w:hAnsi="Calibri" w:cs="Calibri"/>
                <w:color w:val="000000"/>
                <w:kern w:val="0"/>
                <w:sz w:val="22"/>
                <w:szCs w:val="22"/>
                <w14:ligatures w14:val="none"/>
              </w:rPr>
            </w:pPr>
            <w:r w:rsidRPr="009A1028">
              <w:rPr>
                <w:rFonts w:ascii="Calibri" w:eastAsia="Times New Roman" w:hAnsi="Calibri" w:cs="Calibri"/>
                <w:color w:val="000000"/>
                <w:kern w:val="0"/>
                <w:sz w:val="22"/>
                <w:szCs w:val="22"/>
                <w14:ligatures w14:val="none"/>
              </w:rPr>
              <w:t>0.003</w:t>
            </w:r>
          </w:p>
        </w:tc>
      </w:tr>
    </w:tbl>
    <w:p w14:paraId="1C5C9E4F" w14:textId="77777777" w:rsidR="0009613D" w:rsidRDefault="0009613D">
      <w:pPr>
        <w:rPr>
          <w:rFonts w:ascii="Arial" w:hAnsi="Arial" w:cs="Arial"/>
          <w:b/>
          <w:bCs/>
          <w:sz w:val="22"/>
          <w:szCs w:val="22"/>
        </w:rPr>
      </w:pPr>
      <w:r>
        <w:rPr>
          <w:rFonts w:ascii="Arial" w:hAnsi="Arial" w:cs="Arial"/>
          <w:b/>
          <w:bCs/>
          <w:sz w:val="22"/>
          <w:szCs w:val="22"/>
        </w:rPr>
        <w:br w:type="page"/>
      </w:r>
    </w:p>
    <w:p w14:paraId="1AFEF908" w14:textId="77777777" w:rsidR="00132BAA" w:rsidRPr="00132BAA" w:rsidRDefault="00132BAA" w:rsidP="00132BAA">
      <w:pPr>
        <w:spacing w:after="0" w:line="480" w:lineRule="auto"/>
        <w:rPr>
          <w:rFonts w:ascii="Arial" w:hAnsi="Arial" w:cs="Arial"/>
          <w:sz w:val="22"/>
          <w:szCs w:val="22"/>
        </w:rPr>
      </w:pPr>
      <w:r w:rsidRPr="00132BAA">
        <w:rPr>
          <w:rFonts w:ascii="Arial" w:hAnsi="Arial" w:cs="Arial"/>
          <w:b/>
          <w:bCs/>
          <w:sz w:val="22"/>
          <w:szCs w:val="22"/>
        </w:rPr>
        <w:lastRenderedPageBreak/>
        <w:t>S2. Robust Regression Sensitivity Analysis for Categorical Outliers</w:t>
      </w:r>
    </w:p>
    <w:p w14:paraId="0F603B68" w14:textId="0F247C4F" w:rsidR="00627F39" w:rsidRPr="00627F39" w:rsidRDefault="00627F39" w:rsidP="00627F39">
      <w:pPr>
        <w:spacing w:after="0" w:line="480" w:lineRule="auto"/>
        <w:rPr>
          <w:rFonts w:ascii="Arial" w:hAnsi="Arial" w:cs="Arial"/>
          <w:sz w:val="22"/>
          <w:szCs w:val="22"/>
        </w:rPr>
      </w:pPr>
      <w:r w:rsidRPr="00627F39">
        <w:rPr>
          <w:rFonts w:ascii="Arial" w:hAnsi="Arial" w:cs="Arial"/>
          <w:sz w:val="22"/>
          <w:szCs w:val="22"/>
        </w:rPr>
        <w:t xml:space="preserve">Spatial gaze metrics, such as the BCEA, are inherently susceptible to extreme spatial outliers resulting from hardware tracking artifacts, intrusive </w:t>
      </w:r>
      <w:proofErr w:type="spellStart"/>
      <w:r w:rsidRPr="00627F39">
        <w:rPr>
          <w:rFonts w:ascii="Arial" w:hAnsi="Arial" w:cs="Arial"/>
          <w:sz w:val="22"/>
          <w:szCs w:val="22"/>
        </w:rPr>
        <w:t>microsaccades</w:t>
      </w:r>
      <w:proofErr w:type="spellEnd"/>
      <w:r w:rsidRPr="00627F39">
        <w:rPr>
          <w:rFonts w:ascii="Arial" w:hAnsi="Arial" w:cs="Arial"/>
          <w:sz w:val="22"/>
          <w:szCs w:val="22"/>
        </w:rPr>
        <w:t>, or excessive participant movement. To ensure that the sub-additive interaction observed between ASD and ADHD in the categorical models was not disproportionately driven by skewed variance, we re-evaluated the 2×2 categorical models using a Robust Linear Model (RLM). By utilizing Huber’s T M-estimation to mathematically down-weight the influence of extreme statistical residuals within the diagnostic cohort (N = 1,957), the spatial gaze instability interaction remained significant (</w:t>
      </w:r>
      <w:r w:rsidR="006006BD">
        <w:rPr>
          <w:rFonts w:ascii="Calibri" w:hAnsi="Calibri" w:cs="Calibri"/>
          <w:sz w:val="22"/>
          <w:szCs w:val="22"/>
        </w:rPr>
        <w:t>β</w:t>
      </w:r>
      <w:r w:rsidRPr="00627F39">
        <w:rPr>
          <w:rFonts w:ascii="Arial" w:hAnsi="Arial" w:cs="Arial"/>
          <w:sz w:val="22"/>
          <w:szCs w:val="22"/>
        </w:rPr>
        <w:t xml:space="preserve"> = -0.2929, p = 0.0001). These results indicate that the comorbid oculomotor profile remains consistent across alternative statistical modeling approaches and is not merely a byproduct of extreme spatial variance.</w:t>
      </w:r>
    </w:p>
    <w:p w14:paraId="7DF6B6D9" w14:textId="77777777" w:rsidR="009D2B9F" w:rsidRPr="00132BAA" w:rsidRDefault="009D2B9F" w:rsidP="00132BAA">
      <w:pPr>
        <w:spacing w:after="0" w:line="480" w:lineRule="auto"/>
        <w:rPr>
          <w:rFonts w:ascii="Arial" w:hAnsi="Arial" w:cs="Arial"/>
          <w:sz w:val="22"/>
          <w:szCs w:val="22"/>
        </w:rPr>
      </w:pPr>
    </w:p>
    <w:p w14:paraId="2D25D306" w14:textId="6B5F90D8" w:rsidR="00B40144" w:rsidRDefault="00132BAA" w:rsidP="00CA0D76">
      <w:pPr>
        <w:spacing w:after="0" w:line="480" w:lineRule="auto"/>
        <w:rPr>
          <w:rFonts w:ascii="Arial" w:hAnsi="Arial" w:cs="Arial"/>
          <w:sz w:val="22"/>
          <w:szCs w:val="22"/>
        </w:rPr>
      </w:pPr>
      <w:r w:rsidRPr="00292CD7">
        <w:rPr>
          <w:rFonts w:ascii="Arial" w:hAnsi="Arial" w:cs="Arial"/>
          <w:b/>
          <w:bCs/>
          <w:sz w:val="22"/>
          <w:szCs w:val="22"/>
        </w:rPr>
        <w:t>Supplementary Table S2. Robust Regression Sensitivity Analysis of Categorical Main Effects and Interactions.</w:t>
      </w:r>
      <w:r w:rsidRPr="00132BAA">
        <w:rPr>
          <w:rFonts w:ascii="Arial" w:hAnsi="Arial" w:cs="Arial"/>
          <w:sz w:val="22"/>
          <w:szCs w:val="22"/>
        </w:rPr>
        <w:t xml:space="preserve"> Standardized results from Robust Linear Models (RLM) using Huber’s T M-estimation to evaluate the stability of categorical DSM-5 diagnostic effects on resting-state physiology. Because spatial gaze metrics are susceptible to extreme hardware or movement artifacts, this analysis mathematically down-weights extreme statistical outliers to ensure the sub-additive interaction between ASD and ADHD on gaze instability is a true neurodevelopmental feature. All models adjust for participant age, biological sex, hardware sampling rate, and the number of valid eye-open data blocks. * indicates significance at FDR-corrected q &lt; 0.05.</w:t>
      </w:r>
    </w:p>
    <w:tbl>
      <w:tblPr>
        <w:tblW w:w="0" w:type="auto"/>
        <w:tblLook w:val="04A0" w:firstRow="1" w:lastRow="0" w:firstColumn="1" w:lastColumn="0" w:noHBand="0" w:noVBand="1"/>
      </w:tblPr>
      <w:tblGrid>
        <w:gridCol w:w="1748"/>
        <w:gridCol w:w="2404"/>
        <w:gridCol w:w="897"/>
        <w:gridCol w:w="830"/>
        <w:gridCol w:w="989"/>
      </w:tblGrid>
      <w:tr w:rsidR="00BB34CD" w:rsidRPr="00BB34CD" w14:paraId="1532BC54" w14:textId="77777777" w:rsidTr="00BB34CD">
        <w:trPr>
          <w:trHeight w:val="300"/>
        </w:trPr>
        <w:tc>
          <w:tcPr>
            <w:tcW w:w="0" w:type="auto"/>
            <w:tcBorders>
              <w:top w:val="single" w:sz="8" w:space="0" w:color="auto"/>
              <w:left w:val="nil"/>
              <w:bottom w:val="nil"/>
              <w:right w:val="nil"/>
            </w:tcBorders>
            <w:noWrap/>
            <w:vAlign w:val="bottom"/>
            <w:hideMark/>
          </w:tcPr>
          <w:p w14:paraId="6DB60310" w14:textId="1A1C23BC"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7AA06556"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Effect Term</w:t>
            </w:r>
          </w:p>
        </w:tc>
        <w:tc>
          <w:tcPr>
            <w:tcW w:w="0" w:type="auto"/>
            <w:tcBorders>
              <w:top w:val="single" w:sz="8" w:space="0" w:color="auto"/>
              <w:left w:val="nil"/>
              <w:bottom w:val="nil"/>
              <w:right w:val="nil"/>
            </w:tcBorders>
            <w:noWrap/>
            <w:vAlign w:val="bottom"/>
            <w:hideMark/>
          </w:tcPr>
          <w:p w14:paraId="765C7D10"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Beta</w:t>
            </w:r>
          </w:p>
        </w:tc>
        <w:tc>
          <w:tcPr>
            <w:tcW w:w="0" w:type="auto"/>
            <w:tcBorders>
              <w:top w:val="single" w:sz="8" w:space="0" w:color="auto"/>
              <w:left w:val="nil"/>
              <w:bottom w:val="nil"/>
              <w:right w:val="nil"/>
            </w:tcBorders>
            <w:noWrap/>
            <w:vAlign w:val="bottom"/>
            <w:hideMark/>
          </w:tcPr>
          <w:p w14:paraId="5536D382" w14:textId="45C9BCA0"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p</w:t>
            </w:r>
          </w:p>
        </w:tc>
        <w:tc>
          <w:tcPr>
            <w:tcW w:w="0" w:type="auto"/>
            <w:tcBorders>
              <w:top w:val="single" w:sz="8" w:space="0" w:color="auto"/>
              <w:left w:val="nil"/>
              <w:bottom w:val="nil"/>
              <w:right w:val="nil"/>
            </w:tcBorders>
            <w:noWrap/>
            <w:vAlign w:val="bottom"/>
            <w:hideMark/>
          </w:tcPr>
          <w:p w14:paraId="335D1671" w14:textId="6756250F"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q (FDR)</w:t>
            </w:r>
          </w:p>
        </w:tc>
      </w:tr>
      <w:tr w:rsidR="00BB34CD" w:rsidRPr="00BB34CD" w14:paraId="3967DEBC" w14:textId="77777777" w:rsidTr="00BB34CD">
        <w:trPr>
          <w:trHeight w:val="288"/>
        </w:trPr>
        <w:tc>
          <w:tcPr>
            <w:tcW w:w="0" w:type="auto"/>
            <w:vMerge w:val="restart"/>
            <w:tcBorders>
              <w:top w:val="single" w:sz="8" w:space="0" w:color="auto"/>
              <w:left w:val="nil"/>
              <w:bottom w:val="single" w:sz="8" w:space="0" w:color="000000"/>
              <w:right w:val="nil"/>
            </w:tcBorders>
            <w:noWrap/>
            <w:vAlign w:val="center"/>
            <w:hideMark/>
          </w:tcPr>
          <w:p w14:paraId="2B5421A0" w14:textId="77777777" w:rsidR="00BB34CD" w:rsidRDefault="00BB34CD" w:rsidP="00BB34CD">
            <w:pPr>
              <w:spacing w:after="0" w:line="240" w:lineRule="auto"/>
              <w:jc w:val="center"/>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 xml:space="preserve">Pupil Relative </w:t>
            </w:r>
          </w:p>
          <w:p w14:paraId="566F9CBC" w14:textId="0961DE32" w:rsidR="00BB34CD" w:rsidRPr="00BB34CD" w:rsidRDefault="00BB34CD" w:rsidP="00BB34CD">
            <w:pPr>
              <w:spacing w:after="0" w:line="240" w:lineRule="auto"/>
              <w:jc w:val="center"/>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Volatility (CV)</w:t>
            </w:r>
          </w:p>
        </w:tc>
        <w:tc>
          <w:tcPr>
            <w:tcW w:w="0" w:type="auto"/>
            <w:tcBorders>
              <w:top w:val="single" w:sz="8" w:space="0" w:color="auto"/>
              <w:left w:val="nil"/>
              <w:bottom w:val="nil"/>
              <w:right w:val="nil"/>
            </w:tcBorders>
            <w:noWrap/>
            <w:vAlign w:val="bottom"/>
            <w:hideMark/>
          </w:tcPr>
          <w:p w14:paraId="12DCB74F"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Main Effect: ASD</w:t>
            </w:r>
          </w:p>
        </w:tc>
        <w:tc>
          <w:tcPr>
            <w:tcW w:w="0" w:type="auto"/>
            <w:tcBorders>
              <w:top w:val="single" w:sz="8" w:space="0" w:color="auto"/>
              <w:left w:val="nil"/>
              <w:bottom w:val="nil"/>
              <w:right w:val="nil"/>
            </w:tcBorders>
            <w:noWrap/>
            <w:vAlign w:val="bottom"/>
            <w:hideMark/>
          </w:tcPr>
          <w:p w14:paraId="38711177"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1047</w:t>
            </w:r>
          </w:p>
        </w:tc>
        <w:tc>
          <w:tcPr>
            <w:tcW w:w="0" w:type="auto"/>
            <w:tcBorders>
              <w:top w:val="single" w:sz="8" w:space="0" w:color="auto"/>
              <w:left w:val="nil"/>
              <w:bottom w:val="nil"/>
              <w:right w:val="nil"/>
            </w:tcBorders>
            <w:noWrap/>
            <w:vAlign w:val="bottom"/>
            <w:hideMark/>
          </w:tcPr>
          <w:p w14:paraId="64B7CBCF"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1734</w:t>
            </w:r>
          </w:p>
        </w:tc>
        <w:tc>
          <w:tcPr>
            <w:tcW w:w="0" w:type="auto"/>
            <w:tcBorders>
              <w:top w:val="single" w:sz="8" w:space="0" w:color="auto"/>
              <w:left w:val="nil"/>
              <w:bottom w:val="nil"/>
              <w:right w:val="nil"/>
            </w:tcBorders>
            <w:noWrap/>
            <w:vAlign w:val="bottom"/>
            <w:hideMark/>
          </w:tcPr>
          <w:p w14:paraId="7A12AC45"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2601</w:t>
            </w:r>
          </w:p>
        </w:tc>
      </w:tr>
      <w:tr w:rsidR="00BB34CD" w:rsidRPr="00BB34CD" w14:paraId="5F24FB81" w14:textId="77777777" w:rsidTr="00BB34CD">
        <w:trPr>
          <w:trHeight w:val="288"/>
        </w:trPr>
        <w:tc>
          <w:tcPr>
            <w:tcW w:w="0" w:type="auto"/>
            <w:vMerge/>
            <w:tcBorders>
              <w:top w:val="single" w:sz="8" w:space="0" w:color="auto"/>
              <w:left w:val="nil"/>
              <w:bottom w:val="single" w:sz="8" w:space="0" w:color="000000"/>
              <w:right w:val="nil"/>
            </w:tcBorders>
            <w:vAlign w:val="center"/>
            <w:hideMark/>
          </w:tcPr>
          <w:p w14:paraId="60D89BF3"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70E3A852"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Main Effect: ADHD</w:t>
            </w:r>
          </w:p>
        </w:tc>
        <w:tc>
          <w:tcPr>
            <w:tcW w:w="0" w:type="auto"/>
            <w:tcBorders>
              <w:top w:val="nil"/>
              <w:left w:val="nil"/>
              <w:bottom w:val="nil"/>
              <w:right w:val="nil"/>
            </w:tcBorders>
            <w:noWrap/>
            <w:vAlign w:val="bottom"/>
            <w:hideMark/>
          </w:tcPr>
          <w:p w14:paraId="68BD32F8"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322</w:t>
            </w:r>
          </w:p>
        </w:tc>
        <w:tc>
          <w:tcPr>
            <w:tcW w:w="0" w:type="auto"/>
            <w:tcBorders>
              <w:top w:val="nil"/>
              <w:left w:val="nil"/>
              <w:bottom w:val="nil"/>
              <w:right w:val="nil"/>
            </w:tcBorders>
            <w:noWrap/>
            <w:vAlign w:val="bottom"/>
            <w:hideMark/>
          </w:tcPr>
          <w:p w14:paraId="3D594490"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4997</w:t>
            </w:r>
          </w:p>
        </w:tc>
        <w:tc>
          <w:tcPr>
            <w:tcW w:w="0" w:type="auto"/>
            <w:tcBorders>
              <w:top w:val="nil"/>
              <w:left w:val="nil"/>
              <w:bottom w:val="nil"/>
              <w:right w:val="nil"/>
            </w:tcBorders>
            <w:noWrap/>
            <w:vAlign w:val="bottom"/>
            <w:hideMark/>
          </w:tcPr>
          <w:p w14:paraId="24A81471"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4997</w:t>
            </w:r>
          </w:p>
        </w:tc>
      </w:tr>
      <w:tr w:rsidR="00BB34CD" w:rsidRPr="00BB34CD" w14:paraId="6893468C" w14:textId="77777777" w:rsidTr="00BB34CD">
        <w:trPr>
          <w:trHeight w:val="300"/>
        </w:trPr>
        <w:tc>
          <w:tcPr>
            <w:tcW w:w="0" w:type="auto"/>
            <w:vMerge/>
            <w:tcBorders>
              <w:top w:val="single" w:sz="8" w:space="0" w:color="auto"/>
              <w:left w:val="nil"/>
              <w:bottom w:val="single" w:sz="8" w:space="0" w:color="000000"/>
              <w:right w:val="nil"/>
            </w:tcBorders>
            <w:vAlign w:val="center"/>
            <w:hideMark/>
          </w:tcPr>
          <w:p w14:paraId="28D17681"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06BC0942"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Interaction: ASD x ADHD</w:t>
            </w:r>
          </w:p>
        </w:tc>
        <w:tc>
          <w:tcPr>
            <w:tcW w:w="0" w:type="auto"/>
            <w:tcBorders>
              <w:top w:val="nil"/>
              <w:left w:val="nil"/>
              <w:bottom w:val="single" w:sz="8" w:space="0" w:color="auto"/>
              <w:right w:val="nil"/>
            </w:tcBorders>
            <w:noWrap/>
            <w:vAlign w:val="bottom"/>
            <w:hideMark/>
          </w:tcPr>
          <w:p w14:paraId="76BBED02"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1021</w:t>
            </w:r>
          </w:p>
        </w:tc>
        <w:tc>
          <w:tcPr>
            <w:tcW w:w="0" w:type="auto"/>
            <w:tcBorders>
              <w:top w:val="nil"/>
              <w:left w:val="nil"/>
              <w:bottom w:val="single" w:sz="8" w:space="0" w:color="auto"/>
              <w:right w:val="nil"/>
            </w:tcBorders>
            <w:noWrap/>
            <w:vAlign w:val="bottom"/>
            <w:hideMark/>
          </w:tcPr>
          <w:p w14:paraId="2280633C"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2469</w:t>
            </w:r>
          </w:p>
        </w:tc>
        <w:tc>
          <w:tcPr>
            <w:tcW w:w="0" w:type="auto"/>
            <w:tcBorders>
              <w:top w:val="nil"/>
              <w:left w:val="nil"/>
              <w:bottom w:val="single" w:sz="8" w:space="0" w:color="auto"/>
              <w:right w:val="nil"/>
            </w:tcBorders>
            <w:noWrap/>
            <w:vAlign w:val="bottom"/>
            <w:hideMark/>
          </w:tcPr>
          <w:p w14:paraId="326BB1DD"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2963</w:t>
            </w:r>
          </w:p>
        </w:tc>
      </w:tr>
      <w:tr w:rsidR="00BB34CD" w:rsidRPr="00BB34CD" w14:paraId="16890B62" w14:textId="77777777" w:rsidTr="00BB34CD">
        <w:trPr>
          <w:trHeight w:val="288"/>
        </w:trPr>
        <w:tc>
          <w:tcPr>
            <w:tcW w:w="0" w:type="auto"/>
            <w:vMerge w:val="restart"/>
            <w:tcBorders>
              <w:top w:val="nil"/>
              <w:left w:val="nil"/>
              <w:bottom w:val="single" w:sz="8" w:space="0" w:color="000000"/>
              <w:right w:val="nil"/>
            </w:tcBorders>
            <w:noWrap/>
            <w:vAlign w:val="center"/>
            <w:hideMark/>
          </w:tcPr>
          <w:p w14:paraId="3444804F" w14:textId="77777777" w:rsidR="00BB34CD" w:rsidRDefault="00BB34CD" w:rsidP="00BB34CD">
            <w:pPr>
              <w:spacing w:after="0" w:line="240" w:lineRule="auto"/>
              <w:jc w:val="center"/>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 xml:space="preserve">Spatial Gaze </w:t>
            </w:r>
          </w:p>
          <w:p w14:paraId="75064BD6" w14:textId="0A95EA27" w:rsidR="00BB34CD" w:rsidRPr="00BB34CD" w:rsidRDefault="00BB34CD" w:rsidP="00BB34CD">
            <w:pPr>
              <w:spacing w:after="0" w:line="240" w:lineRule="auto"/>
              <w:jc w:val="center"/>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Instability (BCEA)</w:t>
            </w:r>
          </w:p>
        </w:tc>
        <w:tc>
          <w:tcPr>
            <w:tcW w:w="0" w:type="auto"/>
            <w:tcBorders>
              <w:top w:val="nil"/>
              <w:left w:val="nil"/>
              <w:bottom w:val="nil"/>
              <w:right w:val="nil"/>
            </w:tcBorders>
            <w:noWrap/>
            <w:vAlign w:val="bottom"/>
            <w:hideMark/>
          </w:tcPr>
          <w:p w14:paraId="0D984EED"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Main Effect: ASD</w:t>
            </w:r>
          </w:p>
        </w:tc>
        <w:tc>
          <w:tcPr>
            <w:tcW w:w="0" w:type="auto"/>
            <w:tcBorders>
              <w:top w:val="nil"/>
              <w:left w:val="nil"/>
              <w:bottom w:val="nil"/>
              <w:right w:val="nil"/>
            </w:tcBorders>
            <w:noWrap/>
            <w:vAlign w:val="bottom"/>
            <w:hideMark/>
          </w:tcPr>
          <w:p w14:paraId="27188914"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3470</w:t>
            </w:r>
          </w:p>
        </w:tc>
        <w:tc>
          <w:tcPr>
            <w:tcW w:w="0" w:type="auto"/>
            <w:tcBorders>
              <w:top w:val="nil"/>
              <w:left w:val="nil"/>
              <w:bottom w:val="nil"/>
              <w:right w:val="nil"/>
            </w:tcBorders>
            <w:noWrap/>
            <w:vAlign w:val="bottom"/>
            <w:hideMark/>
          </w:tcPr>
          <w:p w14:paraId="734F99D5" w14:textId="44331718"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0</w:t>
            </w:r>
          </w:p>
        </w:tc>
        <w:tc>
          <w:tcPr>
            <w:tcW w:w="0" w:type="auto"/>
            <w:tcBorders>
              <w:top w:val="nil"/>
              <w:left w:val="nil"/>
              <w:bottom w:val="nil"/>
              <w:right w:val="nil"/>
            </w:tcBorders>
            <w:noWrap/>
            <w:vAlign w:val="bottom"/>
            <w:hideMark/>
          </w:tcPr>
          <w:p w14:paraId="4FCD6ADA" w14:textId="5FB3EC5E"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0</w:t>
            </w:r>
            <w:r w:rsidR="00EB7791">
              <w:rPr>
                <w:rFonts w:ascii="Calibri" w:eastAsia="Times New Roman" w:hAnsi="Calibri" w:cs="Calibri"/>
                <w:color w:val="000000"/>
                <w:kern w:val="0"/>
                <w:sz w:val="22"/>
                <w:szCs w:val="22"/>
                <w14:ligatures w14:val="none"/>
              </w:rPr>
              <w:t xml:space="preserve"> *</w:t>
            </w:r>
          </w:p>
        </w:tc>
      </w:tr>
      <w:tr w:rsidR="00BB34CD" w:rsidRPr="00BB34CD" w14:paraId="6B4C9115" w14:textId="77777777" w:rsidTr="00BB34CD">
        <w:trPr>
          <w:trHeight w:val="288"/>
        </w:trPr>
        <w:tc>
          <w:tcPr>
            <w:tcW w:w="0" w:type="auto"/>
            <w:vMerge/>
            <w:tcBorders>
              <w:top w:val="nil"/>
              <w:left w:val="nil"/>
              <w:bottom w:val="single" w:sz="8" w:space="0" w:color="000000"/>
              <w:right w:val="nil"/>
            </w:tcBorders>
            <w:vAlign w:val="center"/>
            <w:hideMark/>
          </w:tcPr>
          <w:p w14:paraId="22866E71"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1A47B59A"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Main Effect: ADHD</w:t>
            </w:r>
          </w:p>
        </w:tc>
        <w:tc>
          <w:tcPr>
            <w:tcW w:w="0" w:type="auto"/>
            <w:tcBorders>
              <w:top w:val="nil"/>
              <w:left w:val="nil"/>
              <w:bottom w:val="nil"/>
              <w:right w:val="nil"/>
            </w:tcBorders>
            <w:noWrap/>
            <w:vAlign w:val="bottom"/>
            <w:hideMark/>
          </w:tcPr>
          <w:p w14:paraId="4C0E9289"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1656</w:t>
            </w:r>
          </w:p>
        </w:tc>
        <w:tc>
          <w:tcPr>
            <w:tcW w:w="0" w:type="auto"/>
            <w:tcBorders>
              <w:top w:val="nil"/>
              <w:left w:val="nil"/>
              <w:bottom w:val="nil"/>
              <w:right w:val="nil"/>
            </w:tcBorders>
            <w:noWrap/>
            <w:vAlign w:val="bottom"/>
            <w:hideMark/>
          </w:tcPr>
          <w:p w14:paraId="66187772" w14:textId="4F1CAD3D"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1</w:t>
            </w:r>
          </w:p>
        </w:tc>
        <w:tc>
          <w:tcPr>
            <w:tcW w:w="0" w:type="auto"/>
            <w:tcBorders>
              <w:top w:val="nil"/>
              <w:left w:val="nil"/>
              <w:bottom w:val="nil"/>
              <w:right w:val="nil"/>
            </w:tcBorders>
            <w:noWrap/>
            <w:vAlign w:val="bottom"/>
            <w:hideMark/>
          </w:tcPr>
          <w:p w14:paraId="53AB3CE9" w14:textId="7005D3DF"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2</w:t>
            </w:r>
            <w:r w:rsidR="00EB7791">
              <w:rPr>
                <w:rFonts w:ascii="Calibri" w:eastAsia="Times New Roman" w:hAnsi="Calibri" w:cs="Calibri"/>
                <w:color w:val="000000"/>
                <w:kern w:val="0"/>
                <w:sz w:val="22"/>
                <w:szCs w:val="22"/>
                <w14:ligatures w14:val="none"/>
              </w:rPr>
              <w:t xml:space="preserve"> *</w:t>
            </w:r>
          </w:p>
        </w:tc>
      </w:tr>
      <w:tr w:rsidR="00BB34CD" w:rsidRPr="00BB34CD" w14:paraId="2551E489" w14:textId="77777777" w:rsidTr="00BB34CD">
        <w:trPr>
          <w:trHeight w:val="300"/>
        </w:trPr>
        <w:tc>
          <w:tcPr>
            <w:tcW w:w="0" w:type="auto"/>
            <w:vMerge/>
            <w:tcBorders>
              <w:top w:val="nil"/>
              <w:left w:val="nil"/>
              <w:bottom w:val="single" w:sz="8" w:space="0" w:color="000000"/>
              <w:right w:val="nil"/>
            </w:tcBorders>
            <w:vAlign w:val="center"/>
            <w:hideMark/>
          </w:tcPr>
          <w:p w14:paraId="7366B5AE"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4654D982" w14:textId="77777777" w:rsidR="00BB34CD" w:rsidRPr="00BB34CD" w:rsidRDefault="00BB34CD" w:rsidP="00BB34CD">
            <w:pPr>
              <w:spacing w:after="0" w:line="240" w:lineRule="auto"/>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Interaction: ASD x ADHD</w:t>
            </w:r>
          </w:p>
        </w:tc>
        <w:tc>
          <w:tcPr>
            <w:tcW w:w="0" w:type="auto"/>
            <w:tcBorders>
              <w:top w:val="nil"/>
              <w:left w:val="nil"/>
              <w:bottom w:val="single" w:sz="8" w:space="0" w:color="auto"/>
              <w:right w:val="nil"/>
            </w:tcBorders>
            <w:noWrap/>
            <w:vAlign w:val="bottom"/>
            <w:hideMark/>
          </w:tcPr>
          <w:p w14:paraId="40292F76" w14:textId="77777777"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2929</w:t>
            </w:r>
          </w:p>
        </w:tc>
        <w:tc>
          <w:tcPr>
            <w:tcW w:w="0" w:type="auto"/>
            <w:tcBorders>
              <w:top w:val="nil"/>
              <w:left w:val="nil"/>
              <w:bottom w:val="single" w:sz="8" w:space="0" w:color="auto"/>
              <w:right w:val="nil"/>
            </w:tcBorders>
            <w:noWrap/>
            <w:vAlign w:val="bottom"/>
            <w:hideMark/>
          </w:tcPr>
          <w:p w14:paraId="070E968A" w14:textId="3455E691"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1</w:t>
            </w:r>
          </w:p>
        </w:tc>
        <w:tc>
          <w:tcPr>
            <w:tcW w:w="0" w:type="auto"/>
            <w:tcBorders>
              <w:top w:val="nil"/>
              <w:left w:val="nil"/>
              <w:bottom w:val="single" w:sz="8" w:space="0" w:color="auto"/>
              <w:right w:val="nil"/>
            </w:tcBorders>
            <w:noWrap/>
            <w:vAlign w:val="bottom"/>
            <w:hideMark/>
          </w:tcPr>
          <w:p w14:paraId="55B1E959" w14:textId="64CA5801" w:rsidR="00BB34CD" w:rsidRPr="00BB34CD" w:rsidRDefault="00BB34CD" w:rsidP="00BB34CD">
            <w:pPr>
              <w:spacing w:after="0" w:line="240" w:lineRule="auto"/>
              <w:jc w:val="right"/>
              <w:rPr>
                <w:rFonts w:ascii="Calibri" w:eastAsia="Times New Roman" w:hAnsi="Calibri" w:cs="Calibri"/>
                <w:color w:val="000000"/>
                <w:kern w:val="0"/>
                <w:sz w:val="22"/>
                <w:szCs w:val="22"/>
                <w14:ligatures w14:val="none"/>
              </w:rPr>
            </w:pPr>
            <w:r w:rsidRPr="00BB34CD">
              <w:rPr>
                <w:rFonts w:ascii="Calibri" w:eastAsia="Times New Roman" w:hAnsi="Calibri" w:cs="Calibri"/>
                <w:color w:val="000000"/>
                <w:kern w:val="0"/>
                <w:sz w:val="22"/>
                <w:szCs w:val="22"/>
                <w14:ligatures w14:val="none"/>
              </w:rPr>
              <w:t>0.0002</w:t>
            </w:r>
            <w:r w:rsidR="00EB7791">
              <w:rPr>
                <w:rFonts w:ascii="Calibri" w:eastAsia="Times New Roman" w:hAnsi="Calibri" w:cs="Calibri"/>
                <w:color w:val="000000"/>
                <w:kern w:val="0"/>
                <w:sz w:val="22"/>
                <w:szCs w:val="22"/>
                <w14:ligatures w14:val="none"/>
              </w:rPr>
              <w:t xml:space="preserve"> *</w:t>
            </w:r>
          </w:p>
        </w:tc>
      </w:tr>
    </w:tbl>
    <w:p w14:paraId="77BD3F07" w14:textId="37E25E59" w:rsidR="00921422" w:rsidRDefault="00921422">
      <w:pPr>
        <w:rPr>
          <w:rFonts w:ascii="Arial" w:hAnsi="Arial" w:cs="Arial"/>
          <w:b/>
          <w:bCs/>
          <w:sz w:val="22"/>
          <w:szCs w:val="22"/>
        </w:rPr>
      </w:pPr>
      <w:r>
        <w:rPr>
          <w:rFonts w:ascii="Arial" w:hAnsi="Arial" w:cs="Arial"/>
          <w:b/>
          <w:bCs/>
          <w:sz w:val="22"/>
          <w:szCs w:val="22"/>
        </w:rPr>
        <w:lastRenderedPageBreak/>
        <w:br w:type="page"/>
      </w:r>
    </w:p>
    <w:p w14:paraId="753ABC84" w14:textId="77777777" w:rsidR="004B1E83" w:rsidRPr="004B1E83" w:rsidRDefault="004B1E83" w:rsidP="00384519">
      <w:pPr>
        <w:spacing w:after="0" w:line="480" w:lineRule="auto"/>
        <w:rPr>
          <w:rFonts w:ascii="Arial" w:hAnsi="Arial" w:cs="Arial"/>
          <w:sz w:val="22"/>
          <w:szCs w:val="22"/>
        </w:rPr>
      </w:pPr>
      <w:r w:rsidRPr="004B1E83">
        <w:rPr>
          <w:rFonts w:ascii="Arial" w:hAnsi="Arial" w:cs="Arial"/>
          <w:b/>
          <w:bCs/>
          <w:sz w:val="22"/>
          <w:szCs w:val="22"/>
        </w:rPr>
        <w:lastRenderedPageBreak/>
        <w:t>S3. Psychostimulant Medication and Missing Data Characterization</w:t>
      </w:r>
    </w:p>
    <w:p w14:paraId="00007C17" w14:textId="77777777" w:rsidR="00080FF3" w:rsidRDefault="00080FF3" w:rsidP="00080FF3">
      <w:pPr>
        <w:spacing w:after="0" w:line="480" w:lineRule="auto"/>
        <w:rPr>
          <w:rFonts w:ascii="Arial" w:hAnsi="Arial" w:cs="Arial"/>
          <w:sz w:val="22"/>
          <w:szCs w:val="22"/>
        </w:rPr>
      </w:pPr>
      <w:r w:rsidRPr="00080FF3">
        <w:rPr>
          <w:rFonts w:ascii="Arial" w:hAnsi="Arial" w:cs="Arial"/>
          <w:sz w:val="22"/>
          <w:szCs w:val="22"/>
        </w:rPr>
        <w:t>Due to the potential influence of ADHD psychostimulant medication on arousal and oculomotor dynamics, we characterized daily medication logs available within the Healthy Brain Network dataset. Out of the 2,640 subjects with valid resting-state physiological data, daily medication logs were available for 542 participants.</w:t>
      </w:r>
    </w:p>
    <w:p w14:paraId="2DA51F1A" w14:textId="29605B39" w:rsidR="00080FF3" w:rsidRPr="00080FF3" w:rsidRDefault="00456B7A" w:rsidP="00080FF3">
      <w:pPr>
        <w:spacing w:after="0" w:line="480" w:lineRule="auto"/>
        <w:rPr>
          <w:rFonts w:ascii="Arial" w:hAnsi="Arial" w:cs="Arial"/>
          <w:sz w:val="22"/>
          <w:szCs w:val="22"/>
        </w:rPr>
      </w:pPr>
      <w:r>
        <w:rPr>
          <w:rFonts w:ascii="Arial" w:hAnsi="Arial" w:cs="Arial"/>
          <w:sz w:val="22"/>
          <w:szCs w:val="22"/>
        </w:rPr>
        <w:tab/>
      </w:r>
      <w:r w:rsidR="00080FF3" w:rsidRPr="00080FF3">
        <w:rPr>
          <w:rFonts w:ascii="Arial" w:hAnsi="Arial" w:cs="Arial"/>
          <w:sz w:val="22"/>
          <w:szCs w:val="22"/>
        </w:rPr>
        <w:t>Missing data were not Missing Completely at Random (MCAR). While there were no significant differences in age (t = -0.12, p = 0.9068) or biological sex (</w:t>
      </w:r>
      <w:r w:rsidR="00133602">
        <w:rPr>
          <w:rFonts w:ascii="Calibri" w:hAnsi="Calibri" w:cs="Calibri"/>
          <w:sz w:val="22"/>
          <w:szCs w:val="22"/>
        </w:rPr>
        <w:t>Χ</w:t>
      </w:r>
      <w:r w:rsidR="00080FF3" w:rsidRPr="00133602">
        <w:rPr>
          <w:rFonts w:ascii="Arial" w:hAnsi="Arial" w:cs="Arial"/>
          <w:sz w:val="22"/>
          <w:szCs w:val="22"/>
          <w:vertAlign w:val="superscript"/>
        </w:rPr>
        <w:t>2</w:t>
      </w:r>
      <w:r w:rsidR="00080FF3" w:rsidRPr="00080FF3">
        <w:rPr>
          <w:rFonts w:ascii="Arial" w:hAnsi="Arial" w:cs="Arial"/>
          <w:sz w:val="22"/>
          <w:szCs w:val="22"/>
        </w:rPr>
        <w:t xml:space="preserve"> = 0.84, p = 0.3605) between those with and without medication data, completion of medical logs was significantly associated with clinical diagnostic grouping (</w:t>
      </w:r>
      <w:r w:rsidR="00242F2F">
        <w:rPr>
          <w:rFonts w:ascii="Calibri" w:hAnsi="Calibri" w:cs="Calibri"/>
          <w:sz w:val="22"/>
          <w:szCs w:val="22"/>
        </w:rPr>
        <w:t>Χ</w:t>
      </w:r>
      <w:r w:rsidR="00242F2F" w:rsidRPr="00133602">
        <w:rPr>
          <w:rFonts w:ascii="Arial" w:hAnsi="Arial" w:cs="Arial"/>
          <w:sz w:val="22"/>
          <w:szCs w:val="22"/>
          <w:vertAlign w:val="superscript"/>
        </w:rPr>
        <w:t>2</w:t>
      </w:r>
      <w:r w:rsidR="00080FF3" w:rsidRPr="00080FF3">
        <w:rPr>
          <w:rFonts w:ascii="Arial" w:hAnsi="Arial" w:cs="Arial"/>
          <w:sz w:val="22"/>
          <w:szCs w:val="22"/>
        </w:rPr>
        <w:t xml:space="preserve"> = 44.16, p &lt; 0.0001). Furthermore, parents of children with higher autistic traits were significantly more likely to complete these records (SRS-2 T-scores: M = 59.01 vs 57.17, t = 3.07, p = 0.0022), whereas continuous ADHD traits did not significantly influence missingness (SWAN Total: t = -1.19, p = 0.2346) (</w:t>
      </w:r>
      <w:r w:rsidR="00080FF3" w:rsidRPr="007B7178">
        <w:rPr>
          <w:rFonts w:ascii="Arial" w:hAnsi="Arial" w:cs="Arial"/>
          <w:sz w:val="22"/>
          <w:szCs w:val="22"/>
        </w:rPr>
        <w:t>Supplementary Table S3</w:t>
      </w:r>
      <w:r w:rsidR="00080FF3" w:rsidRPr="00080FF3">
        <w:rPr>
          <w:rFonts w:ascii="Arial" w:hAnsi="Arial" w:cs="Arial"/>
          <w:sz w:val="22"/>
          <w:szCs w:val="22"/>
        </w:rPr>
        <w:t>). Therefore, the medication data are considered Missing At Random (MAR), as missingness is systematically related to observed clinical variables (diagnosis and SRS-2 scores) that are already accounted for in our primary statistical models.</w:t>
      </w:r>
    </w:p>
    <w:p w14:paraId="73352F45" w14:textId="77777777" w:rsidR="00AE6033" w:rsidRPr="00CA11E2" w:rsidRDefault="00AE6033" w:rsidP="00AE6033">
      <w:pPr>
        <w:spacing w:after="0" w:line="480" w:lineRule="auto"/>
        <w:rPr>
          <w:rFonts w:ascii="Arial" w:hAnsi="Arial" w:cs="Arial"/>
          <w:sz w:val="22"/>
          <w:szCs w:val="22"/>
        </w:rPr>
      </w:pPr>
    </w:p>
    <w:p w14:paraId="5A63706A" w14:textId="77777777" w:rsidR="00AE6033" w:rsidRPr="007C1E87" w:rsidRDefault="00AE6033" w:rsidP="00AE6033">
      <w:pPr>
        <w:spacing w:after="0" w:line="480" w:lineRule="auto"/>
        <w:rPr>
          <w:rFonts w:ascii="Arial" w:hAnsi="Arial" w:cs="Arial"/>
          <w:b/>
          <w:bCs/>
          <w:sz w:val="22"/>
          <w:szCs w:val="22"/>
        </w:rPr>
      </w:pPr>
      <w:r>
        <w:rPr>
          <w:rFonts w:ascii="Arial" w:hAnsi="Arial" w:cs="Arial"/>
          <w:b/>
          <w:bCs/>
          <w:sz w:val="22"/>
          <w:szCs w:val="22"/>
        </w:rPr>
        <w:t xml:space="preserve">Supplementary </w:t>
      </w:r>
      <w:r w:rsidRPr="00CA11E2">
        <w:rPr>
          <w:rFonts w:ascii="Arial" w:hAnsi="Arial" w:cs="Arial"/>
          <w:b/>
          <w:bCs/>
          <w:sz w:val="22"/>
          <w:szCs w:val="22"/>
        </w:rPr>
        <w:t>Table S</w:t>
      </w:r>
      <w:r>
        <w:rPr>
          <w:rFonts w:ascii="Arial" w:hAnsi="Arial" w:cs="Arial"/>
          <w:b/>
          <w:bCs/>
          <w:sz w:val="22"/>
          <w:szCs w:val="22"/>
        </w:rPr>
        <w:t>3</w:t>
      </w:r>
      <w:r w:rsidRPr="00CA11E2">
        <w:rPr>
          <w:rFonts w:ascii="Arial" w:hAnsi="Arial" w:cs="Arial"/>
          <w:b/>
          <w:bCs/>
          <w:sz w:val="22"/>
          <w:szCs w:val="22"/>
        </w:rPr>
        <w:t>. Comparison of Participants With and Without Daily Medication Logs</w:t>
      </w:r>
    </w:p>
    <w:tbl>
      <w:tblPr>
        <w:tblW w:w="0" w:type="auto"/>
        <w:tblLook w:val="04A0" w:firstRow="1" w:lastRow="0" w:firstColumn="1" w:lastColumn="0" w:noHBand="0" w:noVBand="1"/>
      </w:tblPr>
      <w:tblGrid>
        <w:gridCol w:w="1895"/>
        <w:gridCol w:w="1779"/>
        <w:gridCol w:w="1756"/>
        <w:gridCol w:w="1361"/>
        <w:gridCol w:w="1001"/>
      </w:tblGrid>
      <w:tr w:rsidR="00AE6033" w:rsidRPr="00B26D50" w14:paraId="59CACB79" w14:textId="77777777" w:rsidTr="00B66A29">
        <w:tc>
          <w:tcPr>
            <w:tcW w:w="0" w:type="auto"/>
            <w:tcBorders>
              <w:top w:val="single" w:sz="8" w:space="0" w:color="auto"/>
              <w:left w:val="nil"/>
              <w:bottom w:val="single" w:sz="8" w:space="0" w:color="auto"/>
              <w:right w:val="nil"/>
            </w:tcBorders>
            <w:vAlign w:val="bottom"/>
            <w:hideMark/>
          </w:tcPr>
          <w:p w14:paraId="33DC6E99"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Feature</w:t>
            </w:r>
          </w:p>
        </w:tc>
        <w:tc>
          <w:tcPr>
            <w:tcW w:w="0" w:type="auto"/>
            <w:tcBorders>
              <w:top w:val="single" w:sz="8" w:space="0" w:color="auto"/>
              <w:left w:val="nil"/>
              <w:bottom w:val="single" w:sz="8" w:space="0" w:color="auto"/>
              <w:right w:val="nil"/>
            </w:tcBorders>
            <w:vAlign w:val="bottom"/>
            <w:hideMark/>
          </w:tcPr>
          <w:p w14:paraId="2A8BA020" w14:textId="77777777" w:rsidR="00AE6033"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 xml:space="preserve">Med Data </w:t>
            </w:r>
          </w:p>
          <w:p w14:paraId="498ABC79" w14:textId="74E6B412"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Available (n=</w:t>
            </w:r>
            <w:r w:rsidR="00625CFD">
              <w:rPr>
                <w:rFonts w:ascii="Arial" w:eastAsia="Times New Roman" w:hAnsi="Arial" w:cs="Arial"/>
                <w:color w:val="000000"/>
                <w:kern w:val="0"/>
                <w:sz w:val="20"/>
                <w:szCs w:val="20"/>
                <w14:ligatures w14:val="none"/>
              </w:rPr>
              <w:t>5</w:t>
            </w:r>
            <w:r w:rsidR="00C47CB6">
              <w:rPr>
                <w:rFonts w:ascii="Arial" w:eastAsia="Times New Roman" w:hAnsi="Arial" w:cs="Arial"/>
                <w:color w:val="000000"/>
                <w:kern w:val="0"/>
                <w:sz w:val="20"/>
                <w:szCs w:val="20"/>
                <w14:ligatures w14:val="none"/>
              </w:rPr>
              <w:t>4</w:t>
            </w:r>
            <w:r w:rsidR="00262B4F">
              <w:rPr>
                <w:rFonts w:ascii="Arial" w:eastAsia="Times New Roman" w:hAnsi="Arial" w:cs="Arial"/>
                <w:color w:val="000000"/>
                <w:kern w:val="0"/>
                <w:sz w:val="20"/>
                <w:szCs w:val="20"/>
                <w14:ligatures w14:val="none"/>
              </w:rPr>
              <w:t>2</w:t>
            </w:r>
            <w:r w:rsidRPr="00B26D50">
              <w:rPr>
                <w:rFonts w:ascii="Arial" w:eastAsia="Times New Roman" w:hAnsi="Arial" w:cs="Arial"/>
                <w:color w:val="000000"/>
                <w:kern w:val="0"/>
                <w:sz w:val="20"/>
                <w:szCs w:val="20"/>
                <w14:ligatures w14:val="none"/>
              </w:rPr>
              <w:t>)</w:t>
            </w:r>
          </w:p>
        </w:tc>
        <w:tc>
          <w:tcPr>
            <w:tcW w:w="0" w:type="auto"/>
            <w:tcBorders>
              <w:top w:val="single" w:sz="8" w:space="0" w:color="auto"/>
              <w:left w:val="nil"/>
              <w:bottom w:val="single" w:sz="8" w:space="0" w:color="auto"/>
              <w:right w:val="nil"/>
            </w:tcBorders>
            <w:vAlign w:val="bottom"/>
            <w:hideMark/>
          </w:tcPr>
          <w:p w14:paraId="6A6D476B" w14:textId="77777777" w:rsidR="00AE6033"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 xml:space="preserve">Med Data </w:t>
            </w:r>
          </w:p>
          <w:p w14:paraId="7D59CF6D" w14:textId="2325110A"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Missing (n=</w:t>
            </w:r>
            <w:r w:rsidR="0037759F">
              <w:rPr>
                <w:rFonts w:ascii="Arial" w:eastAsia="Times New Roman" w:hAnsi="Arial" w:cs="Arial"/>
                <w:color w:val="000000"/>
                <w:kern w:val="0"/>
                <w:sz w:val="20"/>
                <w:szCs w:val="20"/>
                <w14:ligatures w14:val="none"/>
              </w:rPr>
              <w:t>2</w:t>
            </w:r>
            <w:r w:rsidR="00262B4F">
              <w:rPr>
                <w:rFonts w:ascii="Arial" w:eastAsia="Times New Roman" w:hAnsi="Arial" w:cs="Arial"/>
                <w:color w:val="000000"/>
                <w:kern w:val="0"/>
                <w:sz w:val="20"/>
                <w:szCs w:val="20"/>
                <w14:ligatures w14:val="none"/>
              </w:rPr>
              <w:t>098</w:t>
            </w:r>
            <w:r w:rsidRPr="00B26D50">
              <w:rPr>
                <w:rFonts w:ascii="Arial" w:eastAsia="Times New Roman" w:hAnsi="Arial" w:cs="Arial"/>
                <w:color w:val="000000"/>
                <w:kern w:val="0"/>
                <w:sz w:val="20"/>
                <w:szCs w:val="20"/>
                <w14:ligatures w14:val="none"/>
              </w:rPr>
              <w:t>)</w:t>
            </w:r>
          </w:p>
        </w:tc>
        <w:tc>
          <w:tcPr>
            <w:tcW w:w="0" w:type="auto"/>
            <w:tcBorders>
              <w:top w:val="single" w:sz="8" w:space="0" w:color="auto"/>
              <w:left w:val="nil"/>
              <w:bottom w:val="single" w:sz="8" w:space="0" w:color="auto"/>
              <w:right w:val="nil"/>
            </w:tcBorders>
            <w:vAlign w:val="bottom"/>
            <w:hideMark/>
          </w:tcPr>
          <w:p w14:paraId="79777697"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est Statistic</w:t>
            </w:r>
          </w:p>
        </w:tc>
        <w:tc>
          <w:tcPr>
            <w:tcW w:w="0" w:type="auto"/>
            <w:tcBorders>
              <w:top w:val="single" w:sz="8" w:space="0" w:color="auto"/>
              <w:left w:val="nil"/>
              <w:bottom w:val="single" w:sz="8" w:space="0" w:color="auto"/>
              <w:right w:val="nil"/>
            </w:tcBorders>
            <w:vAlign w:val="bottom"/>
            <w:hideMark/>
          </w:tcPr>
          <w:p w14:paraId="770D7191"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p-value</w:t>
            </w:r>
          </w:p>
        </w:tc>
      </w:tr>
      <w:tr w:rsidR="00AE6033" w:rsidRPr="00B26D50" w14:paraId="3336A78A" w14:textId="77777777" w:rsidTr="00B66A29">
        <w:tc>
          <w:tcPr>
            <w:tcW w:w="0" w:type="auto"/>
            <w:tcBorders>
              <w:top w:val="nil"/>
              <w:left w:val="nil"/>
              <w:bottom w:val="nil"/>
              <w:right w:val="nil"/>
            </w:tcBorders>
            <w:vAlign w:val="bottom"/>
            <w:hideMark/>
          </w:tcPr>
          <w:p w14:paraId="53ECCE47"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Age (Mean)</w:t>
            </w:r>
          </w:p>
        </w:tc>
        <w:tc>
          <w:tcPr>
            <w:tcW w:w="0" w:type="auto"/>
            <w:tcBorders>
              <w:top w:val="nil"/>
              <w:left w:val="nil"/>
              <w:bottom w:val="nil"/>
              <w:right w:val="nil"/>
            </w:tcBorders>
            <w:vAlign w:val="bottom"/>
            <w:hideMark/>
          </w:tcPr>
          <w:p w14:paraId="3EB25428" w14:textId="7F5ECA5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w:t>
            </w:r>
            <w:r w:rsidRPr="00B26D50">
              <w:rPr>
                <w:rFonts w:ascii="Arial" w:eastAsia="Times New Roman" w:hAnsi="Arial" w:cs="Arial"/>
                <w:color w:val="000000"/>
                <w:kern w:val="0"/>
                <w:sz w:val="20"/>
                <w:szCs w:val="20"/>
                <w14:ligatures w14:val="none"/>
              </w:rPr>
              <w:t>.</w:t>
            </w:r>
            <w:r w:rsidR="007665E1">
              <w:rPr>
                <w:rFonts w:ascii="Arial" w:eastAsia="Times New Roman" w:hAnsi="Arial" w:cs="Arial"/>
                <w:color w:val="000000"/>
                <w:kern w:val="0"/>
                <w:sz w:val="20"/>
                <w:szCs w:val="20"/>
                <w14:ligatures w14:val="none"/>
              </w:rPr>
              <w:t>3</w:t>
            </w:r>
            <w:r w:rsidR="00954FDB">
              <w:rPr>
                <w:rFonts w:ascii="Arial" w:eastAsia="Times New Roman" w:hAnsi="Arial" w:cs="Arial"/>
                <w:color w:val="000000"/>
                <w:kern w:val="0"/>
                <w:sz w:val="20"/>
                <w:szCs w:val="20"/>
                <w14:ligatures w14:val="none"/>
              </w:rPr>
              <w:t>7</w:t>
            </w:r>
          </w:p>
        </w:tc>
        <w:tc>
          <w:tcPr>
            <w:tcW w:w="0" w:type="auto"/>
            <w:tcBorders>
              <w:top w:val="nil"/>
              <w:left w:val="nil"/>
              <w:bottom w:val="nil"/>
              <w:right w:val="nil"/>
            </w:tcBorders>
            <w:vAlign w:val="bottom"/>
            <w:hideMark/>
          </w:tcPr>
          <w:p w14:paraId="5A535E9E" w14:textId="254D1AE3"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10.</w:t>
            </w:r>
            <w:r w:rsidR="00B97979">
              <w:rPr>
                <w:rFonts w:ascii="Arial" w:eastAsia="Times New Roman" w:hAnsi="Arial" w:cs="Arial"/>
                <w:color w:val="000000"/>
                <w:kern w:val="0"/>
                <w:sz w:val="20"/>
                <w:szCs w:val="20"/>
                <w14:ligatures w14:val="none"/>
              </w:rPr>
              <w:t>39</w:t>
            </w:r>
          </w:p>
        </w:tc>
        <w:tc>
          <w:tcPr>
            <w:tcW w:w="0" w:type="auto"/>
            <w:tcBorders>
              <w:top w:val="nil"/>
              <w:left w:val="nil"/>
              <w:bottom w:val="nil"/>
              <w:right w:val="nil"/>
            </w:tcBorders>
            <w:vAlign w:val="bottom"/>
            <w:hideMark/>
          </w:tcPr>
          <w:p w14:paraId="4B61B64E" w14:textId="2062FB0D"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Pr>
                <w:rFonts w:ascii="Arial" w:eastAsia="Times New Roman" w:hAnsi="Arial" w:cs="Arial"/>
                <w:color w:val="000000"/>
                <w:kern w:val="0"/>
                <w:sz w:val="20"/>
                <w:szCs w:val="20"/>
                <w14:ligatures w14:val="none"/>
              </w:rPr>
              <w:t>0</w:t>
            </w:r>
            <w:r w:rsidRPr="00B26D50">
              <w:rPr>
                <w:rFonts w:ascii="Arial" w:eastAsia="Times New Roman" w:hAnsi="Arial" w:cs="Arial"/>
                <w:color w:val="000000"/>
                <w:kern w:val="0"/>
                <w:sz w:val="20"/>
                <w:szCs w:val="20"/>
                <w14:ligatures w14:val="none"/>
              </w:rPr>
              <w:t>.</w:t>
            </w:r>
            <w:r w:rsidR="00954FDB">
              <w:rPr>
                <w:rFonts w:ascii="Arial" w:eastAsia="Times New Roman" w:hAnsi="Arial" w:cs="Arial"/>
                <w:color w:val="000000"/>
                <w:kern w:val="0"/>
                <w:sz w:val="20"/>
                <w:szCs w:val="20"/>
                <w14:ligatures w14:val="none"/>
              </w:rPr>
              <w:t>12</w:t>
            </w:r>
          </w:p>
        </w:tc>
        <w:tc>
          <w:tcPr>
            <w:tcW w:w="0" w:type="auto"/>
            <w:tcBorders>
              <w:top w:val="nil"/>
              <w:left w:val="nil"/>
              <w:bottom w:val="nil"/>
              <w:right w:val="nil"/>
            </w:tcBorders>
            <w:vAlign w:val="bottom"/>
            <w:hideMark/>
          </w:tcPr>
          <w:p w14:paraId="7E9B9F2E" w14:textId="4F54B95C"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sidR="00765E49">
              <w:rPr>
                <w:rFonts w:ascii="Arial" w:eastAsia="Times New Roman" w:hAnsi="Arial" w:cs="Arial"/>
                <w:color w:val="000000"/>
                <w:kern w:val="0"/>
                <w:sz w:val="20"/>
                <w:szCs w:val="20"/>
                <w14:ligatures w14:val="none"/>
              </w:rPr>
              <w:t>9</w:t>
            </w:r>
            <w:r w:rsidR="00954FDB">
              <w:rPr>
                <w:rFonts w:ascii="Arial" w:eastAsia="Times New Roman" w:hAnsi="Arial" w:cs="Arial"/>
                <w:color w:val="000000"/>
                <w:kern w:val="0"/>
                <w:sz w:val="20"/>
                <w:szCs w:val="20"/>
                <w14:ligatures w14:val="none"/>
              </w:rPr>
              <w:t>068</w:t>
            </w:r>
          </w:p>
        </w:tc>
      </w:tr>
      <w:tr w:rsidR="00AE6033" w:rsidRPr="00B26D50" w14:paraId="728E5323" w14:textId="77777777" w:rsidTr="00B66A29">
        <w:tc>
          <w:tcPr>
            <w:tcW w:w="0" w:type="auto"/>
            <w:tcBorders>
              <w:top w:val="nil"/>
              <w:left w:val="nil"/>
              <w:bottom w:val="nil"/>
              <w:right w:val="nil"/>
            </w:tcBorders>
            <w:vAlign w:val="bottom"/>
            <w:hideMark/>
          </w:tcPr>
          <w:p w14:paraId="52C62E7A"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x (% Female)</w:t>
            </w:r>
          </w:p>
        </w:tc>
        <w:tc>
          <w:tcPr>
            <w:tcW w:w="0" w:type="auto"/>
            <w:tcBorders>
              <w:top w:val="nil"/>
              <w:left w:val="nil"/>
              <w:bottom w:val="nil"/>
              <w:right w:val="nil"/>
            </w:tcBorders>
            <w:vAlign w:val="bottom"/>
            <w:hideMark/>
          </w:tcPr>
          <w:p w14:paraId="17F1D3E4" w14:textId="142D55AA"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3</w:t>
            </w:r>
            <w:r w:rsidR="00DC1D76">
              <w:rPr>
                <w:rFonts w:ascii="Arial" w:eastAsia="Times New Roman" w:hAnsi="Arial" w:cs="Arial"/>
                <w:color w:val="000000"/>
                <w:kern w:val="0"/>
                <w:sz w:val="20"/>
                <w:szCs w:val="20"/>
                <w14:ligatures w14:val="none"/>
              </w:rPr>
              <w:t>8</w:t>
            </w:r>
            <w:r w:rsidRPr="00B26D50">
              <w:rPr>
                <w:rFonts w:ascii="Arial" w:eastAsia="Times New Roman" w:hAnsi="Arial" w:cs="Arial"/>
                <w:color w:val="000000"/>
                <w:kern w:val="0"/>
                <w:sz w:val="20"/>
                <w:szCs w:val="20"/>
                <w14:ligatures w14:val="none"/>
              </w:rPr>
              <w:t>.</w:t>
            </w:r>
            <w:r w:rsidR="004222B1">
              <w:rPr>
                <w:rFonts w:ascii="Arial" w:eastAsia="Times New Roman" w:hAnsi="Arial" w:cs="Arial"/>
                <w:color w:val="000000"/>
                <w:kern w:val="0"/>
                <w:sz w:val="20"/>
                <w:szCs w:val="20"/>
                <w14:ligatures w14:val="none"/>
              </w:rPr>
              <w:t>6</w:t>
            </w:r>
            <w:r w:rsidRPr="00B26D50">
              <w:rPr>
                <w:rFonts w:ascii="Arial" w:eastAsia="Times New Roman" w:hAnsi="Arial" w:cs="Arial"/>
                <w:color w:val="000000"/>
                <w:kern w:val="0"/>
                <w:sz w:val="20"/>
                <w:szCs w:val="20"/>
                <w14:ligatures w14:val="none"/>
              </w:rPr>
              <w:t>%</w:t>
            </w:r>
          </w:p>
        </w:tc>
        <w:tc>
          <w:tcPr>
            <w:tcW w:w="0" w:type="auto"/>
            <w:tcBorders>
              <w:top w:val="nil"/>
              <w:left w:val="nil"/>
              <w:bottom w:val="nil"/>
              <w:right w:val="nil"/>
            </w:tcBorders>
            <w:vAlign w:val="bottom"/>
            <w:hideMark/>
          </w:tcPr>
          <w:p w14:paraId="335A95F0" w14:textId="7F3784F2"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36.</w:t>
            </w:r>
            <w:r w:rsidR="003206D8">
              <w:rPr>
                <w:rFonts w:ascii="Arial" w:eastAsia="Times New Roman" w:hAnsi="Arial" w:cs="Arial"/>
                <w:color w:val="000000"/>
                <w:kern w:val="0"/>
                <w:sz w:val="20"/>
                <w:szCs w:val="20"/>
                <w14:ligatures w14:val="none"/>
              </w:rPr>
              <w:t>3</w:t>
            </w:r>
            <w:r w:rsidRPr="00B26D50">
              <w:rPr>
                <w:rFonts w:ascii="Arial" w:eastAsia="Times New Roman" w:hAnsi="Arial" w:cs="Arial"/>
                <w:color w:val="000000"/>
                <w:kern w:val="0"/>
                <w:sz w:val="20"/>
                <w:szCs w:val="20"/>
                <w14:ligatures w14:val="none"/>
              </w:rPr>
              <w:t>%</w:t>
            </w:r>
          </w:p>
        </w:tc>
        <w:tc>
          <w:tcPr>
            <w:tcW w:w="0" w:type="auto"/>
            <w:tcBorders>
              <w:top w:val="nil"/>
              <w:left w:val="nil"/>
              <w:bottom w:val="nil"/>
              <w:right w:val="nil"/>
            </w:tcBorders>
            <w:vAlign w:val="bottom"/>
            <w:hideMark/>
          </w:tcPr>
          <w:p w14:paraId="3536F64C" w14:textId="3A4C7DE8"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χ2=</w:t>
            </w:r>
            <w:r w:rsidR="00A548B2">
              <w:rPr>
                <w:rFonts w:ascii="Arial" w:eastAsia="Times New Roman" w:hAnsi="Arial" w:cs="Arial"/>
                <w:color w:val="000000"/>
                <w:kern w:val="0"/>
                <w:sz w:val="20"/>
                <w:szCs w:val="20"/>
                <w14:ligatures w14:val="none"/>
              </w:rPr>
              <w:t>0</w:t>
            </w:r>
            <w:r w:rsidRPr="00B26D50">
              <w:rPr>
                <w:rFonts w:ascii="Arial" w:eastAsia="Times New Roman" w:hAnsi="Arial" w:cs="Arial"/>
                <w:color w:val="000000"/>
                <w:kern w:val="0"/>
                <w:sz w:val="20"/>
                <w:szCs w:val="20"/>
                <w14:ligatures w14:val="none"/>
              </w:rPr>
              <w:t>.</w:t>
            </w:r>
            <w:r w:rsidR="00A548B2">
              <w:rPr>
                <w:rFonts w:ascii="Arial" w:eastAsia="Times New Roman" w:hAnsi="Arial" w:cs="Arial"/>
                <w:color w:val="000000"/>
                <w:kern w:val="0"/>
                <w:sz w:val="20"/>
                <w:szCs w:val="20"/>
                <w14:ligatures w14:val="none"/>
              </w:rPr>
              <w:t>8</w:t>
            </w:r>
            <w:r w:rsidR="001074A5">
              <w:rPr>
                <w:rFonts w:ascii="Arial" w:eastAsia="Times New Roman" w:hAnsi="Arial" w:cs="Arial"/>
                <w:color w:val="000000"/>
                <w:kern w:val="0"/>
                <w:sz w:val="20"/>
                <w:szCs w:val="20"/>
                <w14:ligatures w14:val="none"/>
              </w:rPr>
              <w:t>4</w:t>
            </w:r>
          </w:p>
        </w:tc>
        <w:tc>
          <w:tcPr>
            <w:tcW w:w="0" w:type="auto"/>
            <w:tcBorders>
              <w:top w:val="nil"/>
              <w:left w:val="nil"/>
              <w:bottom w:val="nil"/>
              <w:right w:val="nil"/>
            </w:tcBorders>
            <w:vAlign w:val="bottom"/>
            <w:hideMark/>
          </w:tcPr>
          <w:p w14:paraId="1893A0D9" w14:textId="4DE2323B"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sidR="004B41A6">
              <w:rPr>
                <w:rFonts w:ascii="Arial" w:eastAsia="Times New Roman" w:hAnsi="Arial" w:cs="Arial"/>
                <w:color w:val="000000"/>
                <w:kern w:val="0"/>
                <w:sz w:val="20"/>
                <w:szCs w:val="20"/>
                <w14:ligatures w14:val="none"/>
              </w:rPr>
              <w:t>3</w:t>
            </w:r>
            <w:r w:rsidR="007A5806">
              <w:rPr>
                <w:rFonts w:ascii="Arial" w:eastAsia="Times New Roman" w:hAnsi="Arial" w:cs="Arial"/>
                <w:color w:val="000000"/>
                <w:kern w:val="0"/>
                <w:sz w:val="20"/>
                <w:szCs w:val="20"/>
                <w14:ligatures w14:val="none"/>
              </w:rPr>
              <w:t>605</w:t>
            </w:r>
          </w:p>
        </w:tc>
      </w:tr>
      <w:tr w:rsidR="00AE6033" w:rsidRPr="00B26D50" w14:paraId="328DE4AC" w14:textId="77777777" w:rsidTr="00B66A29">
        <w:tc>
          <w:tcPr>
            <w:tcW w:w="0" w:type="auto"/>
            <w:tcBorders>
              <w:top w:val="nil"/>
              <w:left w:val="nil"/>
              <w:bottom w:val="nil"/>
              <w:right w:val="nil"/>
            </w:tcBorders>
            <w:vAlign w:val="bottom"/>
            <w:hideMark/>
          </w:tcPr>
          <w:p w14:paraId="5918494B"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Diagnosis Group</w:t>
            </w:r>
          </w:p>
        </w:tc>
        <w:tc>
          <w:tcPr>
            <w:tcW w:w="0" w:type="auto"/>
            <w:tcBorders>
              <w:top w:val="nil"/>
              <w:left w:val="nil"/>
              <w:bottom w:val="nil"/>
              <w:right w:val="nil"/>
            </w:tcBorders>
            <w:vAlign w:val="bottom"/>
            <w:hideMark/>
          </w:tcPr>
          <w:p w14:paraId="13C0AB86"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e Table S</w:t>
            </w:r>
            <w:r>
              <w:rPr>
                <w:rFonts w:ascii="Arial" w:eastAsia="Times New Roman" w:hAnsi="Arial" w:cs="Arial"/>
                <w:color w:val="000000"/>
                <w:kern w:val="0"/>
                <w:sz w:val="20"/>
                <w:szCs w:val="20"/>
                <w14:ligatures w14:val="none"/>
              </w:rPr>
              <w:t>4</w:t>
            </w:r>
          </w:p>
        </w:tc>
        <w:tc>
          <w:tcPr>
            <w:tcW w:w="0" w:type="auto"/>
            <w:tcBorders>
              <w:top w:val="nil"/>
              <w:left w:val="nil"/>
              <w:bottom w:val="nil"/>
              <w:right w:val="nil"/>
            </w:tcBorders>
            <w:vAlign w:val="bottom"/>
            <w:hideMark/>
          </w:tcPr>
          <w:p w14:paraId="6180EF05"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ee Main Text</w:t>
            </w:r>
          </w:p>
        </w:tc>
        <w:tc>
          <w:tcPr>
            <w:tcW w:w="0" w:type="auto"/>
            <w:tcBorders>
              <w:top w:val="nil"/>
              <w:left w:val="nil"/>
              <w:bottom w:val="nil"/>
              <w:right w:val="nil"/>
            </w:tcBorders>
            <w:vAlign w:val="bottom"/>
            <w:hideMark/>
          </w:tcPr>
          <w:p w14:paraId="2A5E8DA0" w14:textId="65731DBC"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χ2=</w:t>
            </w:r>
            <w:r w:rsidR="00D47A79">
              <w:rPr>
                <w:rFonts w:ascii="Arial" w:eastAsia="Times New Roman" w:hAnsi="Arial" w:cs="Arial"/>
                <w:color w:val="000000"/>
                <w:kern w:val="0"/>
                <w:sz w:val="20"/>
                <w:szCs w:val="20"/>
                <w14:ligatures w14:val="none"/>
              </w:rPr>
              <w:t>44</w:t>
            </w:r>
            <w:r w:rsidRPr="00B26D50">
              <w:rPr>
                <w:rFonts w:ascii="Arial" w:eastAsia="Times New Roman" w:hAnsi="Arial" w:cs="Arial"/>
                <w:color w:val="000000"/>
                <w:kern w:val="0"/>
                <w:sz w:val="20"/>
                <w:szCs w:val="20"/>
                <w14:ligatures w14:val="none"/>
              </w:rPr>
              <w:t>.</w:t>
            </w:r>
            <w:r w:rsidR="00D47A79">
              <w:rPr>
                <w:rFonts w:ascii="Arial" w:eastAsia="Times New Roman" w:hAnsi="Arial" w:cs="Arial"/>
                <w:color w:val="000000"/>
                <w:kern w:val="0"/>
                <w:sz w:val="20"/>
                <w:szCs w:val="20"/>
                <w14:ligatures w14:val="none"/>
              </w:rPr>
              <w:t>20</w:t>
            </w:r>
          </w:p>
        </w:tc>
        <w:tc>
          <w:tcPr>
            <w:tcW w:w="0" w:type="auto"/>
            <w:tcBorders>
              <w:top w:val="nil"/>
              <w:left w:val="nil"/>
              <w:bottom w:val="nil"/>
              <w:right w:val="nil"/>
            </w:tcBorders>
            <w:vAlign w:val="bottom"/>
            <w:hideMark/>
          </w:tcPr>
          <w:p w14:paraId="086C01CE"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lt; 0.0001</w:t>
            </w:r>
          </w:p>
        </w:tc>
      </w:tr>
      <w:tr w:rsidR="00AE6033" w:rsidRPr="00B26D50" w14:paraId="3D2DD120" w14:textId="77777777" w:rsidTr="00B66A29">
        <w:tc>
          <w:tcPr>
            <w:tcW w:w="0" w:type="auto"/>
            <w:tcBorders>
              <w:top w:val="nil"/>
              <w:left w:val="nil"/>
              <w:bottom w:val="nil"/>
              <w:right w:val="nil"/>
            </w:tcBorders>
            <w:vAlign w:val="bottom"/>
            <w:hideMark/>
          </w:tcPr>
          <w:p w14:paraId="088A741A"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RS Total T-score</w:t>
            </w:r>
          </w:p>
        </w:tc>
        <w:tc>
          <w:tcPr>
            <w:tcW w:w="0" w:type="auto"/>
            <w:tcBorders>
              <w:top w:val="nil"/>
              <w:left w:val="nil"/>
              <w:bottom w:val="nil"/>
              <w:right w:val="nil"/>
            </w:tcBorders>
            <w:vAlign w:val="bottom"/>
            <w:hideMark/>
          </w:tcPr>
          <w:p w14:paraId="4294C636" w14:textId="19F63DA6"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5</w:t>
            </w:r>
            <w:r w:rsidR="00F43328">
              <w:rPr>
                <w:rFonts w:ascii="Arial" w:eastAsia="Times New Roman" w:hAnsi="Arial" w:cs="Arial"/>
                <w:color w:val="000000"/>
                <w:kern w:val="0"/>
                <w:sz w:val="20"/>
                <w:szCs w:val="20"/>
                <w14:ligatures w14:val="none"/>
              </w:rPr>
              <w:t>9</w:t>
            </w:r>
            <w:r w:rsidRPr="00B26D50">
              <w:rPr>
                <w:rFonts w:ascii="Arial" w:eastAsia="Times New Roman" w:hAnsi="Arial" w:cs="Arial"/>
                <w:color w:val="000000"/>
                <w:kern w:val="0"/>
                <w:sz w:val="20"/>
                <w:szCs w:val="20"/>
                <w14:ligatures w14:val="none"/>
              </w:rPr>
              <w:t>.</w:t>
            </w:r>
            <w:r w:rsidR="00A92459">
              <w:rPr>
                <w:rFonts w:ascii="Arial" w:eastAsia="Times New Roman" w:hAnsi="Arial" w:cs="Arial"/>
                <w:color w:val="000000"/>
                <w:kern w:val="0"/>
                <w:sz w:val="20"/>
                <w:szCs w:val="20"/>
                <w14:ligatures w14:val="none"/>
              </w:rPr>
              <w:t>01</w:t>
            </w:r>
          </w:p>
        </w:tc>
        <w:tc>
          <w:tcPr>
            <w:tcW w:w="0" w:type="auto"/>
            <w:tcBorders>
              <w:top w:val="nil"/>
              <w:left w:val="nil"/>
              <w:bottom w:val="nil"/>
              <w:right w:val="nil"/>
            </w:tcBorders>
            <w:vAlign w:val="bottom"/>
            <w:hideMark/>
          </w:tcPr>
          <w:p w14:paraId="6084EB5E" w14:textId="6A7CEE5A"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5</w:t>
            </w:r>
            <w:r w:rsidR="00F33BC1">
              <w:rPr>
                <w:rFonts w:ascii="Arial" w:eastAsia="Times New Roman" w:hAnsi="Arial" w:cs="Arial"/>
                <w:color w:val="000000"/>
                <w:kern w:val="0"/>
                <w:sz w:val="20"/>
                <w:szCs w:val="20"/>
                <w14:ligatures w14:val="none"/>
              </w:rPr>
              <w:t>7</w:t>
            </w:r>
            <w:r w:rsidRPr="00B26D50">
              <w:rPr>
                <w:rFonts w:ascii="Arial" w:eastAsia="Times New Roman" w:hAnsi="Arial" w:cs="Arial"/>
                <w:color w:val="000000"/>
                <w:kern w:val="0"/>
                <w:sz w:val="20"/>
                <w:szCs w:val="20"/>
                <w14:ligatures w14:val="none"/>
              </w:rPr>
              <w:t>.</w:t>
            </w:r>
            <w:r w:rsidR="00F33BC1">
              <w:rPr>
                <w:rFonts w:ascii="Arial" w:eastAsia="Times New Roman" w:hAnsi="Arial" w:cs="Arial"/>
                <w:color w:val="000000"/>
                <w:kern w:val="0"/>
                <w:sz w:val="20"/>
                <w:szCs w:val="20"/>
                <w14:ligatures w14:val="none"/>
              </w:rPr>
              <w:t>1</w:t>
            </w:r>
            <w:r w:rsidR="00BB6CB8">
              <w:rPr>
                <w:rFonts w:ascii="Arial" w:eastAsia="Times New Roman" w:hAnsi="Arial" w:cs="Arial"/>
                <w:color w:val="000000"/>
                <w:kern w:val="0"/>
                <w:sz w:val="20"/>
                <w:szCs w:val="20"/>
                <w14:ligatures w14:val="none"/>
              </w:rPr>
              <w:t>7</w:t>
            </w:r>
          </w:p>
        </w:tc>
        <w:tc>
          <w:tcPr>
            <w:tcW w:w="0" w:type="auto"/>
            <w:tcBorders>
              <w:top w:val="nil"/>
              <w:left w:val="nil"/>
              <w:bottom w:val="nil"/>
              <w:right w:val="nil"/>
            </w:tcBorders>
            <w:vAlign w:val="bottom"/>
            <w:hideMark/>
          </w:tcPr>
          <w:p w14:paraId="6646689C" w14:textId="76123C91"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sidR="000243B1">
              <w:rPr>
                <w:rFonts w:ascii="Arial" w:eastAsia="Times New Roman" w:hAnsi="Arial" w:cs="Arial"/>
                <w:color w:val="000000"/>
                <w:kern w:val="0"/>
                <w:sz w:val="20"/>
                <w:szCs w:val="20"/>
                <w14:ligatures w14:val="none"/>
              </w:rPr>
              <w:t>3</w:t>
            </w:r>
            <w:r w:rsidRPr="00B26D50">
              <w:rPr>
                <w:rFonts w:ascii="Arial" w:eastAsia="Times New Roman" w:hAnsi="Arial" w:cs="Arial"/>
                <w:color w:val="000000"/>
                <w:kern w:val="0"/>
                <w:sz w:val="20"/>
                <w:szCs w:val="20"/>
                <w14:ligatures w14:val="none"/>
              </w:rPr>
              <w:t>.</w:t>
            </w:r>
            <w:r w:rsidR="00267FCF">
              <w:rPr>
                <w:rFonts w:ascii="Arial" w:eastAsia="Times New Roman" w:hAnsi="Arial" w:cs="Arial"/>
                <w:color w:val="000000"/>
                <w:kern w:val="0"/>
                <w:sz w:val="20"/>
                <w:szCs w:val="20"/>
                <w14:ligatures w14:val="none"/>
              </w:rPr>
              <w:t>07</w:t>
            </w:r>
          </w:p>
        </w:tc>
        <w:tc>
          <w:tcPr>
            <w:tcW w:w="0" w:type="auto"/>
            <w:tcBorders>
              <w:top w:val="nil"/>
              <w:left w:val="nil"/>
              <w:bottom w:val="nil"/>
              <w:right w:val="nil"/>
            </w:tcBorders>
            <w:vAlign w:val="bottom"/>
            <w:hideMark/>
          </w:tcPr>
          <w:p w14:paraId="3628255A" w14:textId="600B7119"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0</w:t>
            </w:r>
            <w:r w:rsidR="00663061">
              <w:rPr>
                <w:rFonts w:ascii="Arial" w:eastAsia="Times New Roman" w:hAnsi="Arial" w:cs="Arial"/>
                <w:color w:val="000000"/>
                <w:kern w:val="0"/>
                <w:sz w:val="20"/>
                <w:szCs w:val="20"/>
                <w14:ligatures w14:val="none"/>
              </w:rPr>
              <w:t>0</w:t>
            </w:r>
            <w:r w:rsidR="001D6AE6">
              <w:rPr>
                <w:rFonts w:ascii="Arial" w:eastAsia="Times New Roman" w:hAnsi="Arial" w:cs="Arial"/>
                <w:color w:val="000000"/>
                <w:kern w:val="0"/>
                <w:sz w:val="20"/>
                <w:szCs w:val="20"/>
                <w14:ligatures w14:val="none"/>
              </w:rPr>
              <w:t>2</w:t>
            </w:r>
            <w:r w:rsidR="00663061">
              <w:rPr>
                <w:rFonts w:ascii="Arial" w:eastAsia="Times New Roman" w:hAnsi="Arial" w:cs="Arial"/>
                <w:color w:val="000000"/>
                <w:kern w:val="0"/>
                <w:sz w:val="20"/>
                <w:szCs w:val="20"/>
                <w14:ligatures w14:val="none"/>
              </w:rPr>
              <w:t>2</w:t>
            </w:r>
          </w:p>
        </w:tc>
      </w:tr>
      <w:tr w:rsidR="00AE6033" w:rsidRPr="00B26D50" w14:paraId="37F7E865" w14:textId="77777777" w:rsidTr="00B66A29">
        <w:tc>
          <w:tcPr>
            <w:tcW w:w="0" w:type="auto"/>
            <w:tcBorders>
              <w:top w:val="nil"/>
              <w:left w:val="nil"/>
              <w:bottom w:val="single" w:sz="8" w:space="0" w:color="auto"/>
              <w:right w:val="nil"/>
            </w:tcBorders>
            <w:vAlign w:val="bottom"/>
            <w:hideMark/>
          </w:tcPr>
          <w:p w14:paraId="21BC93E4" w14:textId="77777777"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SWAN Total Score</w:t>
            </w:r>
          </w:p>
        </w:tc>
        <w:tc>
          <w:tcPr>
            <w:tcW w:w="0" w:type="auto"/>
            <w:tcBorders>
              <w:top w:val="nil"/>
              <w:left w:val="nil"/>
              <w:bottom w:val="single" w:sz="8" w:space="0" w:color="auto"/>
              <w:right w:val="nil"/>
            </w:tcBorders>
            <w:vAlign w:val="bottom"/>
            <w:hideMark/>
          </w:tcPr>
          <w:p w14:paraId="5A824E72" w14:textId="010C4801"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4</w:t>
            </w:r>
            <w:r w:rsidR="002B2BA6">
              <w:rPr>
                <w:rFonts w:ascii="Arial" w:eastAsia="Times New Roman" w:hAnsi="Arial" w:cs="Arial"/>
                <w:color w:val="000000"/>
                <w:kern w:val="0"/>
                <w:sz w:val="20"/>
                <w:szCs w:val="20"/>
                <w14:ligatures w14:val="none"/>
              </w:rPr>
              <w:t>4</w:t>
            </w:r>
          </w:p>
        </w:tc>
        <w:tc>
          <w:tcPr>
            <w:tcW w:w="0" w:type="auto"/>
            <w:tcBorders>
              <w:top w:val="nil"/>
              <w:left w:val="nil"/>
              <w:bottom w:val="single" w:sz="8" w:space="0" w:color="auto"/>
              <w:right w:val="nil"/>
            </w:tcBorders>
            <w:vAlign w:val="bottom"/>
            <w:hideMark/>
          </w:tcPr>
          <w:p w14:paraId="5408433B" w14:textId="5E243098"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5</w:t>
            </w:r>
            <w:r w:rsidR="00607A06">
              <w:rPr>
                <w:rFonts w:ascii="Arial" w:eastAsia="Times New Roman" w:hAnsi="Arial" w:cs="Arial"/>
                <w:color w:val="000000"/>
                <w:kern w:val="0"/>
                <w:sz w:val="20"/>
                <w:szCs w:val="20"/>
                <w14:ligatures w14:val="none"/>
              </w:rPr>
              <w:t>0</w:t>
            </w:r>
          </w:p>
        </w:tc>
        <w:tc>
          <w:tcPr>
            <w:tcW w:w="0" w:type="auto"/>
            <w:tcBorders>
              <w:top w:val="nil"/>
              <w:left w:val="nil"/>
              <w:bottom w:val="single" w:sz="8" w:space="0" w:color="auto"/>
              <w:right w:val="nil"/>
            </w:tcBorders>
            <w:vAlign w:val="bottom"/>
            <w:hideMark/>
          </w:tcPr>
          <w:p w14:paraId="5C0803C7" w14:textId="159EA56C"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t=−</w:t>
            </w:r>
            <w:r>
              <w:rPr>
                <w:rFonts w:ascii="Arial" w:eastAsia="Times New Roman" w:hAnsi="Arial" w:cs="Arial"/>
                <w:color w:val="000000"/>
                <w:kern w:val="0"/>
                <w:sz w:val="20"/>
                <w:szCs w:val="20"/>
                <w14:ligatures w14:val="none"/>
              </w:rPr>
              <w:t>1</w:t>
            </w:r>
            <w:r w:rsidRPr="00B26D50">
              <w:rPr>
                <w:rFonts w:ascii="Arial" w:eastAsia="Times New Roman" w:hAnsi="Arial" w:cs="Arial"/>
                <w:color w:val="000000"/>
                <w:kern w:val="0"/>
                <w:sz w:val="20"/>
                <w:szCs w:val="20"/>
                <w14:ligatures w14:val="none"/>
              </w:rPr>
              <w:t>.</w:t>
            </w:r>
            <w:r w:rsidR="002B2BA6">
              <w:rPr>
                <w:rFonts w:ascii="Arial" w:eastAsia="Times New Roman" w:hAnsi="Arial" w:cs="Arial"/>
                <w:color w:val="000000"/>
                <w:kern w:val="0"/>
                <w:sz w:val="20"/>
                <w:szCs w:val="20"/>
                <w14:ligatures w14:val="none"/>
              </w:rPr>
              <w:t>1</w:t>
            </w:r>
            <w:r w:rsidR="008F3D95">
              <w:rPr>
                <w:rFonts w:ascii="Arial" w:eastAsia="Times New Roman" w:hAnsi="Arial" w:cs="Arial"/>
                <w:color w:val="000000"/>
                <w:kern w:val="0"/>
                <w:sz w:val="20"/>
                <w:szCs w:val="20"/>
                <w14:ligatures w14:val="none"/>
              </w:rPr>
              <w:t>9</w:t>
            </w:r>
          </w:p>
        </w:tc>
        <w:tc>
          <w:tcPr>
            <w:tcW w:w="0" w:type="auto"/>
            <w:tcBorders>
              <w:top w:val="nil"/>
              <w:left w:val="nil"/>
              <w:bottom w:val="single" w:sz="8" w:space="0" w:color="auto"/>
              <w:right w:val="nil"/>
            </w:tcBorders>
            <w:vAlign w:val="bottom"/>
            <w:hideMark/>
          </w:tcPr>
          <w:p w14:paraId="3A85BEDD" w14:textId="26376CD8" w:rsidR="00AE6033" w:rsidRPr="00B26D50" w:rsidRDefault="00AE6033" w:rsidP="00B66A29">
            <w:pPr>
              <w:spacing w:after="0" w:line="240" w:lineRule="auto"/>
              <w:jc w:val="center"/>
              <w:rPr>
                <w:rFonts w:ascii="Arial" w:eastAsia="Times New Roman" w:hAnsi="Arial" w:cs="Arial"/>
                <w:color w:val="000000"/>
                <w:kern w:val="0"/>
                <w:sz w:val="20"/>
                <w:szCs w:val="20"/>
                <w14:ligatures w14:val="none"/>
              </w:rPr>
            </w:pPr>
            <w:r w:rsidRPr="00B26D50">
              <w:rPr>
                <w:rFonts w:ascii="Arial" w:eastAsia="Times New Roman" w:hAnsi="Arial" w:cs="Arial"/>
                <w:color w:val="000000"/>
                <w:kern w:val="0"/>
                <w:sz w:val="20"/>
                <w:szCs w:val="20"/>
                <w14:ligatures w14:val="none"/>
              </w:rPr>
              <w:t>0.</w:t>
            </w:r>
            <w:r w:rsidR="008F3D95">
              <w:rPr>
                <w:rFonts w:ascii="Arial" w:eastAsia="Times New Roman" w:hAnsi="Arial" w:cs="Arial"/>
                <w:color w:val="000000"/>
                <w:kern w:val="0"/>
                <w:sz w:val="20"/>
                <w:szCs w:val="20"/>
                <w14:ligatures w14:val="none"/>
              </w:rPr>
              <w:t>2</w:t>
            </w:r>
            <w:r w:rsidR="008F2F89">
              <w:rPr>
                <w:rFonts w:ascii="Arial" w:eastAsia="Times New Roman" w:hAnsi="Arial" w:cs="Arial"/>
                <w:color w:val="000000"/>
                <w:kern w:val="0"/>
                <w:sz w:val="20"/>
                <w:szCs w:val="20"/>
                <w14:ligatures w14:val="none"/>
              </w:rPr>
              <w:t>346</w:t>
            </w:r>
          </w:p>
        </w:tc>
      </w:tr>
    </w:tbl>
    <w:p w14:paraId="3C9B48CD" w14:textId="77777777" w:rsidR="00AE6033" w:rsidRPr="00E927F1" w:rsidRDefault="00AE6033" w:rsidP="00AE6033">
      <w:pPr>
        <w:spacing w:after="0" w:line="480" w:lineRule="auto"/>
        <w:rPr>
          <w:rFonts w:ascii="Arial" w:hAnsi="Arial" w:cs="Arial"/>
          <w:sz w:val="22"/>
          <w:szCs w:val="22"/>
        </w:rPr>
      </w:pPr>
    </w:p>
    <w:p w14:paraId="03BDCB9A" w14:textId="77777777" w:rsidR="00057E7D" w:rsidRDefault="00057E7D" w:rsidP="00384519">
      <w:pPr>
        <w:spacing w:after="0" w:line="480" w:lineRule="auto"/>
        <w:rPr>
          <w:rFonts w:ascii="Arial" w:hAnsi="Arial" w:cs="Arial"/>
          <w:sz w:val="22"/>
          <w:szCs w:val="22"/>
        </w:rPr>
      </w:pPr>
    </w:p>
    <w:p w14:paraId="56EE4C5F" w14:textId="7C32FF26" w:rsidR="00041605" w:rsidRDefault="00041605" w:rsidP="00384519">
      <w:pPr>
        <w:spacing w:after="0" w:line="480" w:lineRule="auto"/>
        <w:rPr>
          <w:rFonts w:ascii="Arial" w:hAnsi="Arial" w:cs="Arial"/>
          <w:sz w:val="22"/>
          <w:szCs w:val="22"/>
        </w:rPr>
      </w:pPr>
      <w:r w:rsidRPr="00041605">
        <w:rPr>
          <w:rFonts w:ascii="Arial" w:hAnsi="Arial" w:cs="Arial"/>
          <w:sz w:val="22"/>
          <w:szCs w:val="22"/>
        </w:rPr>
        <w:t>Among the 542 subjects with verified records, active stimulant use at the time of testing was recorded in 42 subjects, representing an overall study prevalence of 1.59% (</w:t>
      </w:r>
      <w:r w:rsidRPr="0075234E">
        <w:rPr>
          <w:rFonts w:ascii="Arial" w:hAnsi="Arial" w:cs="Arial"/>
          <w:sz w:val="22"/>
          <w:szCs w:val="22"/>
        </w:rPr>
        <w:t xml:space="preserve">Supplementary </w:t>
      </w:r>
      <w:r w:rsidRPr="0075234E">
        <w:rPr>
          <w:rFonts w:ascii="Arial" w:hAnsi="Arial" w:cs="Arial"/>
          <w:sz w:val="22"/>
          <w:szCs w:val="22"/>
        </w:rPr>
        <w:lastRenderedPageBreak/>
        <w:t>Table S4</w:t>
      </w:r>
      <w:r w:rsidRPr="00041605">
        <w:rPr>
          <w:rFonts w:ascii="Arial" w:hAnsi="Arial" w:cs="Arial"/>
          <w:sz w:val="22"/>
          <w:szCs w:val="22"/>
        </w:rPr>
        <w:t>). Within the isolated ADHD group, active stimulant use was 12.68%, and within the comorbid ASD+ADHD group, it was 15.87%. No active stimulant use was recorded in the typically developing control group or the isolated ASD group.</w:t>
      </w:r>
    </w:p>
    <w:p w14:paraId="63B635B5" w14:textId="77777777" w:rsidR="00AE6033" w:rsidRDefault="00AE6033" w:rsidP="00AE6033">
      <w:pPr>
        <w:spacing w:after="0" w:line="480" w:lineRule="auto"/>
        <w:rPr>
          <w:rFonts w:ascii="Arial" w:hAnsi="Arial" w:cs="Arial"/>
          <w:sz w:val="22"/>
          <w:szCs w:val="22"/>
        </w:rPr>
      </w:pPr>
    </w:p>
    <w:p w14:paraId="603744DB" w14:textId="77777777" w:rsidR="00AE6033" w:rsidRDefault="00AE6033" w:rsidP="00AE6033">
      <w:pPr>
        <w:spacing w:after="0" w:line="480" w:lineRule="auto"/>
        <w:rPr>
          <w:rFonts w:ascii="Arial" w:hAnsi="Arial" w:cs="Arial"/>
          <w:b/>
          <w:bCs/>
          <w:sz w:val="22"/>
          <w:szCs w:val="22"/>
        </w:rPr>
      </w:pPr>
      <w:r w:rsidRPr="00CA11E2">
        <w:rPr>
          <w:rFonts w:ascii="Arial" w:hAnsi="Arial" w:cs="Arial"/>
          <w:b/>
          <w:bCs/>
          <w:sz w:val="22"/>
          <w:szCs w:val="22"/>
        </w:rPr>
        <w:t>Table S</w:t>
      </w:r>
      <w:r>
        <w:rPr>
          <w:rFonts w:ascii="Arial" w:hAnsi="Arial" w:cs="Arial"/>
          <w:b/>
          <w:bCs/>
          <w:sz w:val="22"/>
          <w:szCs w:val="22"/>
        </w:rPr>
        <w:t>4</w:t>
      </w:r>
      <w:r w:rsidRPr="00CA11E2">
        <w:rPr>
          <w:rFonts w:ascii="Arial" w:hAnsi="Arial" w:cs="Arial"/>
          <w:b/>
          <w:bCs/>
          <w:sz w:val="22"/>
          <w:szCs w:val="22"/>
        </w:rPr>
        <w:t>. Active Stimulant Use by Diagnostic Group</w:t>
      </w:r>
    </w:p>
    <w:tbl>
      <w:tblPr>
        <w:tblW w:w="0" w:type="auto"/>
        <w:tblLook w:val="04A0" w:firstRow="1" w:lastRow="0" w:firstColumn="1" w:lastColumn="0" w:noHBand="0" w:noVBand="1"/>
      </w:tblPr>
      <w:tblGrid>
        <w:gridCol w:w="1939"/>
        <w:gridCol w:w="1361"/>
        <w:gridCol w:w="1706"/>
        <w:gridCol w:w="1939"/>
      </w:tblGrid>
      <w:tr w:rsidR="00AE6033" w:rsidRPr="00866BDB" w14:paraId="298EA1E8" w14:textId="77777777" w:rsidTr="00B66A29">
        <w:tc>
          <w:tcPr>
            <w:tcW w:w="0" w:type="auto"/>
            <w:tcBorders>
              <w:top w:val="single" w:sz="8" w:space="0" w:color="auto"/>
              <w:left w:val="nil"/>
              <w:bottom w:val="single" w:sz="8" w:space="0" w:color="auto"/>
              <w:right w:val="nil"/>
            </w:tcBorders>
            <w:vAlign w:val="bottom"/>
            <w:hideMark/>
          </w:tcPr>
          <w:p w14:paraId="4359792C"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Diagnosis</w:t>
            </w:r>
          </w:p>
        </w:tc>
        <w:tc>
          <w:tcPr>
            <w:tcW w:w="0" w:type="auto"/>
            <w:tcBorders>
              <w:top w:val="single" w:sz="8" w:space="0" w:color="auto"/>
              <w:left w:val="nil"/>
              <w:bottom w:val="single" w:sz="8" w:space="0" w:color="auto"/>
              <w:right w:val="nil"/>
            </w:tcBorders>
            <w:vAlign w:val="bottom"/>
            <w:hideMark/>
          </w:tcPr>
          <w:p w14:paraId="5A8A713D"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No Stimulant</w:t>
            </w:r>
          </w:p>
        </w:tc>
        <w:tc>
          <w:tcPr>
            <w:tcW w:w="0" w:type="auto"/>
            <w:tcBorders>
              <w:top w:val="single" w:sz="8" w:space="0" w:color="auto"/>
              <w:left w:val="nil"/>
              <w:bottom w:val="single" w:sz="8" w:space="0" w:color="auto"/>
              <w:right w:val="nil"/>
            </w:tcBorders>
            <w:vAlign w:val="bottom"/>
            <w:hideMark/>
          </w:tcPr>
          <w:p w14:paraId="0C270C5A"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aking Stimulant</w:t>
            </w:r>
          </w:p>
        </w:tc>
        <w:tc>
          <w:tcPr>
            <w:tcW w:w="0" w:type="auto"/>
            <w:tcBorders>
              <w:top w:val="single" w:sz="8" w:space="0" w:color="auto"/>
              <w:left w:val="nil"/>
              <w:bottom w:val="single" w:sz="8" w:space="0" w:color="auto"/>
              <w:right w:val="nil"/>
            </w:tcBorders>
            <w:noWrap/>
            <w:vAlign w:val="center"/>
            <w:hideMark/>
          </w:tcPr>
          <w:p w14:paraId="51118E58"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Taking Stimulant</w:t>
            </w:r>
          </w:p>
        </w:tc>
      </w:tr>
      <w:tr w:rsidR="00AE6033" w:rsidRPr="00866BDB" w14:paraId="2CA33D06" w14:textId="77777777" w:rsidTr="00B66A29">
        <w:tc>
          <w:tcPr>
            <w:tcW w:w="0" w:type="auto"/>
            <w:tcBorders>
              <w:top w:val="nil"/>
              <w:left w:val="nil"/>
              <w:bottom w:val="nil"/>
              <w:right w:val="nil"/>
            </w:tcBorders>
            <w:vAlign w:val="bottom"/>
            <w:hideMark/>
          </w:tcPr>
          <w:p w14:paraId="5FE61640"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xml:space="preserve">ADHD </w:t>
            </w:r>
            <w:r>
              <w:rPr>
                <w:rFonts w:ascii="Arial" w:eastAsia="Times New Roman" w:hAnsi="Arial" w:cs="Arial"/>
                <w:color w:val="000000"/>
                <w:kern w:val="0"/>
                <w:sz w:val="20"/>
                <w:szCs w:val="20"/>
                <w14:ligatures w14:val="none"/>
              </w:rPr>
              <w:t>without ASD</w:t>
            </w:r>
          </w:p>
        </w:tc>
        <w:tc>
          <w:tcPr>
            <w:tcW w:w="0" w:type="auto"/>
            <w:tcBorders>
              <w:top w:val="nil"/>
              <w:left w:val="nil"/>
              <w:bottom w:val="nil"/>
              <w:right w:val="nil"/>
            </w:tcBorders>
            <w:vAlign w:val="bottom"/>
            <w:hideMark/>
          </w:tcPr>
          <w:p w14:paraId="18F06E58" w14:textId="54FF95BB"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1</w:t>
            </w:r>
            <w:r w:rsidR="005D7D7C">
              <w:rPr>
                <w:rFonts w:ascii="Arial" w:eastAsia="Times New Roman" w:hAnsi="Arial" w:cs="Arial"/>
                <w:color w:val="000000"/>
                <w:kern w:val="0"/>
                <w:sz w:val="20"/>
                <w:szCs w:val="20"/>
                <w14:ligatures w14:val="none"/>
              </w:rPr>
              <w:t>86</w:t>
            </w:r>
          </w:p>
        </w:tc>
        <w:tc>
          <w:tcPr>
            <w:tcW w:w="0" w:type="auto"/>
            <w:tcBorders>
              <w:top w:val="nil"/>
              <w:left w:val="nil"/>
              <w:bottom w:val="nil"/>
              <w:right w:val="nil"/>
            </w:tcBorders>
            <w:vAlign w:val="bottom"/>
            <w:hideMark/>
          </w:tcPr>
          <w:p w14:paraId="5AC5D852" w14:textId="4161BF95" w:rsidR="00AE6033" w:rsidRPr="00866BDB" w:rsidRDefault="00F2195D"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w:t>
            </w:r>
            <w:r w:rsidR="00F462BF">
              <w:rPr>
                <w:rFonts w:ascii="Arial" w:eastAsia="Times New Roman" w:hAnsi="Arial" w:cs="Arial"/>
                <w:color w:val="000000"/>
                <w:kern w:val="0"/>
                <w:sz w:val="20"/>
                <w:szCs w:val="20"/>
                <w14:ligatures w14:val="none"/>
              </w:rPr>
              <w:t>7</w:t>
            </w:r>
          </w:p>
        </w:tc>
        <w:tc>
          <w:tcPr>
            <w:tcW w:w="0" w:type="auto"/>
            <w:tcBorders>
              <w:top w:val="nil"/>
              <w:left w:val="nil"/>
              <w:bottom w:val="nil"/>
              <w:right w:val="nil"/>
            </w:tcBorders>
            <w:vAlign w:val="bottom"/>
            <w:hideMark/>
          </w:tcPr>
          <w:p w14:paraId="73089E06" w14:textId="2C37AC1E" w:rsidR="00AE6033" w:rsidRPr="00866BDB" w:rsidRDefault="00BE389B"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2</w:t>
            </w:r>
            <w:r w:rsidR="00AE6033" w:rsidRPr="00866BDB">
              <w:rPr>
                <w:rFonts w:ascii="Arial" w:eastAsia="Times New Roman" w:hAnsi="Arial" w:cs="Arial"/>
                <w:color w:val="000000"/>
                <w:kern w:val="0"/>
                <w:sz w:val="20"/>
                <w:szCs w:val="20"/>
                <w14:ligatures w14:val="none"/>
              </w:rPr>
              <w:t>.</w:t>
            </w:r>
            <w:r w:rsidR="00FF3B89">
              <w:rPr>
                <w:rFonts w:ascii="Arial" w:eastAsia="Times New Roman" w:hAnsi="Arial" w:cs="Arial"/>
                <w:color w:val="000000"/>
                <w:kern w:val="0"/>
                <w:sz w:val="20"/>
                <w:szCs w:val="20"/>
                <w14:ligatures w14:val="none"/>
              </w:rPr>
              <w:t>68</w:t>
            </w:r>
            <w:r w:rsidR="00AE6033" w:rsidRPr="00866BDB">
              <w:rPr>
                <w:rFonts w:ascii="Arial" w:eastAsia="Times New Roman" w:hAnsi="Arial" w:cs="Arial"/>
                <w:color w:val="000000"/>
                <w:kern w:val="0"/>
                <w:sz w:val="20"/>
                <w:szCs w:val="20"/>
                <w14:ligatures w14:val="none"/>
              </w:rPr>
              <w:t>%</w:t>
            </w:r>
          </w:p>
        </w:tc>
      </w:tr>
      <w:tr w:rsidR="00AE6033" w:rsidRPr="00866BDB" w14:paraId="7C9BBEA5" w14:textId="77777777" w:rsidTr="00B66A29">
        <w:tc>
          <w:tcPr>
            <w:tcW w:w="0" w:type="auto"/>
            <w:tcBorders>
              <w:top w:val="nil"/>
              <w:left w:val="nil"/>
              <w:bottom w:val="nil"/>
              <w:right w:val="nil"/>
            </w:tcBorders>
            <w:vAlign w:val="bottom"/>
            <w:hideMark/>
          </w:tcPr>
          <w:p w14:paraId="0D68D7F0"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ASD and ADHD</w:t>
            </w:r>
          </w:p>
        </w:tc>
        <w:tc>
          <w:tcPr>
            <w:tcW w:w="0" w:type="auto"/>
            <w:tcBorders>
              <w:top w:val="nil"/>
              <w:left w:val="nil"/>
              <w:bottom w:val="nil"/>
              <w:right w:val="nil"/>
            </w:tcBorders>
            <w:vAlign w:val="bottom"/>
            <w:hideMark/>
          </w:tcPr>
          <w:p w14:paraId="0A30D3FA" w14:textId="1FD2F362" w:rsidR="00AE6033" w:rsidRPr="00866BDB" w:rsidRDefault="00F36844"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r w:rsidR="004B6D59">
              <w:rPr>
                <w:rFonts w:ascii="Arial" w:eastAsia="Times New Roman" w:hAnsi="Arial" w:cs="Arial"/>
                <w:color w:val="000000"/>
                <w:kern w:val="0"/>
                <w:sz w:val="20"/>
                <w:szCs w:val="20"/>
                <w14:ligatures w14:val="none"/>
              </w:rPr>
              <w:t>3</w:t>
            </w:r>
          </w:p>
        </w:tc>
        <w:tc>
          <w:tcPr>
            <w:tcW w:w="0" w:type="auto"/>
            <w:tcBorders>
              <w:top w:val="nil"/>
              <w:left w:val="nil"/>
              <w:bottom w:val="nil"/>
              <w:right w:val="nil"/>
            </w:tcBorders>
            <w:vAlign w:val="bottom"/>
            <w:hideMark/>
          </w:tcPr>
          <w:p w14:paraId="0E40E3BB" w14:textId="329F924A" w:rsidR="00AE6033" w:rsidRPr="00866BDB" w:rsidRDefault="00F2195D"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F462BF">
              <w:rPr>
                <w:rFonts w:ascii="Arial" w:eastAsia="Times New Roman" w:hAnsi="Arial" w:cs="Arial"/>
                <w:color w:val="000000"/>
                <w:kern w:val="0"/>
                <w:sz w:val="20"/>
                <w:szCs w:val="20"/>
                <w14:ligatures w14:val="none"/>
              </w:rPr>
              <w:t>0</w:t>
            </w:r>
          </w:p>
        </w:tc>
        <w:tc>
          <w:tcPr>
            <w:tcW w:w="0" w:type="auto"/>
            <w:tcBorders>
              <w:top w:val="nil"/>
              <w:left w:val="nil"/>
              <w:bottom w:val="nil"/>
              <w:right w:val="nil"/>
            </w:tcBorders>
            <w:vAlign w:val="bottom"/>
            <w:hideMark/>
          </w:tcPr>
          <w:p w14:paraId="6A6D4277" w14:textId="23911D1D"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FF3B89">
              <w:rPr>
                <w:rFonts w:ascii="Arial" w:eastAsia="Times New Roman" w:hAnsi="Arial" w:cs="Arial"/>
                <w:color w:val="000000"/>
                <w:kern w:val="0"/>
                <w:sz w:val="20"/>
                <w:szCs w:val="20"/>
                <w14:ligatures w14:val="none"/>
              </w:rPr>
              <w:t>5</w:t>
            </w:r>
            <w:r w:rsidRPr="00866BDB">
              <w:rPr>
                <w:rFonts w:ascii="Arial" w:eastAsia="Times New Roman" w:hAnsi="Arial" w:cs="Arial"/>
                <w:color w:val="000000"/>
                <w:kern w:val="0"/>
                <w:sz w:val="20"/>
                <w:szCs w:val="20"/>
                <w14:ligatures w14:val="none"/>
              </w:rPr>
              <w:t>.</w:t>
            </w:r>
            <w:r w:rsidR="00D03F4A">
              <w:rPr>
                <w:rFonts w:ascii="Arial" w:eastAsia="Times New Roman" w:hAnsi="Arial" w:cs="Arial"/>
                <w:color w:val="000000"/>
                <w:kern w:val="0"/>
                <w:sz w:val="20"/>
                <w:szCs w:val="20"/>
                <w14:ligatures w14:val="none"/>
              </w:rPr>
              <w:t>87</w:t>
            </w:r>
            <w:r w:rsidRPr="00866BDB">
              <w:rPr>
                <w:rFonts w:ascii="Arial" w:eastAsia="Times New Roman" w:hAnsi="Arial" w:cs="Arial"/>
                <w:color w:val="000000"/>
                <w:kern w:val="0"/>
                <w:sz w:val="20"/>
                <w:szCs w:val="20"/>
                <w14:ligatures w14:val="none"/>
              </w:rPr>
              <w:t>%</w:t>
            </w:r>
          </w:p>
        </w:tc>
      </w:tr>
      <w:tr w:rsidR="00AE6033" w:rsidRPr="00866BDB" w14:paraId="6DC70204" w14:textId="77777777" w:rsidTr="00B66A29">
        <w:tc>
          <w:tcPr>
            <w:tcW w:w="0" w:type="auto"/>
            <w:tcBorders>
              <w:top w:val="nil"/>
              <w:left w:val="nil"/>
              <w:bottom w:val="nil"/>
              <w:right w:val="nil"/>
            </w:tcBorders>
            <w:vAlign w:val="bottom"/>
            <w:hideMark/>
          </w:tcPr>
          <w:p w14:paraId="7DEDC3F6"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 xml:space="preserve">ASD </w:t>
            </w:r>
            <w:r>
              <w:rPr>
                <w:rFonts w:ascii="Arial" w:eastAsia="Times New Roman" w:hAnsi="Arial" w:cs="Arial"/>
                <w:color w:val="000000"/>
                <w:kern w:val="0"/>
                <w:sz w:val="20"/>
                <w:szCs w:val="20"/>
                <w14:ligatures w14:val="none"/>
              </w:rPr>
              <w:t>without ADHD</w:t>
            </w:r>
          </w:p>
        </w:tc>
        <w:tc>
          <w:tcPr>
            <w:tcW w:w="0" w:type="auto"/>
            <w:tcBorders>
              <w:top w:val="nil"/>
              <w:left w:val="nil"/>
              <w:bottom w:val="nil"/>
              <w:right w:val="nil"/>
            </w:tcBorders>
            <w:vAlign w:val="bottom"/>
            <w:hideMark/>
          </w:tcPr>
          <w:p w14:paraId="2583B6AB" w14:textId="2D43CE89" w:rsidR="00AE6033" w:rsidRPr="00866BDB" w:rsidRDefault="001A2B00"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6</w:t>
            </w:r>
          </w:p>
        </w:tc>
        <w:tc>
          <w:tcPr>
            <w:tcW w:w="0" w:type="auto"/>
            <w:tcBorders>
              <w:top w:val="nil"/>
              <w:left w:val="nil"/>
              <w:bottom w:val="nil"/>
              <w:right w:val="nil"/>
            </w:tcBorders>
            <w:vAlign w:val="bottom"/>
            <w:hideMark/>
          </w:tcPr>
          <w:p w14:paraId="4903932A" w14:textId="77777777"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w:t>
            </w:r>
          </w:p>
        </w:tc>
        <w:tc>
          <w:tcPr>
            <w:tcW w:w="0" w:type="auto"/>
            <w:tcBorders>
              <w:top w:val="nil"/>
              <w:left w:val="nil"/>
              <w:bottom w:val="nil"/>
              <w:right w:val="nil"/>
            </w:tcBorders>
            <w:vAlign w:val="bottom"/>
            <w:hideMark/>
          </w:tcPr>
          <w:p w14:paraId="29319251" w14:textId="77777777"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00%</w:t>
            </w:r>
          </w:p>
        </w:tc>
      </w:tr>
      <w:tr w:rsidR="00AE6033" w:rsidRPr="00866BDB" w14:paraId="10355383" w14:textId="77777777" w:rsidTr="00B66A29">
        <w:tc>
          <w:tcPr>
            <w:tcW w:w="0" w:type="auto"/>
            <w:tcBorders>
              <w:top w:val="nil"/>
              <w:left w:val="nil"/>
              <w:bottom w:val="nil"/>
              <w:right w:val="nil"/>
            </w:tcBorders>
            <w:vAlign w:val="bottom"/>
          </w:tcPr>
          <w:p w14:paraId="06A5566E"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ther</w:t>
            </w:r>
          </w:p>
        </w:tc>
        <w:tc>
          <w:tcPr>
            <w:tcW w:w="0" w:type="auto"/>
            <w:tcBorders>
              <w:top w:val="nil"/>
              <w:left w:val="nil"/>
              <w:bottom w:val="nil"/>
              <w:right w:val="nil"/>
            </w:tcBorders>
            <w:vAlign w:val="bottom"/>
          </w:tcPr>
          <w:p w14:paraId="0FF180EC" w14:textId="10576845"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w:t>
            </w:r>
            <w:r w:rsidR="00EB29AB">
              <w:rPr>
                <w:rFonts w:ascii="Arial" w:eastAsia="Times New Roman" w:hAnsi="Arial" w:cs="Arial"/>
                <w:color w:val="000000"/>
                <w:kern w:val="0"/>
                <w:sz w:val="20"/>
                <w:szCs w:val="20"/>
                <w14:ligatures w14:val="none"/>
              </w:rPr>
              <w:t>49</w:t>
            </w:r>
          </w:p>
        </w:tc>
        <w:tc>
          <w:tcPr>
            <w:tcW w:w="0" w:type="auto"/>
            <w:tcBorders>
              <w:top w:val="nil"/>
              <w:left w:val="nil"/>
              <w:bottom w:val="nil"/>
              <w:right w:val="nil"/>
            </w:tcBorders>
            <w:vAlign w:val="bottom"/>
          </w:tcPr>
          <w:p w14:paraId="3EEB91BC" w14:textId="269E901F" w:rsidR="00AE6033" w:rsidRPr="00866BDB" w:rsidRDefault="00F2195D"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p>
        </w:tc>
        <w:tc>
          <w:tcPr>
            <w:tcW w:w="0" w:type="auto"/>
            <w:tcBorders>
              <w:top w:val="nil"/>
              <w:left w:val="nil"/>
              <w:bottom w:val="nil"/>
              <w:right w:val="nil"/>
            </w:tcBorders>
            <w:vAlign w:val="bottom"/>
          </w:tcPr>
          <w:p w14:paraId="6E42B562" w14:textId="7E75291B" w:rsidR="00AE6033" w:rsidRPr="00866BDB" w:rsidRDefault="00E44B8C"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w:t>
            </w:r>
            <w:r w:rsidR="00AE6033">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2</w:t>
            </w:r>
            <w:r w:rsidR="00BD10B3">
              <w:rPr>
                <w:rFonts w:ascii="Arial" w:eastAsia="Times New Roman" w:hAnsi="Arial" w:cs="Arial"/>
                <w:color w:val="000000"/>
                <w:kern w:val="0"/>
                <w:sz w:val="20"/>
                <w:szCs w:val="20"/>
                <w14:ligatures w14:val="none"/>
              </w:rPr>
              <w:t>5</w:t>
            </w:r>
            <w:r w:rsidR="00AE6033">
              <w:rPr>
                <w:rFonts w:ascii="Arial" w:eastAsia="Times New Roman" w:hAnsi="Arial" w:cs="Arial"/>
                <w:color w:val="000000"/>
                <w:kern w:val="0"/>
                <w:sz w:val="20"/>
                <w:szCs w:val="20"/>
                <w14:ligatures w14:val="none"/>
              </w:rPr>
              <w:t>%</w:t>
            </w:r>
          </w:p>
        </w:tc>
      </w:tr>
      <w:tr w:rsidR="00AE6033" w:rsidRPr="00866BDB" w14:paraId="03807B4D" w14:textId="77777777" w:rsidTr="00B66A29">
        <w:tc>
          <w:tcPr>
            <w:tcW w:w="0" w:type="auto"/>
            <w:tcBorders>
              <w:top w:val="nil"/>
              <w:left w:val="nil"/>
              <w:bottom w:val="nil"/>
              <w:right w:val="nil"/>
            </w:tcBorders>
            <w:vAlign w:val="bottom"/>
            <w:hideMark/>
          </w:tcPr>
          <w:p w14:paraId="68D17312"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D</w:t>
            </w:r>
          </w:p>
        </w:tc>
        <w:tc>
          <w:tcPr>
            <w:tcW w:w="0" w:type="auto"/>
            <w:tcBorders>
              <w:top w:val="nil"/>
              <w:left w:val="nil"/>
              <w:bottom w:val="nil"/>
              <w:right w:val="nil"/>
            </w:tcBorders>
            <w:vAlign w:val="bottom"/>
            <w:hideMark/>
          </w:tcPr>
          <w:p w14:paraId="4638795E" w14:textId="4A59DB24" w:rsidR="00AE6033" w:rsidRPr="00866BDB" w:rsidRDefault="006B579B"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6</w:t>
            </w:r>
          </w:p>
        </w:tc>
        <w:tc>
          <w:tcPr>
            <w:tcW w:w="0" w:type="auto"/>
            <w:tcBorders>
              <w:top w:val="nil"/>
              <w:left w:val="nil"/>
              <w:bottom w:val="nil"/>
              <w:right w:val="nil"/>
            </w:tcBorders>
            <w:vAlign w:val="bottom"/>
            <w:hideMark/>
          </w:tcPr>
          <w:p w14:paraId="7F94E057" w14:textId="77777777"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w:t>
            </w:r>
          </w:p>
        </w:tc>
        <w:tc>
          <w:tcPr>
            <w:tcW w:w="0" w:type="auto"/>
            <w:tcBorders>
              <w:top w:val="nil"/>
              <w:left w:val="nil"/>
              <w:bottom w:val="nil"/>
              <w:right w:val="nil"/>
            </w:tcBorders>
            <w:vAlign w:val="bottom"/>
            <w:hideMark/>
          </w:tcPr>
          <w:p w14:paraId="0D6F579B" w14:textId="77777777" w:rsidR="00AE6033" w:rsidRPr="00866BDB" w:rsidRDefault="00AE6033" w:rsidP="00B66A29">
            <w:pPr>
              <w:spacing w:after="0" w:line="240" w:lineRule="auto"/>
              <w:jc w:val="center"/>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0.00%</w:t>
            </w:r>
          </w:p>
        </w:tc>
      </w:tr>
      <w:tr w:rsidR="00AE6033" w:rsidRPr="00866BDB" w14:paraId="07CE71B1" w14:textId="77777777" w:rsidTr="00B66A29">
        <w:tc>
          <w:tcPr>
            <w:tcW w:w="0" w:type="auto"/>
            <w:tcBorders>
              <w:top w:val="nil"/>
              <w:left w:val="nil"/>
              <w:bottom w:val="single" w:sz="8" w:space="0" w:color="auto"/>
              <w:right w:val="nil"/>
            </w:tcBorders>
            <w:vAlign w:val="bottom"/>
            <w:hideMark/>
          </w:tcPr>
          <w:p w14:paraId="7306EFF8" w14:textId="77777777" w:rsidR="00AE6033" w:rsidRPr="00866BDB" w:rsidRDefault="00AE6033" w:rsidP="00B66A29">
            <w:pPr>
              <w:spacing w:after="0" w:line="240" w:lineRule="auto"/>
              <w:rPr>
                <w:rFonts w:ascii="Arial" w:eastAsia="Times New Roman" w:hAnsi="Arial" w:cs="Arial"/>
                <w:color w:val="000000"/>
                <w:kern w:val="0"/>
                <w:sz w:val="20"/>
                <w:szCs w:val="20"/>
                <w14:ligatures w14:val="none"/>
              </w:rPr>
            </w:pPr>
            <w:r w:rsidRPr="00866BDB">
              <w:rPr>
                <w:rFonts w:ascii="Arial" w:eastAsia="Times New Roman" w:hAnsi="Arial" w:cs="Arial"/>
                <w:color w:val="000000"/>
                <w:kern w:val="0"/>
                <w:sz w:val="20"/>
                <w:szCs w:val="20"/>
                <w14:ligatures w14:val="none"/>
              </w:rPr>
              <w:t>Total</w:t>
            </w:r>
          </w:p>
        </w:tc>
        <w:tc>
          <w:tcPr>
            <w:tcW w:w="0" w:type="auto"/>
            <w:tcBorders>
              <w:top w:val="nil"/>
              <w:left w:val="nil"/>
              <w:bottom w:val="single" w:sz="8" w:space="0" w:color="auto"/>
              <w:right w:val="nil"/>
            </w:tcBorders>
            <w:vAlign w:val="bottom"/>
            <w:hideMark/>
          </w:tcPr>
          <w:p w14:paraId="6C30E35E" w14:textId="0F8D4753" w:rsidR="00AE6033" w:rsidRPr="00866BDB" w:rsidRDefault="00CA1750"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5</w:t>
            </w:r>
            <w:r w:rsidR="006B1086">
              <w:rPr>
                <w:rFonts w:ascii="Arial" w:eastAsia="Times New Roman" w:hAnsi="Arial" w:cs="Arial"/>
                <w:color w:val="000000"/>
                <w:kern w:val="0"/>
                <w:sz w:val="20"/>
                <w:szCs w:val="20"/>
                <w14:ligatures w14:val="none"/>
              </w:rPr>
              <w:t>0</w:t>
            </w:r>
            <w:r w:rsidR="008111E0">
              <w:rPr>
                <w:rFonts w:ascii="Arial" w:eastAsia="Times New Roman" w:hAnsi="Arial" w:cs="Arial"/>
                <w:color w:val="000000"/>
                <w:kern w:val="0"/>
                <w:sz w:val="20"/>
                <w:szCs w:val="20"/>
                <w14:ligatures w14:val="none"/>
              </w:rPr>
              <w:t>0</w:t>
            </w:r>
          </w:p>
        </w:tc>
        <w:tc>
          <w:tcPr>
            <w:tcW w:w="0" w:type="auto"/>
            <w:tcBorders>
              <w:top w:val="nil"/>
              <w:left w:val="nil"/>
              <w:bottom w:val="single" w:sz="8" w:space="0" w:color="auto"/>
              <w:right w:val="nil"/>
            </w:tcBorders>
            <w:vAlign w:val="bottom"/>
            <w:hideMark/>
          </w:tcPr>
          <w:p w14:paraId="2A8F8B1B" w14:textId="2EB257A4" w:rsidR="00AE6033" w:rsidRPr="00866BDB" w:rsidRDefault="00F2195D"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4</w:t>
            </w:r>
            <w:r w:rsidR="00F17734">
              <w:rPr>
                <w:rFonts w:ascii="Arial" w:eastAsia="Times New Roman" w:hAnsi="Arial" w:cs="Arial"/>
                <w:color w:val="000000"/>
                <w:kern w:val="0"/>
                <w:sz w:val="20"/>
                <w:szCs w:val="20"/>
                <w14:ligatures w14:val="none"/>
              </w:rPr>
              <w:t>2</w:t>
            </w:r>
          </w:p>
        </w:tc>
        <w:tc>
          <w:tcPr>
            <w:tcW w:w="0" w:type="auto"/>
            <w:tcBorders>
              <w:top w:val="nil"/>
              <w:left w:val="nil"/>
              <w:bottom w:val="single" w:sz="8" w:space="0" w:color="auto"/>
              <w:right w:val="nil"/>
            </w:tcBorders>
            <w:vAlign w:val="bottom"/>
            <w:hideMark/>
          </w:tcPr>
          <w:p w14:paraId="5FD84B52" w14:textId="75E60E26" w:rsidR="00AE6033" w:rsidRPr="00866BDB" w:rsidRDefault="007F0A8C" w:rsidP="00B66A29">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7</w:t>
            </w:r>
            <w:r w:rsidR="00AE6033" w:rsidRPr="00866BDB">
              <w:rPr>
                <w:rFonts w:ascii="Arial" w:eastAsia="Times New Roman" w:hAnsi="Arial" w:cs="Arial"/>
                <w:color w:val="000000"/>
                <w:kern w:val="0"/>
                <w:sz w:val="20"/>
                <w:szCs w:val="20"/>
                <w14:ligatures w14:val="none"/>
              </w:rPr>
              <w:t>.</w:t>
            </w:r>
            <w:r w:rsidR="001B7335">
              <w:rPr>
                <w:rFonts w:ascii="Arial" w:eastAsia="Times New Roman" w:hAnsi="Arial" w:cs="Arial"/>
                <w:color w:val="000000"/>
                <w:kern w:val="0"/>
                <w:sz w:val="20"/>
                <w:szCs w:val="20"/>
                <w14:ligatures w14:val="none"/>
              </w:rPr>
              <w:t>7</w:t>
            </w:r>
            <w:r w:rsidR="00274025">
              <w:rPr>
                <w:rFonts w:ascii="Arial" w:eastAsia="Times New Roman" w:hAnsi="Arial" w:cs="Arial"/>
                <w:color w:val="000000"/>
                <w:kern w:val="0"/>
                <w:sz w:val="20"/>
                <w:szCs w:val="20"/>
                <w14:ligatures w14:val="none"/>
              </w:rPr>
              <w:t>5</w:t>
            </w:r>
            <w:r w:rsidR="00AE6033" w:rsidRPr="00866BDB">
              <w:rPr>
                <w:rFonts w:ascii="Arial" w:eastAsia="Times New Roman" w:hAnsi="Arial" w:cs="Arial"/>
                <w:color w:val="000000"/>
                <w:kern w:val="0"/>
                <w:sz w:val="20"/>
                <w:szCs w:val="20"/>
                <w14:ligatures w14:val="none"/>
              </w:rPr>
              <w:t>%</w:t>
            </w:r>
          </w:p>
        </w:tc>
      </w:tr>
    </w:tbl>
    <w:p w14:paraId="1E4553F0" w14:textId="77777777" w:rsidR="00057E7D" w:rsidRDefault="00057E7D" w:rsidP="00384519">
      <w:pPr>
        <w:spacing w:after="0" w:line="480" w:lineRule="auto"/>
        <w:rPr>
          <w:rFonts w:ascii="Arial" w:hAnsi="Arial" w:cs="Arial"/>
          <w:sz w:val="22"/>
          <w:szCs w:val="22"/>
        </w:rPr>
      </w:pPr>
    </w:p>
    <w:p w14:paraId="550C0BD1" w14:textId="77777777" w:rsidR="00057E7D" w:rsidRDefault="00057E7D" w:rsidP="00384519">
      <w:pPr>
        <w:spacing w:after="0" w:line="480" w:lineRule="auto"/>
        <w:rPr>
          <w:rFonts w:ascii="Arial" w:hAnsi="Arial" w:cs="Arial"/>
          <w:sz w:val="22"/>
          <w:szCs w:val="22"/>
        </w:rPr>
      </w:pPr>
    </w:p>
    <w:p w14:paraId="2FE381B2" w14:textId="35672910" w:rsidR="004B1E83" w:rsidRDefault="000343E7" w:rsidP="00384519">
      <w:pPr>
        <w:spacing w:after="0" w:line="480" w:lineRule="auto"/>
        <w:rPr>
          <w:rFonts w:ascii="Arial" w:hAnsi="Arial" w:cs="Arial"/>
          <w:sz w:val="22"/>
          <w:szCs w:val="22"/>
        </w:rPr>
      </w:pPr>
      <w:r w:rsidRPr="000343E7">
        <w:rPr>
          <w:rFonts w:ascii="Arial" w:hAnsi="Arial" w:cs="Arial"/>
          <w:sz w:val="22"/>
          <w:szCs w:val="22"/>
        </w:rPr>
        <w:t>To evaluate whether medication status confounded our physiological findings, we re-ran the main 2×2 Factorial ANCOVA on the core diagnostic sub-cohort (N = 1,895), explicitly adding medication status (0 = Unmedicated, 1 = Stimulant, 2 = Missing Data) as a categorical covariate alongside participant age, biological sex, hardware sampling rate, and valid block count (</w:t>
      </w:r>
      <w:r w:rsidRPr="00BA3540">
        <w:rPr>
          <w:rFonts w:ascii="Arial" w:hAnsi="Arial" w:cs="Arial"/>
          <w:sz w:val="22"/>
          <w:szCs w:val="22"/>
        </w:rPr>
        <w:t>Supplementary Table S5</w:t>
      </w:r>
      <w:r w:rsidRPr="000343E7">
        <w:rPr>
          <w:rFonts w:ascii="Arial" w:hAnsi="Arial" w:cs="Arial"/>
          <w:sz w:val="22"/>
          <w:szCs w:val="22"/>
        </w:rPr>
        <w:t>).</w:t>
      </w:r>
    </w:p>
    <w:p w14:paraId="5B705809" w14:textId="0BA26545" w:rsidR="00057E7D" w:rsidRDefault="00057E7D" w:rsidP="00384519">
      <w:pPr>
        <w:spacing w:after="0" w:line="480" w:lineRule="auto"/>
        <w:rPr>
          <w:rFonts w:ascii="Arial" w:hAnsi="Arial" w:cs="Arial"/>
          <w:sz w:val="22"/>
          <w:szCs w:val="22"/>
        </w:rPr>
      </w:pPr>
    </w:p>
    <w:p w14:paraId="41E36D8D" w14:textId="68E276B8" w:rsidR="00AE6033" w:rsidRDefault="00DC2C97" w:rsidP="00AE6033">
      <w:pPr>
        <w:spacing w:after="0" w:line="480" w:lineRule="auto"/>
        <w:rPr>
          <w:rFonts w:ascii="Arial" w:hAnsi="Arial" w:cs="Arial"/>
          <w:sz w:val="22"/>
          <w:szCs w:val="22"/>
        </w:rPr>
      </w:pPr>
      <w:r w:rsidRPr="00DC2C97">
        <w:rPr>
          <w:rFonts w:ascii="Arial" w:hAnsi="Arial" w:cs="Arial"/>
          <w:b/>
          <w:bCs/>
          <w:sz w:val="22"/>
          <w:szCs w:val="22"/>
        </w:rPr>
        <w:t>Supplementary Table S5. 2×2 Factorial ANCOVA Sensitivity Models Adjusting for Psychostimulant Medication Status.</w:t>
      </w:r>
      <w:r w:rsidRPr="00DC2C97">
        <w:rPr>
          <w:rFonts w:ascii="Arial" w:hAnsi="Arial" w:cs="Arial"/>
          <w:sz w:val="22"/>
          <w:szCs w:val="22"/>
        </w:rPr>
        <w:t xml:space="preserve"> Standardized results evaluating the categorical main effects and interactions of ASD and ADHD diagnoses on resting-state pupillary relative volatility (CV) and spatial gaze instability (BCEA), while explicitly adjusting for daily psychostimulant medication use. Medication status was included in the models as a categorical covariate (0 = unmedicated, 1 = active stimulant use, 2 = missing medication data) to ensure the stability of the oculomotor phenotypes against pharmacological confounds. All models additionally control for participant age, biological sex, hardware sampling rate, and the number of valid eye-open </w:t>
      </w:r>
      <w:r w:rsidRPr="00DC2C97">
        <w:rPr>
          <w:rFonts w:ascii="Arial" w:hAnsi="Arial" w:cs="Arial"/>
          <w:sz w:val="22"/>
          <w:szCs w:val="22"/>
        </w:rPr>
        <w:lastRenderedPageBreak/>
        <w:t>data blocks within the factorial sub-cohort (N = 1,</w:t>
      </w:r>
      <w:r w:rsidR="009D18F0">
        <w:rPr>
          <w:rFonts w:ascii="Arial" w:hAnsi="Arial" w:cs="Arial"/>
          <w:sz w:val="22"/>
          <w:szCs w:val="22"/>
        </w:rPr>
        <w:t>896</w:t>
      </w:r>
      <w:r w:rsidRPr="00DC2C97">
        <w:rPr>
          <w:rFonts w:ascii="Arial" w:hAnsi="Arial" w:cs="Arial"/>
          <w:sz w:val="22"/>
          <w:szCs w:val="22"/>
        </w:rPr>
        <w:t xml:space="preserve">). * indicates significance at FDR-corrected </w:t>
      </w:r>
      <w:r w:rsidRPr="00DC2C97">
        <w:rPr>
          <w:rFonts w:ascii="Arial" w:hAnsi="Arial" w:cs="Arial"/>
          <w:i/>
          <w:iCs/>
          <w:sz w:val="22"/>
          <w:szCs w:val="22"/>
        </w:rPr>
        <w:t>q</w:t>
      </w:r>
      <w:r w:rsidRPr="00DC2C97">
        <w:rPr>
          <w:rFonts w:ascii="Arial" w:hAnsi="Arial" w:cs="Arial"/>
          <w:sz w:val="22"/>
          <w:szCs w:val="22"/>
        </w:rPr>
        <w:t xml:space="preserve"> &lt; 0.05.</w:t>
      </w:r>
    </w:p>
    <w:tbl>
      <w:tblPr>
        <w:tblW w:w="0" w:type="auto"/>
        <w:tblLook w:val="04A0" w:firstRow="1" w:lastRow="0" w:firstColumn="1" w:lastColumn="0" w:noHBand="0" w:noVBand="1"/>
      </w:tblPr>
      <w:tblGrid>
        <w:gridCol w:w="1748"/>
        <w:gridCol w:w="2404"/>
        <w:gridCol w:w="897"/>
        <w:gridCol w:w="830"/>
        <w:gridCol w:w="989"/>
        <w:gridCol w:w="830"/>
      </w:tblGrid>
      <w:tr w:rsidR="004353FB" w:rsidRPr="004353FB" w14:paraId="6BCE8154" w14:textId="77777777" w:rsidTr="004353FB">
        <w:trPr>
          <w:trHeight w:val="300"/>
        </w:trPr>
        <w:tc>
          <w:tcPr>
            <w:tcW w:w="0" w:type="auto"/>
            <w:tcBorders>
              <w:top w:val="single" w:sz="8" w:space="0" w:color="auto"/>
              <w:left w:val="nil"/>
              <w:bottom w:val="nil"/>
              <w:right w:val="nil"/>
            </w:tcBorders>
            <w:noWrap/>
            <w:vAlign w:val="bottom"/>
            <w:hideMark/>
          </w:tcPr>
          <w:p w14:paraId="681C590D" w14:textId="777ACF19"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Metric</w:t>
            </w:r>
          </w:p>
        </w:tc>
        <w:tc>
          <w:tcPr>
            <w:tcW w:w="0" w:type="auto"/>
            <w:tcBorders>
              <w:top w:val="single" w:sz="8" w:space="0" w:color="auto"/>
              <w:left w:val="nil"/>
              <w:bottom w:val="nil"/>
              <w:right w:val="nil"/>
            </w:tcBorders>
            <w:noWrap/>
            <w:vAlign w:val="bottom"/>
            <w:hideMark/>
          </w:tcPr>
          <w:p w14:paraId="2291265C"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Effect Term</w:t>
            </w:r>
          </w:p>
        </w:tc>
        <w:tc>
          <w:tcPr>
            <w:tcW w:w="0" w:type="auto"/>
            <w:tcBorders>
              <w:top w:val="single" w:sz="8" w:space="0" w:color="auto"/>
              <w:left w:val="nil"/>
              <w:bottom w:val="nil"/>
              <w:right w:val="nil"/>
            </w:tcBorders>
            <w:noWrap/>
            <w:vAlign w:val="bottom"/>
            <w:hideMark/>
          </w:tcPr>
          <w:p w14:paraId="35795AB5"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Beta</w:t>
            </w:r>
          </w:p>
        </w:tc>
        <w:tc>
          <w:tcPr>
            <w:tcW w:w="0" w:type="auto"/>
            <w:tcBorders>
              <w:top w:val="single" w:sz="8" w:space="0" w:color="auto"/>
              <w:left w:val="nil"/>
              <w:bottom w:val="nil"/>
              <w:right w:val="nil"/>
            </w:tcBorders>
            <w:noWrap/>
            <w:vAlign w:val="bottom"/>
            <w:hideMark/>
          </w:tcPr>
          <w:p w14:paraId="0B99AFF1" w14:textId="5A9B9B71"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p</w:t>
            </w:r>
          </w:p>
        </w:tc>
        <w:tc>
          <w:tcPr>
            <w:tcW w:w="0" w:type="auto"/>
            <w:tcBorders>
              <w:top w:val="single" w:sz="8" w:space="0" w:color="auto"/>
              <w:left w:val="nil"/>
              <w:bottom w:val="nil"/>
              <w:right w:val="nil"/>
            </w:tcBorders>
            <w:noWrap/>
            <w:vAlign w:val="bottom"/>
            <w:hideMark/>
          </w:tcPr>
          <w:p w14:paraId="21FF7064" w14:textId="1EA7315E"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q (FDR)</w:t>
            </w:r>
          </w:p>
        </w:tc>
        <w:tc>
          <w:tcPr>
            <w:tcW w:w="0" w:type="auto"/>
            <w:tcBorders>
              <w:top w:val="single" w:sz="8" w:space="0" w:color="auto"/>
              <w:left w:val="nil"/>
              <w:bottom w:val="nil"/>
              <w:right w:val="nil"/>
            </w:tcBorders>
            <w:noWrap/>
            <w:vAlign w:val="bottom"/>
            <w:hideMark/>
          </w:tcPr>
          <w:p w14:paraId="5F877CE0" w14:textId="32FA5E03" w:rsidR="004353FB" w:rsidRPr="004353FB" w:rsidRDefault="00B320D3" w:rsidP="004353FB">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η</w:t>
            </w:r>
            <w:r w:rsidR="004353FB" w:rsidRPr="00B320D3">
              <w:rPr>
                <w:rFonts w:ascii="Calibri" w:eastAsia="Times New Roman" w:hAnsi="Calibri" w:cs="Calibri"/>
                <w:color w:val="000000"/>
                <w:kern w:val="0"/>
                <w:sz w:val="22"/>
                <w:szCs w:val="22"/>
                <w:vertAlign w:val="subscript"/>
                <w14:ligatures w14:val="none"/>
              </w:rPr>
              <w:t>p</w:t>
            </w:r>
            <w:r w:rsidR="004353FB" w:rsidRPr="00B320D3">
              <w:rPr>
                <w:rFonts w:ascii="Calibri" w:eastAsia="Times New Roman" w:hAnsi="Calibri" w:cs="Calibri"/>
                <w:color w:val="000000"/>
                <w:kern w:val="0"/>
                <w:sz w:val="22"/>
                <w:szCs w:val="22"/>
                <w:vertAlign w:val="superscript"/>
                <w14:ligatures w14:val="none"/>
              </w:rPr>
              <w:t>2</w:t>
            </w:r>
            <w:r w:rsidR="004353FB" w:rsidRPr="004353FB">
              <w:rPr>
                <w:rFonts w:ascii="Calibri" w:eastAsia="Times New Roman" w:hAnsi="Calibri" w:cs="Calibri"/>
                <w:color w:val="000000"/>
                <w:kern w:val="0"/>
                <w:sz w:val="22"/>
                <w:szCs w:val="22"/>
                <w14:ligatures w14:val="none"/>
              </w:rPr>
              <w:t>)</w:t>
            </w:r>
          </w:p>
        </w:tc>
      </w:tr>
      <w:tr w:rsidR="004353FB" w:rsidRPr="004353FB" w14:paraId="377538D0" w14:textId="77777777" w:rsidTr="004353FB">
        <w:trPr>
          <w:trHeight w:val="288"/>
        </w:trPr>
        <w:tc>
          <w:tcPr>
            <w:tcW w:w="0" w:type="auto"/>
            <w:vMerge w:val="restart"/>
            <w:tcBorders>
              <w:top w:val="single" w:sz="8" w:space="0" w:color="auto"/>
              <w:left w:val="nil"/>
              <w:bottom w:val="single" w:sz="8" w:space="0" w:color="000000"/>
              <w:right w:val="nil"/>
            </w:tcBorders>
            <w:noWrap/>
            <w:vAlign w:val="center"/>
            <w:hideMark/>
          </w:tcPr>
          <w:p w14:paraId="163B76B7" w14:textId="77777777" w:rsidR="004353FB" w:rsidRDefault="004353FB" w:rsidP="004353FB">
            <w:pPr>
              <w:spacing w:after="0" w:line="240" w:lineRule="auto"/>
              <w:jc w:val="center"/>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 xml:space="preserve">Pupil Relative </w:t>
            </w:r>
          </w:p>
          <w:p w14:paraId="6C445931" w14:textId="12BA7587" w:rsidR="004353FB" w:rsidRPr="004353FB" w:rsidRDefault="004353FB" w:rsidP="004353FB">
            <w:pPr>
              <w:spacing w:after="0" w:line="240" w:lineRule="auto"/>
              <w:jc w:val="center"/>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Volatility (CV)</w:t>
            </w:r>
          </w:p>
        </w:tc>
        <w:tc>
          <w:tcPr>
            <w:tcW w:w="0" w:type="auto"/>
            <w:tcBorders>
              <w:top w:val="single" w:sz="8" w:space="0" w:color="auto"/>
              <w:left w:val="nil"/>
              <w:bottom w:val="nil"/>
              <w:right w:val="nil"/>
            </w:tcBorders>
            <w:noWrap/>
            <w:vAlign w:val="bottom"/>
            <w:hideMark/>
          </w:tcPr>
          <w:p w14:paraId="151E9960"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Main Effect: ASD</w:t>
            </w:r>
          </w:p>
        </w:tc>
        <w:tc>
          <w:tcPr>
            <w:tcW w:w="0" w:type="auto"/>
            <w:tcBorders>
              <w:top w:val="single" w:sz="8" w:space="0" w:color="auto"/>
              <w:left w:val="nil"/>
              <w:bottom w:val="nil"/>
              <w:right w:val="nil"/>
            </w:tcBorders>
            <w:noWrap/>
            <w:vAlign w:val="bottom"/>
            <w:hideMark/>
          </w:tcPr>
          <w:p w14:paraId="51EEB2FE"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1561</w:t>
            </w:r>
          </w:p>
        </w:tc>
        <w:tc>
          <w:tcPr>
            <w:tcW w:w="0" w:type="auto"/>
            <w:tcBorders>
              <w:top w:val="single" w:sz="8" w:space="0" w:color="auto"/>
              <w:left w:val="nil"/>
              <w:bottom w:val="nil"/>
              <w:right w:val="nil"/>
            </w:tcBorders>
            <w:noWrap/>
            <w:vAlign w:val="bottom"/>
            <w:hideMark/>
          </w:tcPr>
          <w:p w14:paraId="4D55A02D"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1043</w:t>
            </w:r>
          </w:p>
        </w:tc>
        <w:tc>
          <w:tcPr>
            <w:tcW w:w="0" w:type="auto"/>
            <w:tcBorders>
              <w:top w:val="single" w:sz="8" w:space="0" w:color="auto"/>
              <w:left w:val="nil"/>
              <w:bottom w:val="nil"/>
              <w:right w:val="nil"/>
            </w:tcBorders>
            <w:noWrap/>
            <w:vAlign w:val="bottom"/>
            <w:hideMark/>
          </w:tcPr>
          <w:p w14:paraId="68EEB962"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1564</w:t>
            </w:r>
          </w:p>
        </w:tc>
        <w:tc>
          <w:tcPr>
            <w:tcW w:w="0" w:type="auto"/>
            <w:tcBorders>
              <w:top w:val="single" w:sz="8" w:space="0" w:color="auto"/>
              <w:left w:val="nil"/>
              <w:bottom w:val="nil"/>
              <w:right w:val="nil"/>
            </w:tcBorders>
            <w:noWrap/>
            <w:vAlign w:val="bottom"/>
            <w:hideMark/>
          </w:tcPr>
          <w:p w14:paraId="294AD90B"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14</w:t>
            </w:r>
          </w:p>
        </w:tc>
      </w:tr>
      <w:tr w:rsidR="004353FB" w:rsidRPr="004353FB" w14:paraId="23D7A2BA" w14:textId="77777777" w:rsidTr="004353FB">
        <w:trPr>
          <w:trHeight w:val="288"/>
        </w:trPr>
        <w:tc>
          <w:tcPr>
            <w:tcW w:w="0" w:type="auto"/>
            <w:vMerge/>
            <w:tcBorders>
              <w:top w:val="single" w:sz="8" w:space="0" w:color="auto"/>
              <w:left w:val="nil"/>
              <w:bottom w:val="single" w:sz="8" w:space="0" w:color="000000"/>
              <w:right w:val="nil"/>
            </w:tcBorders>
            <w:vAlign w:val="center"/>
            <w:hideMark/>
          </w:tcPr>
          <w:p w14:paraId="271157C9"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5F6173CA"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Main Effect: ADHD</w:t>
            </w:r>
          </w:p>
        </w:tc>
        <w:tc>
          <w:tcPr>
            <w:tcW w:w="0" w:type="auto"/>
            <w:tcBorders>
              <w:top w:val="nil"/>
              <w:left w:val="nil"/>
              <w:bottom w:val="nil"/>
              <w:right w:val="nil"/>
            </w:tcBorders>
            <w:noWrap/>
            <w:vAlign w:val="bottom"/>
            <w:hideMark/>
          </w:tcPr>
          <w:p w14:paraId="38A3E7F2"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263</w:t>
            </w:r>
          </w:p>
        </w:tc>
        <w:tc>
          <w:tcPr>
            <w:tcW w:w="0" w:type="auto"/>
            <w:tcBorders>
              <w:top w:val="nil"/>
              <w:left w:val="nil"/>
              <w:bottom w:val="nil"/>
              <w:right w:val="nil"/>
            </w:tcBorders>
            <w:noWrap/>
            <w:vAlign w:val="bottom"/>
            <w:hideMark/>
          </w:tcPr>
          <w:p w14:paraId="03060769"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6634</w:t>
            </w:r>
          </w:p>
        </w:tc>
        <w:tc>
          <w:tcPr>
            <w:tcW w:w="0" w:type="auto"/>
            <w:tcBorders>
              <w:top w:val="nil"/>
              <w:left w:val="nil"/>
              <w:bottom w:val="nil"/>
              <w:right w:val="nil"/>
            </w:tcBorders>
            <w:noWrap/>
            <w:vAlign w:val="bottom"/>
            <w:hideMark/>
          </w:tcPr>
          <w:p w14:paraId="1956E81E"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6634</w:t>
            </w:r>
          </w:p>
        </w:tc>
        <w:tc>
          <w:tcPr>
            <w:tcW w:w="0" w:type="auto"/>
            <w:tcBorders>
              <w:top w:val="nil"/>
              <w:left w:val="nil"/>
              <w:bottom w:val="nil"/>
              <w:right w:val="nil"/>
            </w:tcBorders>
            <w:noWrap/>
            <w:vAlign w:val="bottom"/>
            <w:hideMark/>
          </w:tcPr>
          <w:p w14:paraId="36137761"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01</w:t>
            </w:r>
          </w:p>
        </w:tc>
      </w:tr>
      <w:tr w:rsidR="004353FB" w:rsidRPr="004353FB" w14:paraId="4034325B" w14:textId="77777777" w:rsidTr="004353FB">
        <w:trPr>
          <w:trHeight w:val="300"/>
        </w:trPr>
        <w:tc>
          <w:tcPr>
            <w:tcW w:w="0" w:type="auto"/>
            <w:vMerge/>
            <w:tcBorders>
              <w:top w:val="single" w:sz="8" w:space="0" w:color="auto"/>
              <w:left w:val="nil"/>
              <w:bottom w:val="single" w:sz="8" w:space="0" w:color="000000"/>
              <w:right w:val="nil"/>
            </w:tcBorders>
            <w:vAlign w:val="center"/>
            <w:hideMark/>
          </w:tcPr>
          <w:p w14:paraId="228A6EEC"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33CE13CD"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Interaction: ASD x ADHD</w:t>
            </w:r>
          </w:p>
        </w:tc>
        <w:tc>
          <w:tcPr>
            <w:tcW w:w="0" w:type="auto"/>
            <w:tcBorders>
              <w:top w:val="nil"/>
              <w:left w:val="nil"/>
              <w:bottom w:val="single" w:sz="8" w:space="0" w:color="auto"/>
              <w:right w:val="nil"/>
            </w:tcBorders>
            <w:noWrap/>
            <w:vAlign w:val="bottom"/>
            <w:hideMark/>
          </w:tcPr>
          <w:p w14:paraId="03DA5E91"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1382</w:t>
            </w:r>
          </w:p>
        </w:tc>
        <w:tc>
          <w:tcPr>
            <w:tcW w:w="0" w:type="auto"/>
            <w:tcBorders>
              <w:top w:val="nil"/>
              <w:left w:val="nil"/>
              <w:bottom w:val="single" w:sz="8" w:space="0" w:color="auto"/>
              <w:right w:val="nil"/>
            </w:tcBorders>
            <w:noWrap/>
            <w:vAlign w:val="bottom"/>
            <w:hideMark/>
          </w:tcPr>
          <w:p w14:paraId="6B6A91E7"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2078</w:t>
            </w:r>
          </w:p>
        </w:tc>
        <w:tc>
          <w:tcPr>
            <w:tcW w:w="0" w:type="auto"/>
            <w:tcBorders>
              <w:top w:val="nil"/>
              <w:left w:val="nil"/>
              <w:bottom w:val="single" w:sz="8" w:space="0" w:color="auto"/>
              <w:right w:val="nil"/>
            </w:tcBorders>
            <w:noWrap/>
            <w:vAlign w:val="bottom"/>
            <w:hideMark/>
          </w:tcPr>
          <w:p w14:paraId="726C31B8"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2494</w:t>
            </w:r>
          </w:p>
        </w:tc>
        <w:tc>
          <w:tcPr>
            <w:tcW w:w="0" w:type="auto"/>
            <w:tcBorders>
              <w:top w:val="nil"/>
              <w:left w:val="nil"/>
              <w:bottom w:val="single" w:sz="8" w:space="0" w:color="auto"/>
              <w:right w:val="nil"/>
            </w:tcBorders>
            <w:noWrap/>
            <w:vAlign w:val="bottom"/>
            <w:hideMark/>
          </w:tcPr>
          <w:p w14:paraId="3BBC41C7"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08</w:t>
            </w:r>
          </w:p>
        </w:tc>
      </w:tr>
      <w:tr w:rsidR="004353FB" w:rsidRPr="004353FB" w14:paraId="212E5293" w14:textId="77777777" w:rsidTr="004353FB">
        <w:trPr>
          <w:trHeight w:val="288"/>
        </w:trPr>
        <w:tc>
          <w:tcPr>
            <w:tcW w:w="0" w:type="auto"/>
            <w:vMerge w:val="restart"/>
            <w:tcBorders>
              <w:top w:val="nil"/>
              <w:left w:val="nil"/>
              <w:bottom w:val="single" w:sz="8" w:space="0" w:color="000000"/>
              <w:right w:val="nil"/>
            </w:tcBorders>
            <w:noWrap/>
            <w:vAlign w:val="center"/>
            <w:hideMark/>
          </w:tcPr>
          <w:p w14:paraId="17B364AB" w14:textId="77777777" w:rsidR="004353FB" w:rsidRDefault="004353FB" w:rsidP="004353FB">
            <w:pPr>
              <w:spacing w:after="0" w:line="240" w:lineRule="auto"/>
              <w:jc w:val="center"/>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 xml:space="preserve">Spatial Gaze </w:t>
            </w:r>
          </w:p>
          <w:p w14:paraId="2D7C9657" w14:textId="537702CD" w:rsidR="004353FB" w:rsidRPr="004353FB" w:rsidRDefault="004353FB" w:rsidP="004353FB">
            <w:pPr>
              <w:spacing w:after="0" w:line="240" w:lineRule="auto"/>
              <w:jc w:val="center"/>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Instability (BCEA)</w:t>
            </w:r>
          </w:p>
        </w:tc>
        <w:tc>
          <w:tcPr>
            <w:tcW w:w="0" w:type="auto"/>
            <w:tcBorders>
              <w:top w:val="nil"/>
              <w:left w:val="nil"/>
              <w:bottom w:val="nil"/>
              <w:right w:val="nil"/>
            </w:tcBorders>
            <w:noWrap/>
            <w:vAlign w:val="bottom"/>
            <w:hideMark/>
          </w:tcPr>
          <w:p w14:paraId="1FA053CF"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Main Effect: ASD</w:t>
            </w:r>
          </w:p>
        </w:tc>
        <w:tc>
          <w:tcPr>
            <w:tcW w:w="0" w:type="auto"/>
            <w:tcBorders>
              <w:top w:val="nil"/>
              <w:left w:val="nil"/>
              <w:bottom w:val="nil"/>
              <w:right w:val="nil"/>
            </w:tcBorders>
            <w:noWrap/>
            <w:vAlign w:val="bottom"/>
            <w:hideMark/>
          </w:tcPr>
          <w:p w14:paraId="64BBFB9F"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4760</w:t>
            </w:r>
          </w:p>
        </w:tc>
        <w:tc>
          <w:tcPr>
            <w:tcW w:w="0" w:type="auto"/>
            <w:tcBorders>
              <w:top w:val="nil"/>
              <w:left w:val="nil"/>
              <w:bottom w:val="nil"/>
              <w:right w:val="nil"/>
            </w:tcBorders>
            <w:noWrap/>
            <w:vAlign w:val="bottom"/>
            <w:hideMark/>
          </w:tcPr>
          <w:p w14:paraId="1AB0F149"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00</w:t>
            </w:r>
          </w:p>
        </w:tc>
        <w:tc>
          <w:tcPr>
            <w:tcW w:w="0" w:type="auto"/>
            <w:tcBorders>
              <w:top w:val="nil"/>
              <w:left w:val="nil"/>
              <w:bottom w:val="nil"/>
              <w:right w:val="nil"/>
            </w:tcBorders>
            <w:noWrap/>
            <w:vAlign w:val="bottom"/>
            <w:hideMark/>
          </w:tcPr>
          <w:p w14:paraId="11252DED" w14:textId="08CEEC22"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00</w:t>
            </w:r>
            <w:r w:rsidR="00725BDC">
              <w:rPr>
                <w:rFonts w:ascii="Calibri" w:eastAsia="Times New Roman" w:hAnsi="Calibri" w:cs="Calibri"/>
                <w:color w:val="000000"/>
                <w:kern w:val="0"/>
                <w:sz w:val="22"/>
                <w:szCs w:val="22"/>
                <w14:ligatures w14:val="none"/>
              </w:rPr>
              <w:t xml:space="preserve"> *</w:t>
            </w:r>
          </w:p>
        </w:tc>
        <w:tc>
          <w:tcPr>
            <w:tcW w:w="0" w:type="auto"/>
            <w:tcBorders>
              <w:top w:val="nil"/>
              <w:left w:val="nil"/>
              <w:bottom w:val="nil"/>
              <w:right w:val="nil"/>
            </w:tcBorders>
            <w:noWrap/>
            <w:vAlign w:val="bottom"/>
            <w:hideMark/>
          </w:tcPr>
          <w:p w14:paraId="5A5F9D9C"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122</w:t>
            </w:r>
          </w:p>
        </w:tc>
      </w:tr>
      <w:tr w:rsidR="004353FB" w:rsidRPr="004353FB" w14:paraId="07190EDB" w14:textId="77777777" w:rsidTr="004353FB">
        <w:trPr>
          <w:trHeight w:val="288"/>
        </w:trPr>
        <w:tc>
          <w:tcPr>
            <w:tcW w:w="0" w:type="auto"/>
            <w:vMerge/>
            <w:tcBorders>
              <w:top w:val="nil"/>
              <w:left w:val="nil"/>
              <w:bottom w:val="single" w:sz="8" w:space="0" w:color="000000"/>
              <w:right w:val="nil"/>
            </w:tcBorders>
            <w:vAlign w:val="center"/>
            <w:hideMark/>
          </w:tcPr>
          <w:p w14:paraId="09229045"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nil"/>
              <w:right w:val="nil"/>
            </w:tcBorders>
            <w:noWrap/>
            <w:vAlign w:val="bottom"/>
            <w:hideMark/>
          </w:tcPr>
          <w:p w14:paraId="0E0569C2"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Main Effect: ADHD</w:t>
            </w:r>
          </w:p>
        </w:tc>
        <w:tc>
          <w:tcPr>
            <w:tcW w:w="0" w:type="auto"/>
            <w:tcBorders>
              <w:top w:val="nil"/>
              <w:left w:val="nil"/>
              <w:bottom w:val="nil"/>
              <w:right w:val="nil"/>
            </w:tcBorders>
            <w:noWrap/>
            <w:vAlign w:val="bottom"/>
            <w:hideMark/>
          </w:tcPr>
          <w:p w14:paraId="00B6DDEB"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1343</w:t>
            </w:r>
          </w:p>
        </w:tc>
        <w:tc>
          <w:tcPr>
            <w:tcW w:w="0" w:type="auto"/>
            <w:tcBorders>
              <w:top w:val="nil"/>
              <w:left w:val="nil"/>
              <w:bottom w:val="nil"/>
              <w:right w:val="nil"/>
            </w:tcBorders>
            <w:noWrap/>
            <w:vAlign w:val="bottom"/>
            <w:hideMark/>
          </w:tcPr>
          <w:p w14:paraId="026C3AD2"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305</w:t>
            </w:r>
          </w:p>
        </w:tc>
        <w:tc>
          <w:tcPr>
            <w:tcW w:w="0" w:type="auto"/>
            <w:tcBorders>
              <w:top w:val="nil"/>
              <w:left w:val="nil"/>
              <w:bottom w:val="nil"/>
              <w:right w:val="nil"/>
            </w:tcBorders>
            <w:noWrap/>
            <w:vAlign w:val="bottom"/>
            <w:hideMark/>
          </w:tcPr>
          <w:p w14:paraId="0D19317B"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609</w:t>
            </w:r>
          </w:p>
        </w:tc>
        <w:tc>
          <w:tcPr>
            <w:tcW w:w="0" w:type="auto"/>
            <w:tcBorders>
              <w:top w:val="nil"/>
              <w:left w:val="nil"/>
              <w:bottom w:val="nil"/>
              <w:right w:val="nil"/>
            </w:tcBorders>
            <w:noWrap/>
            <w:vAlign w:val="bottom"/>
            <w:hideMark/>
          </w:tcPr>
          <w:p w14:paraId="1A8BFA96"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25</w:t>
            </w:r>
          </w:p>
        </w:tc>
      </w:tr>
      <w:tr w:rsidR="004353FB" w:rsidRPr="004353FB" w14:paraId="77A1A794" w14:textId="77777777" w:rsidTr="004353FB">
        <w:trPr>
          <w:trHeight w:val="300"/>
        </w:trPr>
        <w:tc>
          <w:tcPr>
            <w:tcW w:w="0" w:type="auto"/>
            <w:vMerge/>
            <w:tcBorders>
              <w:top w:val="nil"/>
              <w:left w:val="nil"/>
              <w:bottom w:val="single" w:sz="8" w:space="0" w:color="000000"/>
              <w:right w:val="nil"/>
            </w:tcBorders>
            <w:vAlign w:val="center"/>
            <w:hideMark/>
          </w:tcPr>
          <w:p w14:paraId="675B9111"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p>
        </w:tc>
        <w:tc>
          <w:tcPr>
            <w:tcW w:w="0" w:type="auto"/>
            <w:tcBorders>
              <w:top w:val="nil"/>
              <w:left w:val="nil"/>
              <w:bottom w:val="single" w:sz="8" w:space="0" w:color="auto"/>
              <w:right w:val="nil"/>
            </w:tcBorders>
            <w:noWrap/>
            <w:vAlign w:val="bottom"/>
            <w:hideMark/>
          </w:tcPr>
          <w:p w14:paraId="3ED92B24" w14:textId="77777777" w:rsidR="004353FB" w:rsidRPr="004353FB" w:rsidRDefault="004353FB" w:rsidP="004353FB">
            <w:pPr>
              <w:spacing w:after="0" w:line="240" w:lineRule="auto"/>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Interaction: ASD x ADHD</w:t>
            </w:r>
          </w:p>
        </w:tc>
        <w:tc>
          <w:tcPr>
            <w:tcW w:w="0" w:type="auto"/>
            <w:tcBorders>
              <w:top w:val="nil"/>
              <w:left w:val="nil"/>
              <w:bottom w:val="single" w:sz="8" w:space="0" w:color="auto"/>
              <w:right w:val="nil"/>
            </w:tcBorders>
            <w:noWrap/>
            <w:vAlign w:val="bottom"/>
            <w:hideMark/>
          </w:tcPr>
          <w:p w14:paraId="2C58E87C"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3954</w:t>
            </w:r>
          </w:p>
        </w:tc>
        <w:tc>
          <w:tcPr>
            <w:tcW w:w="0" w:type="auto"/>
            <w:tcBorders>
              <w:top w:val="nil"/>
              <w:left w:val="nil"/>
              <w:bottom w:val="single" w:sz="8" w:space="0" w:color="auto"/>
              <w:right w:val="nil"/>
            </w:tcBorders>
            <w:noWrap/>
            <w:vAlign w:val="bottom"/>
            <w:hideMark/>
          </w:tcPr>
          <w:p w14:paraId="69DB9FCE"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05</w:t>
            </w:r>
          </w:p>
        </w:tc>
        <w:tc>
          <w:tcPr>
            <w:tcW w:w="0" w:type="auto"/>
            <w:tcBorders>
              <w:top w:val="nil"/>
              <w:left w:val="nil"/>
              <w:bottom w:val="single" w:sz="8" w:space="0" w:color="auto"/>
              <w:right w:val="nil"/>
            </w:tcBorders>
            <w:noWrap/>
            <w:vAlign w:val="bottom"/>
            <w:hideMark/>
          </w:tcPr>
          <w:p w14:paraId="298E9BF9" w14:textId="62979BEE"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14</w:t>
            </w:r>
            <w:r w:rsidR="00725BDC">
              <w:rPr>
                <w:rFonts w:ascii="Calibri" w:eastAsia="Times New Roman" w:hAnsi="Calibri" w:cs="Calibri"/>
                <w:color w:val="000000"/>
                <w:kern w:val="0"/>
                <w:sz w:val="22"/>
                <w:szCs w:val="22"/>
                <w14:ligatures w14:val="none"/>
              </w:rPr>
              <w:t xml:space="preserve"> *</w:t>
            </w:r>
          </w:p>
        </w:tc>
        <w:tc>
          <w:tcPr>
            <w:tcW w:w="0" w:type="auto"/>
            <w:tcBorders>
              <w:top w:val="nil"/>
              <w:left w:val="nil"/>
              <w:bottom w:val="single" w:sz="8" w:space="0" w:color="auto"/>
              <w:right w:val="nil"/>
            </w:tcBorders>
            <w:noWrap/>
            <w:vAlign w:val="bottom"/>
            <w:hideMark/>
          </w:tcPr>
          <w:p w14:paraId="5F0255C7" w14:textId="77777777" w:rsidR="004353FB" w:rsidRPr="004353FB" w:rsidRDefault="004353FB" w:rsidP="004353FB">
            <w:pPr>
              <w:spacing w:after="0" w:line="240" w:lineRule="auto"/>
              <w:jc w:val="right"/>
              <w:rPr>
                <w:rFonts w:ascii="Calibri" w:eastAsia="Times New Roman" w:hAnsi="Calibri" w:cs="Calibri"/>
                <w:color w:val="000000"/>
                <w:kern w:val="0"/>
                <w:sz w:val="22"/>
                <w:szCs w:val="22"/>
                <w14:ligatures w14:val="none"/>
              </w:rPr>
            </w:pPr>
            <w:r w:rsidRPr="004353FB">
              <w:rPr>
                <w:rFonts w:ascii="Calibri" w:eastAsia="Times New Roman" w:hAnsi="Calibri" w:cs="Calibri"/>
                <w:color w:val="000000"/>
                <w:kern w:val="0"/>
                <w:sz w:val="22"/>
                <w:szCs w:val="22"/>
                <w14:ligatures w14:val="none"/>
              </w:rPr>
              <w:t>0.0065</w:t>
            </w:r>
          </w:p>
        </w:tc>
      </w:tr>
    </w:tbl>
    <w:p w14:paraId="12E23E8C" w14:textId="77777777" w:rsidR="004353FB" w:rsidRDefault="004353FB" w:rsidP="00AE6033">
      <w:pPr>
        <w:spacing w:after="0" w:line="480" w:lineRule="auto"/>
        <w:rPr>
          <w:rFonts w:ascii="Arial" w:hAnsi="Arial" w:cs="Arial"/>
          <w:sz w:val="22"/>
          <w:szCs w:val="22"/>
        </w:rPr>
      </w:pPr>
    </w:p>
    <w:p w14:paraId="43FB4F1B" w14:textId="77777777" w:rsidR="00057E7D" w:rsidRDefault="00057E7D" w:rsidP="00384519">
      <w:pPr>
        <w:spacing w:after="0" w:line="480" w:lineRule="auto"/>
        <w:rPr>
          <w:rFonts w:ascii="Arial" w:hAnsi="Arial" w:cs="Arial"/>
          <w:sz w:val="22"/>
          <w:szCs w:val="22"/>
        </w:rPr>
      </w:pPr>
    </w:p>
    <w:p w14:paraId="7E1E5CB8" w14:textId="51110451" w:rsidR="00D82E46" w:rsidRPr="00D82E46" w:rsidRDefault="00D82E46" w:rsidP="00D82E46">
      <w:pPr>
        <w:spacing w:after="0" w:line="480" w:lineRule="auto"/>
        <w:rPr>
          <w:rFonts w:ascii="Arial" w:hAnsi="Arial" w:cs="Arial"/>
          <w:sz w:val="22"/>
          <w:szCs w:val="22"/>
        </w:rPr>
      </w:pPr>
      <w:r w:rsidRPr="00D82E46">
        <w:rPr>
          <w:rFonts w:ascii="Arial" w:hAnsi="Arial" w:cs="Arial"/>
          <w:sz w:val="22"/>
          <w:szCs w:val="22"/>
        </w:rPr>
        <w:t>The inclusion of the medication covariate confirmed the consistency of the primary categorical findings. For spatial gaze instability (BCEA), both the main effect of an isolated ASD diagnosis (</w:t>
      </w:r>
      <w:r w:rsidR="008633DE">
        <w:rPr>
          <w:rFonts w:ascii="Calibri" w:hAnsi="Calibri" w:cs="Calibri"/>
          <w:sz w:val="22"/>
          <w:szCs w:val="22"/>
        </w:rPr>
        <w:t>β</w:t>
      </w:r>
      <w:r w:rsidRPr="00D82E46">
        <w:rPr>
          <w:rFonts w:ascii="Arial" w:hAnsi="Arial" w:cs="Arial"/>
          <w:sz w:val="22"/>
          <w:szCs w:val="22"/>
        </w:rPr>
        <w:t xml:space="preserve"> = 0.4760, q &lt; 0.0001) and the sub-additive ASD × ADHD comorbidity interaction (</w:t>
      </w:r>
      <w:r w:rsidR="00023A76">
        <w:rPr>
          <w:rFonts w:ascii="Calibri" w:hAnsi="Calibri" w:cs="Calibri"/>
          <w:sz w:val="22"/>
          <w:szCs w:val="22"/>
        </w:rPr>
        <w:t>β</w:t>
      </w:r>
      <w:r w:rsidRPr="00D82E46">
        <w:rPr>
          <w:rFonts w:ascii="Arial" w:hAnsi="Arial" w:cs="Arial"/>
          <w:sz w:val="22"/>
          <w:szCs w:val="22"/>
        </w:rPr>
        <w:t xml:space="preserve"> = -0.3954, q = 0.0014) remained significant after pharmacological adjustment. For pupillary volatility (CV), the categorical main effect of ASD remained non-significant within this adjusted model (p = 0.1043), reinforcing the primary manuscript’s conclusion that baseline autonomic arousal is more strongly captured by continuous dimensional modeling rather than categorical diagnostic boundaries.</w:t>
      </w:r>
    </w:p>
    <w:p w14:paraId="3E08A5B2" w14:textId="77777777" w:rsidR="00CA579F" w:rsidRPr="004B1E83" w:rsidRDefault="00CA579F" w:rsidP="00384519">
      <w:pPr>
        <w:spacing w:after="0" w:line="480" w:lineRule="auto"/>
        <w:rPr>
          <w:rFonts w:ascii="Arial" w:hAnsi="Arial" w:cs="Arial"/>
          <w:sz w:val="22"/>
          <w:szCs w:val="22"/>
        </w:rPr>
      </w:pPr>
    </w:p>
    <w:p w14:paraId="7570656D" w14:textId="77777777" w:rsidR="007C3E2C" w:rsidRDefault="007C3E2C" w:rsidP="00384519">
      <w:pPr>
        <w:spacing w:after="0" w:line="480" w:lineRule="auto"/>
        <w:rPr>
          <w:rFonts w:ascii="Arial" w:hAnsi="Arial" w:cs="Arial"/>
          <w:b/>
          <w:bCs/>
          <w:sz w:val="22"/>
          <w:szCs w:val="22"/>
        </w:rPr>
      </w:pPr>
    </w:p>
    <w:sectPr w:rsidR="007C3E2C" w:rsidSect="001D172F">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0D426" w14:textId="77777777" w:rsidR="00781DD4" w:rsidRDefault="00781DD4" w:rsidP="001D172F">
      <w:pPr>
        <w:spacing w:after="0" w:line="240" w:lineRule="auto"/>
      </w:pPr>
      <w:r>
        <w:separator/>
      </w:r>
    </w:p>
  </w:endnote>
  <w:endnote w:type="continuationSeparator" w:id="0">
    <w:p w14:paraId="5CE92231" w14:textId="77777777" w:rsidR="00781DD4" w:rsidRDefault="00781DD4" w:rsidP="001D1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4149476"/>
      <w:docPartObj>
        <w:docPartGallery w:val="Page Numbers (Bottom of Page)"/>
        <w:docPartUnique/>
      </w:docPartObj>
    </w:sdtPr>
    <w:sdtEndPr>
      <w:rPr>
        <w:noProof/>
      </w:rPr>
    </w:sdtEndPr>
    <w:sdtContent>
      <w:p w14:paraId="6BB07F10" w14:textId="3E2E1016" w:rsidR="001D172F" w:rsidRDefault="001D172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4DA2F" w14:textId="77777777" w:rsidR="001D172F" w:rsidRDefault="001D17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FA3BF" w14:textId="77777777" w:rsidR="00781DD4" w:rsidRDefault="00781DD4" w:rsidP="001D172F">
      <w:pPr>
        <w:spacing w:after="0" w:line="240" w:lineRule="auto"/>
      </w:pPr>
      <w:r>
        <w:separator/>
      </w:r>
    </w:p>
  </w:footnote>
  <w:footnote w:type="continuationSeparator" w:id="0">
    <w:p w14:paraId="2575610B" w14:textId="77777777" w:rsidR="00781DD4" w:rsidRDefault="00781DD4" w:rsidP="001D17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56EF5"/>
    <w:multiLevelType w:val="multilevel"/>
    <w:tmpl w:val="16CCF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4B7CE6"/>
    <w:multiLevelType w:val="multilevel"/>
    <w:tmpl w:val="9648E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54773F"/>
    <w:multiLevelType w:val="multilevel"/>
    <w:tmpl w:val="E4DC7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362D74"/>
    <w:multiLevelType w:val="multilevel"/>
    <w:tmpl w:val="D8305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36701E"/>
    <w:multiLevelType w:val="multilevel"/>
    <w:tmpl w:val="D80E506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16A396E"/>
    <w:multiLevelType w:val="multilevel"/>
    <w:tmpl w:val="E2EE7C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0F2712"/>
    <w:multiLevelType w:val="multilevel"/>
    <w:tmpl w:val="0F78D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0E6ED9"/>
    <w:multiLevelType w:val="multilevel"/>
    <w:tmpl w:val="A0127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4813DC"/>
    <w:multiLevelType w:val="multilevel"/>
    <w:tmpl w:val="44F6E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CF6CDD"/>
    <w:multiLevelType w:val="multilevel"/>
    <w:tmpl w:val="522CB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31465E"/>
    <w:multiLevelType w:val="multilevel"/>
    <w:tmpl w:val="834A0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DBC4DAE"/>
    <w:multiLevelType w:val="multilevel"/>
    <w:tmpl w:val="7D440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385887"/>
    <w:multiLevelType w:val="multilevel"/>
    <w:tmpl w:val="D35AB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176048"/>
    <w:multiLevelType w:val="multilevel"/>
    <w:tmpl w:val="0C604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6A81B87"/>
    <w:multiLevelType w:val="multilevel"/>
    <w:tmpl w:val="65E22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7B26DD"/>
    <w:multiLevelType w:val="multilevel"/>
    <w:tmpl w:val="447A6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477B57"/>
    <w:multiLevelType w:val="multilevel"/>
    <w:tmpl w:val="3C285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571E36"/>
    <w:multiLevelType w:val="multilevel"/>
    <w:tmpl w:val="6B46D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773884"/>
    <w:multiLevelType w:val="multilevel"/>
    <w:tmpl w:val="B13E1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476BB1"/>
    <w:multiLevelType w:val="multilevel"/>
    <w:tmpl w:val="7C3A3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612147"/>
    <w:multiLevelType w:val="multilevel"/>
    <w:tmpl w:val="9CDE8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CA3CF7"/>
    <w:multiLevelType w:val="multilevel"/>
    <w:tmpl w:val="03484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CE5791"/>
    <w:multiLevelType w:val="multilevel"/>
    <w:tmpl w:val="3EE08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1F7B53"/>
    <w:multiLevelType w:val="multilevel"/>
    <w:tmpl w:val="D3B67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234751"/>
    <w:multiLevelType w:val="multilevel"/>
    <w:tmpl w:val="82B60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117FB2"/>
    <w:multiLevelType w:val="multilevel"/>
    <w:tmpl w:val="3162E5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4D2358E"/>
    <w:multiLevelType w:val="multilevel"/>
    <w:tmpl w:val="8C9228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5637AF1"/>
    <w:multiLevelType w:val="multilevel"/>
    <w:tmpl w:val="79AAE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63C7948"/>
    <w:multiLevelType w:val="multilevel"/>
    <w:tmpl w:val="39D073B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59E037E8"/>
    <w:multiLevelType w:val="multilevel"/>
    <w:tmpl w:val="15327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8C5A1E"/>
    <w:multiLevelType w:val="multilevel"/>
    <w:tmpl w:val="05E69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C100F08"/>
    <w:multiLevelType w:val="multilevel"/>
    <w:tmpl w:val="BA4210E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2" w15:restartNumberingAfterBreak="0">
    <w:nsid w:val="62B74F8F"/>
    <w:multiLevelType w:val="multilevel"/>
    <w:tmpl w:val="EAB82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157CC0"/>
    <w:multiLevelType w:val="multilevel"/>
    <w:tmpl w:val="56CC4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270863"/>
    <w:multiLevelType w:val="multilevel"/>
    <w:tmpl w:val="CC2EA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B1E3BF2"/>
    <w:multiLevelType w:val="multilevel"/>
    <w:tmpl w:val="C86ED23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6" w15:restartNumberingAfterBreak="0">
    <w:nsid w:val="6FCD5B54"/>
    <w:multiLevelType w:val="multilevel"/>
    <w:tmpl w:val="BB007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0518B7"/>
    <w:multiLevelType w:val="multilevel"/>
    <w:tmpl w:val="9020C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FB679B"/>
    <w:multiLevelType w:val="multilevel"/>
    <w:tmpl w:val="F4EED84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9" w15:restartNumberingAfterBreak="0">
    <w:nsid w:val="78603CB8"/>
    <w:multiLevelType w:val="multilevel"/>
    <w:tmpl w:val="5074E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8CA2F1D"/>
    <w:multiLevelType w:val="multilevel"/>
    <w:tmpl w:val="6360E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5A3ED5"/>
    <w:multiLevelType w:val="multilevel"/>
    <w:tmpl w:val="61A21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3C1C7B"/>
    <w:multiLevelType w:val="hybridMultilevel"/>
    <w:tmpl w:val="B4B03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29508A"/>
    <w:multiLevelType w:val="multilevel"/>
    <w:tmpl w:val="E45C2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DD769D7"/>
    <w:multiLevelType w:val="multilevel"/>
    <w:tmpl w:val="4888F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384BCE"/>
    <w:multiLevelType w:val="multilevel"/>
    <w:tmpl w:val="DD0CC24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398872302">
    <w:abstractNumId w:val="7"/>
  </w:num>
  <w:num w:numId="2" w16cid:durableId="790705006">
    <w:abstractNumId w:val="18"/>
  </w:num>
  <w:num w:numId="3" w16cid:durableId="869876705">
    <w:abstractNumId w:val="24"/>
  </w:num>
  <w:num w:numId="4" w16cid:durableId="117069931">
    <w:abstractNumId w:val="21"/>
  </w:num>
  <w:num w:numId="5" w16cid:durableId="5713183">
    <w:abstractNumId w:val="25"/>
  </w:num>
  <w:num w:numId="6" w16cid:durableId="1518808593">
    <w:abstractNumId w:val="13"/>
  </w:num>
  <w:num w:numId="7" w16cid:durableId="1180857262">
    <w:abstractNumId w:val="36"/>
  </w:num>
  <w:num w:numId="8" w16cid:durableId="683747225">
    <w:abstractNumId w:val="11"/>
  </w:num>
  <w:num w:numId="9" w16cid:durableId="1632246078">
    <w:abstractNumId w:val="32"/>
  </w:num>
  <w:num w:numId="10" w16cid:durableId="1001930271">
    <w:abstractNumId w:val="1"/>
  </w:num>
  <w:num w:numId="11" w16cid:durableId="1922908227">
    <w:abstractNumId w:val="29"/>
  </w:num>
  <w:num w:numId="12" w16cid:durableId="721489662">
    <w:abstractNumId w:val="5"/>
  </w:num>
  <w:num w:numId="13" w16cid:durableId="683673646">
    <w:abstractNumId w:val="27"/>
  </w:num>
  <w:num w:numId="14" w16cid:durableId="1222712495">
    <w:abstractNumId w:val="30"/>
  </w:num>
  <w:num w:numId="15" w16cid:durableId="361171941">
    <w:abstractNumId w:val="44"/>
  </w:num>
  <w:num w:numId="16" w16cid:durableId="575090852">
    <w:abstractNumId w:val="43"/>
  </w:num>
  <w:num w:numId="17" w16cid:durableId="1038044662">
    <w:abstractNumId w:val="14"/>
  </w:num>
  <w:num w:numId="18" w16cid:durableId="890653380">
    <w:abstractNumId w:val="17"/>
  </w:num>
  <w:num w:numId="19" w16cid:durableId="2120566227">
    <w:abstractNumId w:val="6"/>
  </w:num>
  <w:num w:numId="20" w16cid:durableId="929965362">
    <w:abstractNumId w:val="34"/>
  </w:num>
  <w:num w:numId="21" w16cid:durableId="806750054">
    <w:abstractNumId w:val="8"/>
  </w:num>
  <w:num w:numId="22" w16cid:durableId="875964557">
    <w:abstractNumId w:val="41"/>
  </w:num>
  <w:num w:numId="23" w16cid:durableId="1539204151">
    <w:abstractNumId w:val="45"/>
  </w:num>
  <w:num w:numId="24" w16cid:durableId="1829785617">
    <w:abstractNumId w:val="19"/>
  </w:num>
  <w:num w:numId="25" w16cid:durableId="2024890357">
    <w:abstractNumId w:val="4"/>
  </w:num>
  <w:num w:numId="26" w16cid:durableId="1006325765">
    <w:abstractNumId w:val="28"/>
  </w:num>
  <w:num w:numId="27" w16cid:durableId="1021665462">
    <w:abstractNumId w:val="3"/>
  </w:num>
  <w:num w:numId="28" w16cid:durableId="24864972">
    <w:abstractNumId w:val="37"/>
  </w:num>
  <w:num w:numId="29" w16cid:durableId="487786921">
    <w:abstractNumId w:val="9"/>
  </w:num>
  <w:num w:numId="30" w16cid:durableId="1947037907">
    <w:abstractNumId w:val="20"/>
  </w:num>
  <w:num w:numId="31" w16cid:durableId="1961835249">
    <w:abstractNumId w:val="10"/>
  </w:num>
  <w:num w:numId="32" w16cid:durableId="1435251709">
    <w:abstractNumId w:val="39"/>
  </w:num>
  <w:num w:numId="33" w16cid:durableId="1127117357">
    <w:abstractNumId w:val="12"/>
  </w:num>
  <w:num w:numId="34" w16cid:durableId="849371182">
    <w:abstractNumId w:val="40"/>
  </w:num>
  <w:num w:numId="35" w16cid:durableId="638271683">
    <w:abstractNumId w:val="0"/>
  </w:num>
  <w:num w:numId="36" w16cid:durableId="560752405">
    <w:abstractNumId w:val="16"/>
  </w:num>
  <w:num w:numId="37" w16cid:durableId="2072069709">
    <w:abstractNumId w:val="23"/>
  </w:num>
  <w:num w:numId="38" w16cid:durableId="442266797">
    <w:abstractNumId w:val="15"/>
  </w:num>
  <w:num w:numId="39" w16cid:durableId="731930166">
    <w:abstractNumId w:val="2"/>
  </w:num>
  <w:num w:numId="40" w16cid:durableId="610817329">
    <w:abstractNumId w:val="33"/>
  </w:num>
  <w:num w:numId="41" w16cid:durableId="1370883724">
    <w:abstractNumId w:val="26"/>
  </w:num>
  <w:num w:numId="42" w16cid:durableId="556086974">
    <w:abstractNumId w:val="22"/>
  </w:num>
  <w:num w:numId="43" w16cid:durableId="1082221527">
    <w:abstractNumId w:val="42"/>
  </w:num>
  <w:num w:numId="44" w16cid:durableId="1917397124">
    <w:abstractNumId w:val="31"/>
  </w:num>
  <w:num w:numId="45" w16cid:durableId="2005669357">
    <w:abstractNumId w:val="38"/>
  </w:num>
  <w:num w:numId="46" w16cid:durableId="82458645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849"/>
    <w:rsid w:val="00000681"/>
    <w:rsid w:val="00003593"/>
    <w:rsid w:val="000037E3"/>
    <w:rsid w:val="00003A2C"/>
    <w:rsid w:val="0000557C"/>
    <w:rsid w:val="000071EC"/>
    <w:rsid w:val="0001369C"/>
    <w:rsid w:val="00014CD3"/>
    <w:rsid w:val="00016420"/>
    <w:rsid w:val="000211DB"/>
    <w:rsid w:val="000235D4"/>
    <w:rsid w:val="00023A76"/>
    <w:rsid w:val="00023E0D"/>
    <w:rsid w:val="000242A5"/>
    <w:rsid w:val="000243B1"/>
    <w:rsid w:val="000245DA"/>
    <w:rsid w:val="00024D54"/>
    <w:rsid w:val="00030903"/>
    <w:rsid w:val="0003149A"/>
    <w:rsid w:val="000320BB"/>
    <w:rsid w:val="00032363"/>
    <w:rsid w:val="0003355B"/>
    <w:rsid w:val="000343E7"/>
    <w:rsid w:val="00041605"/>
    <w:rsid w:val="000417EE"/>
    <w:rsid w:val="00043173"/>
    <w:rsid w:val="00045A6A"/>
    <w:rsid w:val="000471F3"/>
    <w:rsid w:val="00047A7A"/>
    <w:rsid w:val="00050B04"/>
    <w:rsid w:val="00052CCD"/>
    <w:rsid w:val="00055360"/>
    <w:rsid w:val="000562FE"/>
    <w:rsid w:val="000567B3"/>
    <w:rsid w:val="000574A4"/>
    <w:rsid w:val="00057E7D"/>
    <w:rsid w:val="0006118B"/>
    <w:rsid w:val="000624C1"/>
    <w:rsid w:val="000647DE"/>
    <w:rsid w:val="00066DC8"/>
    <w:rsid w:val="000700FA"/>
    <w:rsid w:val="00070197"/>
    <w:rsid w:val="000705EB"/>
    <w:rsid w:val="000721F5"/>
    <w:rsid w:val="00073389"/>
    <w:rsid w:val="00074366"/>
    <w:rsid w:val="000748B7"/>
    <w:rsid w:val="00076D21"/>
    <w:rsid w:val="000777F6"/>
    <w:rsid w:val="00077898"/>
    <w:rsid w:val="00080FF3"/>
    <w:rsid w:val="00083B1B"/>
    <w:rsid w:val="000856F2"/>
    <w:rsid w:val="00085A3E"/>
    <w:rsid w:val="00086BCC"/>
    <w:rsid w:val="00087A8E"/>
    <w:rsid w:val="00087B6C"/>
    <w:rsid w:val="0009024E"/>
    <w:rsid w:val="00093546"/>
    <w:rsid w:val="0009371B"/>
    <w:rsid w:val="0009613D"/>
    <w:rsid w:val="000A0206"/>
    <w:rsid w:val="000A064C"/>
    <w:rsid w:val="000A436C"/>
    <w:rsid w:val="000A672D"/>
    <w:rsid w:val="000B07E4"/>
    <w:rsid w:val="000B1480"/>
    <w:rsid w:val="000B179F"/>
    <w:rsid w:val="000B2EA0"/>
    <w:rsid w:val="000B3D6F"/>
    <w:rsid w:val="000B488D"/>
    <w:rsid w:val="000B4CE3"/>
    <w:rsid w:val="000B5358"/>
    <w:rsid w:val="000B75E3"/>
    <w:rsid w:val="000B7FA8"/>
    <w:rsid w:val="000C239C"/>
    <w:rsid w:val="000C6FE6"/>
    <w:rsid w:val="000D0688"/>
    <w:rsid w:val="000D1CE5"/>
    <w:rsid w:val="000D237D"/>
    <w:rsid w:val="000D23EA"/>
    <w:rsid w:val="000D3DA8"/>
    <w:rsid w:val="000D60A4"/>
    <w:rsid w:val="000E075A"/>
    <w:rsid w:val="000E2EDC"/>
    <w:rsid w:val="000E4505"/>
    <w:rsid w:val="000E6FD8"/>
    <w:rsid w:val="000E72D8"/>
    <w:rsid w:val="000E7911"/>
    <w:rsid w:val="000F1055"/>
    <w:rsid w:val="000F348E"/>
    <w:rsid w:val="000F5A1B"/>
    <w:rsid w:val="000F643D"/>
    <w:rsid w:val="000F7880"/>
    <w:rsid w:val="000F7AB3"/>
    <w:rsid w:val="000F7B9D"/>
    <w:rsid w:val="000F7D20"/>
    <w:rsid w:val="0010146A"/>
    <w:rsid w:val="00101FC8"/>
    <w:rsid w:val="00103D00"/>
    <w:rsid w:val="00104D58"/>
    <w:rsid w:val="001053C3"/>
    <w:rsid w:val="001074A5"/>
    <w:rsid w:val="00107BFF"/>
    <w:rsid w:val="001107E8"/>
    <w:rsid w:val="00114202"/>
    <w:rsid w:val="00114677"/>
    <w:rsid w:val="00117C6F"/>
    <w:rsid w:val="00120C57"/>
    <w:rsid w:val="0012230D"/>
    <w:rsid w:val="001234F7"/>
    <w:rsid w:val="00123B77"/>
    <w:rsid w:val="00123CF7"/>
    <w:rsid w:val="00124B0B"/>
    <w:rsid w:val="00127482"/>
    <w:rsid w:val="001310DC"/>
    <w:rsid w:val="0013287A"/>
    <w:rsid w:val="00132BAA"/>
    <w:rsid w:val="00133602"/>
    <w:rsid w:val="001363D5"/>
    <w:rsid w:val="001365E4"/>
    <w:rsid w:val="0013698D"/>
    <w:rsid w:val="001410FC"/>
    <w:rsid w:val="001418A1"/>
    <w:rsid w:val="00146DF2"/>
    <w:rsid w:val="00147222"/>
    <w:rsid w:val="0015028D"/>
    <w:rsid w:val="00150965"/>
    <w:rsid w:val="00151A7D"/>
    <w:rsid w:val="001543E3"/>
    <w:rsid w:val="0015528A"/>
    <w:rsid w:val="00156C69"/>
    <w:rsid w:val="00160BDC"/>
    <w:rsid w:val="00162586"/>
    <w:rsid w:val="001627D7"/>
    <w:rsid w:val="00162F26"/>
    <w:rsid w:val="00163EC7"/>
    <w:rsid w:val="00164615"/>
    <w:rsid w:val="001671E9"/>
    <w:rsid w:val="001702D3"/>
    <w:rsid w:val="00172C6A"/>
    <w:rsid w:val="00173416"/>
    <w:rsid w:val="00173AA3"/>
    <w:rsid w:val="00173B6C"/>
    <w:rsid w:val="0017471E"/>
    <w:rsid w:val="00174C0E"/>
    <w:rsid w:val="00177783"/>
    <w:rsid w:val="00180A0C"/>
    <w:rsid w:val="00185083"/>
    <w:rsid w:val="0018598D"/>
    <w:rsid w:val="001879A1"/>
    <w:rsid w:val="0019131D"/>
    <w:rsid w:val="001938CB"/>
    <w:rsid w:val="00193B73"/>
    <w:rsid w:val="00193F45"/>
    <w:rsid w:val="00194132"/>
    <w:rsid w:val="0019418C"/>
    <w:rsid w:val="001A0A07"/>
    <w:rsid w:val="001A2B00"/>
    <w:rsid w:val="001A420F"/>
    <w:rsid w:val="001A4983"/>
    <w:rsid w:val="001A7E16"/>
    <w:rsid w:val="001B129A"/>
    <w:rsid w:val="001B334D"/>
    <w:rsid w:val="001B5343"/>
    <w:rsid w:val="001B7335"/>
    <w:rsid w:val="001B7BBF"/>
    <w:rsid w:val="001C013D"/>
    <w:rsid w:val="001C02A4"/>
    <w:rsid w:val="001C295E"/>
    <w:rsid w:val="001C42AC"/>
    <w:rsid w:val="001C44C7"/>
    <w:rsid w:val="001C5181"/>
    <w:rsid w:val="001C51E3"/>
    <w:rsid w:val="001C6347"/>
    <w:rsid w:val="001D0A5F"/>
    <w:rsid w:val="001D172F"/>
    <w:rsid w:val="001D26AA"/>
    <w:rsid w:val="001D278D"/>
    <w:rsid w:val="001D294F"/>
    <w:rsid w:val="001D3E4B"/>
    <w:rsid w:val="001D47A2"/>
    <w:rsid w:val="001D6AE6"/>
    <w:rsid w:val="001E00DE"/>
    <w:rsid w:val="001E2F58"/>
    <w:rsid w:val="001E3056"/>
    <w:rsid w:val="001E3244"/>
    <w:rsid w:val="001E3DCC"/>
    <w:rsid w:val="001E497E"/>
    <w:rsid w:val="001E595E"/>
    <w:rsid w:val="001E6051"/>
    <w:rsid w:val="001E71A3"/>
    <w:rsid w:val="001F1F47"/>
    <w:rsid w:val="001F5D2A"/>
    <w:rsid w:val="00203036"/>
    <w:rsid w:val="002104AD"/>
    <w:rsid w:val="00210CE2"/>
    <w:rsid w:val="00210FD7"/>
    <w:rsid w:val="00211712"/>
    <w:rsid w:val="00211C75"/>
    <w:rsid w:val="00212DC0"/>
    <w:rsid w:val="00213007"/>
    <w:rsid w:val="00215D2A"/>
    <w:rsid w:val="002164EF"/>
    <w:rsid w:val="00220050"/>
    <w:rsid w:val="0022069A"/>
    <w:rsid w:val="00220D5B"/>
    <w:rsid w:val="00221D12"/>
    <w:rsid w:val="00223D61"/>
    <w:rsid w:val="00224DED"/>
    <w:rsid w:val="00226888"/>
    <w:rsid w:val="00226986"/>
    <w:rsid w:val="00230B09"/>
    <w:rsid w:val="00234DD8"/>
    <w:rsid w:val="002411F2"/>
    <w:rsid w:val="00242F2F"/>
    <w:rsid w:val="002464AD"/>
    <w:rsid w:val="00246642"/>
    <w:rsid w:val="00247B44"/>
    <w:rsid w:val="002506AB"/>
    <w:rsid w:val="00252A0E"/>
    <w:rsid w:val="00252C3B"/>
    <w:rsid w:val="002530CB"/>
    <w:rsid w:val="00253C4C"/>
    <w:rsid w:val="00257388"/>
    <w:rsid w:val="0026004E"/>
    <w:rsid w:val="00261FE8"/>
    <w:rsid w:val="00262B4F"/>
    <w:rsid w:val="0026369B"/>
    <w:rsid w:val="002641C6"/>
    <w:rsid w:val="002641EA"/>
    <w:rsid w:val="00265141"/>
    <w:rsid w:val="00266720"/>
    <w:rsid w:val="00266765"/>
    <w:rsid w:val="00267FCF"/>
    <w:rsid w:val="00270645"/>
    <w:rsid w:val="002709E4"/>
    <w:rsid w:val="00274025"/>
    <w:rsid w:val="002747B1"/>
    <w:rsid w:val="002754A4"/>
    <w:rsid w:val="0027691B"/>
    <w:rsid w:val="00276D92"/>
    <w:rsid w:val="002773C2"/>
    <w:rsid w:val="002808C5"/>
    <w:rsid w:val="002808EC"/>
    <w:rsid w:val="0028123E"/>
    <w:rsid w:val="0028177D"/>
    <w:rsid w:val="00281895"/>
    <w:rsid w:val="0028264B"/>
    <w:rsid w:val="00285474"/>
    <w:rsid w:val="002874BD"/>
    <w:rsid w:val="0029063D"/>
    <w:rsid w:val="002913F1"/>
    <w:rsid w:val="002916E8"/>
    <w:rsid w:val="00291A31"/>
    <w:rsid w:val="00292435"/>
    <w:rsid w:val="00292CD7"/>
    <w:rsid w:val="00292F99"/>
    <w:rsid w:val="00293681"/>
    <w:rsid w:val="002937E5"/>
    <w:rsid w:val="00293FD3"/>
    <w:rsid w:val="00295347"/>
    <w:rsid w:val="002A17F3"/>
    <w:rsid w:val="002A1939"/>
    <w:rsid w:val="002A6552"/>
    <w:rsid w:val="002A6D8B"/>
    <w:rsid w:val="002A7F3F"/>
    <w:rsid w:val="002B0178"/>
    <w:rsid w:val="002B0192"/>
    <w:rsid w:val="002B0630"/>
    <w:rsid w:val="002B12F6"/>
    <w:rsid w:val="002B166F"/>
    <w:rsid w:val="002B1BDD"/>
    <w:rsid w:val="002B2BA6"/>
    <w:rsid w:val="002B3944"/>
    <w:rsid w:val="002B40AF"/>
    <w:rsid w:val="002B4D48"/>
    <w:rsid w:val="002B7861"/>
    <w:rsid w:val="002C29A7"/>
    <w:rsid w:val="002C3BBF"/>
    <w:rsid w:val="002C42A5"/>
    <w:rsid w:val="002C5C74"/>
    <w:rsid w:val="002C78BB"/>
    <w:rsid w:val="002D0065"/>
    <w:rsid w:val="002D055D"/>
    <w:rsid w:val="002D1E7F"/>
    <w:rsid w:val="002D4548"/>
    <w:rsid w:val="002D4AB6"/>
    <w:rsid w:val="002D5E32"/>
    <w:rsid w:val="002E008F"/>
    <w:rsid w:val="002E2791"/>
    <w:rsid w:val="002E2A37"/>
    <w:rsid w:val="002E6166"/>
    <w:rsid w:val="002E66F6"/>
    <w:rsid w:val="002E695A"/>
    <w:rsid w:val="002E776A"/>
    <w:rsid w:val="002F1A12"/>
    <w:rsid w:val="002F1C10"/>
    <w:rsid w:val="002F359E"/>
    <w:rsid w:val="002F3CB7"/>
    <w:rsid w:val="002F5C2F"/>
    <w:rsid w:val="002F7B13"/>
    <w:rsid w:val="003011A9"/>
    <w:rsid w:val="0030127C"/>
    <w:rsid w:val="003015BA"/>
    <w:rsid w:val="003017B7"/>
    <w:rsid w:val="00301AEE"/>
    <w:rsid w:val="00303B32"/>
    <w:rsid w:val="00305098"/>
    <w:rsid w:val="00307095"/>
    <w:rsid w:val="003075A8"/>
    <w:rsid w:val="00310A2E"/>
    <w:rsid w:val="00312F57"/>
    <w:rsid w:val="0031424D"/>
    <w:rsid w:val="00315687"/>
    <w:rsid w:val="00315D2B"/>
    <w:rsid w:val="00315DD8"/>
    <w:rsid w:val="0032034D"/>
    <w:rsid w:val="0032034E"/>
    <w:rsid w:val="003206D8"/>
    <w:rsid w:val="00321E13"/>
    <w:rsid w:val="00322A45"/>
    <w:rsid w:val="0032343E"/>
    <w:rsid w:val="00323F7E"/>
    <w:rsid w:val="00324D91"/>
    <w:rsid w:val="00327118"/>
    <w:rsid w:val="003278FD"/>
    <w:rsid w:val="00327A0B"/>
    <w:rsid w:val="00330684"/>
    <w:rsid w:val="00333E7B"/>
    <w:rsid w:val="00334372"/>
    <w:rsid w:val="003347BC"/>
    <w:rsid w:val="00336FFA"/>
    <w:rsid w:val="00342825"/>
    <w:rsid w:val="00342FDB"/>
    <w:rsid w:val="003436BD"/>
    <w:rsid w:val="00343F72"/>
    <w:rsid w:val="00344804"/>
    <w:rsid w:val="00345172"/>
    <w:rsid w:val="003478D5"/>
    <w:rsid w:val="00350948"/>
    <w:rsid w:val="00353CA1"/>
    <w:rsid w:val="003578AB"/>
    <w:rsid w:val="00357AF9"/>
    <w:rsid w:val="00357BCC"/>
    <w:rsid w:val="0036020E"/>
    <w:rsid w:val="00360BBF"/>
    <w:rsid w:val="0036116C"/>
    <w:rsid w:val="003612B0"/>
    <w:rsid w:val="00361D89"/>
    <w:rsid w:val="00364E4F"/>
    <w:rsid w:val="00366E4D"/>
    <w:rsid w:val="00370C5B"/>
    <w:rsid w:val="00373F3B"/>
    <w:rsid w:val="0037435C"/>
    <w:rsid w:val="00374457"/>
    <w:rsid w:val="0037492A"/>
    <w:rsid w:val="00375C75"/>
    <w:rsid w:val="0037684A"/>
    <w:rsid w:val="00376A63"/>
    <w:rsid w:val="00377427"/>
    <w:rsid w:val="0037759F"/>
    <w:rsid w:val="00377A24"/>
    <w:rsid w:val="00380925"/>
    <w:rsid w:val="0038102D"/>
    <w:rsid w:val="00382173"/>
    <w:rsid w:val="00384519"/>
    <w:rsid w:val="00385DA6"/>
    <w:rsid w:val="00387CF4"/>
    <w:rsid w:val="003920F6"/>
    <w:rsid w:val="003935CC"/>
    <w:rsid w:val="00394615"/>
    <w:rsid w:val="00394BBC"/>
    <w:rsid w:val="00395B15"/>
    <w:rsid w:val="003A0F01"/>
    <w:rsid w:val="003A138A"/>
    <w:rsid w:val="003A39DB"/>
    <w:rsid w:val="003A4706"/>
    <w:rsid w:val="003A6C4F"/>
    <w:rsid w:val="003B3321"/>
    <w:rsid w:val="003B56C4"/>
    <w:rsid w:val="003B5FB7"/>
    <w:rsid w:val="003B64D0"/>
    <w:rsid w:val="003B68C5"/>
    <w:rsid w:val="003B780B"/>
    <w:rsid w:val="003C0CCE"/>
    <w:rsid w:val="003C1F0A"/>
    <w:rsid w:val="003C22F1"/>
    <w:rsid w:val="003C4243"/>
    <w:rsid w:val="003C45C1"/>
    <w:rsid w:val="003C7BEC"/>
    <w:rsid w:val="003D04BD"/>
    <w:rsid w:val="003D123D"/>
    <w:rsid w:val="003D2064"/>
    <w:rsid w:val="003D25E8"/>
    <w:rsid w:val="003D2BA4"/>
    <w:rsid w:val="003D7803"/>
    <w:rsid w:val="003E0889"/>
    <w:rsid w:val="003E1E71"/>
    <w:rsid w:val="003E4135"/>
    <w:rsid w:val="003E4990"/>
    <w:rsid w:val="003E49F6"/>
    <w:rsid w:val="003E68BC"/>
    <w:rsid w:val="003E7695"/>
    <w:rsid w:val="003E780E"/>
    <w:rsid w:val="003E7A25"/>
    <w:rsid w:val="003F02ED"/>
    <w:rsid w:val="003F06D4"/>
    <w:rsid w:val="003F1108"/>
    <w:rsid w:val="003F2058"/>
    <w:rsid w:val="003F2BAF"/>
    <w:rsid w:val="003F4812"/>
    <w:rsid w:val="003F4CAF"/>
    <w:rsid w:val="003F5149"/>
    <w:rsid w:val="003F781B"/>
    <w:rsid w:val="003F7CC3"/>
    <w:rsid w:val="00402453"/>
    <w:rsid w:val="00406B34"/>
    <w:rsid w:val="00406EFE"/>
    <w:rsid w:val="0041006A"/>
    <w:rsid w:val="004106E0"/>
    <w:rsid w:val="00413585"/>
    <w:rsid w:val="00416396"/>
    <w:rsid w:val="00420E79"/>
    <w:rsid w:val="0042163C"/>
    <w:rsid w:val="004222B1"/>
    <w:rsid w:val="00424112"/>
    <w:rsid w:val="00424487"/>
    <w:rsid w:val="00425A6A"/>
    <w:rsid w:val="00425B8C"/>
    <w:rsid w:val="0042682F"/>
    <w:rsid w:val="00426844"/>
    <w:rsid w:val="00427C3B"/>
    <w:rsid w:val="0043130E"/>
    <w:rsid w:val="00431D63"/>
    <w:rsid w:val="00431EF7"/>
    <w:rsid w:val="00432BCB"/>
    <w:rsid w:val="004333EE"/>
    <w:rsid w:val="00434C9E"/>
    <w:rsid w:val="004353FB"/>
    <w:rsid w:val="00436385"/>
    <w:rsid w:val="00436804"/>
    <w:rsid w:val="004372FE"/>
    <w:rsid w:val="004376D4"/>
    <w:rsid w:val="00440C10"/>
    <w:rsid w:val="00442429"/>
    <w:rsid w:val="00443F6D"/>
    <w:rsid w:val="00444DEA"/>
    <w:rsid w:val="0044556F"/>
    <w:rsid w:val="00445E04"/>
    <w:rsid w:val="00450543"/>
    <w:rsid w:val="0045071A"/>
    <w:rsid w:val="0045161B"/>
    <w:rsid w:val="00451EEC"/>
    <w:rsid w:val="004530DF"/>
    <w:rsid w:val="0045397B"/>
    <w:rsid w:val="00454811"/>
    <w:rsid w:val="00454EC6"/>
    <w:rsid w:val="0045525B"/>
    <w:rsid w:val="00455E18"/>
    <w:rsid w:val="004565D2"/>
    <w:rsid w:val="0045677A"/>
    <w:rsid w:val="00456951"/>
    <w:rsid w:val="00456B7A"/>
    <w:rsid w:val="004574C7"/>
    <w:rsid w:val="004614D2"/>
    <w:rsid w:val="004614EB"/>
    <w:rsid w:val="00461FC3"/>
    <w:rsid w:val="00462215"/>
    <w:rsid w:val="00462F23"/>
    <w:rsid w:val="004653E9"/>
    <w:rsid w:val="00466039"/>
    <w:rsid w:val="00466FB9"/>
    <w:rsid w:val="004717E6"/>
    <w:rsid w:val="004717F3"/>
    <w:rsid w:val="00471AF6"/>
    <w:rsid w:val="00473D17"/>
    <w:rsid w:val="00476C13"/>
    <w:rsid w:val="0048007A"/>
    <w:rsid w:val="00483315"/>
    <w:rsid w:val="004848DA"/>
    <w:rsid w:val="00484AC9"/>
    <w:rsid w:val="004900A0"/>
    <w:rsid w:val="0049259C"/>
    <w:rsid w:val="00493295"/>
    <w:rsid w:val="00495728"/>
    <w:rsid w:val="00496CCD"/>
    <w:rsid w:val="004A1020"/>
    <w:rsid w:val="004A3D9A"/>
    <w:rsid w:val="004A5B9F"/>
    <w:rsid w:val="004A6107"/>
    <w:rsid w:val="004A6A1F"/>
    <w:rsid w:val="004A72E5"/>
    <w:rsid w:val="004B1E83"/>
    <w:rsid w:val="004B219D"/>
    <w:rsid w:val="004B278D"/>
    <w:rsid w:val="004B4181"/>
    <w:rsid w:val="004B41A3"/>
    <w:rsid w:val="004B41A6"/>
    <w:rsid w:val="004B42AA"/>
    <w:rsid w:val="004B42BF"/>
    <w:rsid w:val="004B6CD5"/>
    <w:rsid w:val="004B6D59"/>
    <w:rsid w:val="004B7C10"/>
    <w:rsid w:val="004C0710"/>
    <w:rsid w:val="004C0718"/>
    <w:rsid w:val="004C0D09"/>
    <w:rsid w:val="004C119E"/>
    <w:rsid w:val="004C3D9C"/>
    <w:rsid w:val="004D28A1"/>
    <w:rsid w:val="004D39F4"/>
    <w:rsid w:val="004D3C6D"/>
    <w:rsid w:val="004D4D33"/>
    <w:rsid w:val="004E030E"/>
    <w:rsid w:val="004E1C23"/>
    <w:rsid w:val="004E1FB6"/>
    <w:rsid w:val="004E39B1"/>
    <w:rsid w:val="004E55D4"/>
    <w:rsid w:val="004E56C3"/>
    <w:rsid w:val="004E6143"/>
    <w:rsid w:val="004F065C"/>
    <w:rsid w:val="004F0697"/>
    <w:rsid w:val="004F0907"/>
    <w:rsid w:val="004F2EFC"/>
    <w:rsid w:val="004F35D1"/>
    <w:rsid w:val="004F424A"/>
    <w:rsid w:val="004F4CC6"/>
    <w:rsid w:val="004F616A"/>
    <w:rsid w:val="004F6769"/>
    <w:rsid w:val="0050093A"/>
    <w:rsid w:val="0050104F"/>
    <w:rsid w:val="00501812"/>
    <w:rsid w:val="005019D5"/>
    <w:rsid w:val="00501BAC"/>
    <w:rsid w:val="00502328"/>
    <w:rsid w:val="005024BF"/>
    <w:rsid w:val="00503EFD"/>
    <w:rsid w:val="005057BF"/>
    <w:rsid w:val="005058E7"/>
    <w:rsid w:val="00507711"/>
    <w:rsid w:val="00514291"/>
    <w:rsid w:val="005148A8"/>
    <w:rsid w:val="00516EB4"/>
    <w:rsid w:val="00521995"/>
    <w:rsid w:val="0052357B"/>
    <w:rsid w:val="005244DC"/>
    <w:rsid w:val="00525B02"/>
    <w:rsid w:val="00527334"/>
    <w:rsid w:val="00530B38"/>
    <w:rsid w:val="00530E86"/>
    <w:rsid w:val="00531D6C"/>
    <w:rsid w:val="00536572"/>
    <w:rsid w:val="0053721B"/>
    <w:rsid w:val="0053741D"/>
    <w:rsid w:val="00537EFC"/>
    <w:rsid w:val="00540621"/>
    <w:rsid w:val="00540EF6"/>
    <w:rsid w:val="005417DD"/>
    <w:rsid w:val="00542C1D"/>
    <w:rsid w:val="005449F7"/>
    <w:rsid w:val="00545F9D"/>
    <w:rsid w:val="005475D9"/>
    <w:rsid w:val="00547DD4"/>
    <w:rsid w:val="00550AFF"/>
    <w:rsid w:val="00552E85"/>
    <w:rsid w:val="00552FAC"/>
    <w:rsid w:val="005552A4"/>
    <w:rsid w:val="00555308"/>
    <w:rsid w:val="005574B2"/>
    <w:rsid w:val="00561869"/>
    <w:rsid w:val="00562241"/>
    <w:rsid w:val="00563171"/>
    <w:rsid w:val="0056588C"/>
    <w:rsid w:val="00565DAF"/>
    <w:rsid w:val="005667D2"/>
    <w:rsid w:val="00566B07"/>
    <w:rsid w:val="00566D4C"/>
    <w:rsid w:val="00572EC7"/>
    <w:rsid w:val="00576CB5"/>
    <w:rsid w:val="0058028C"/>
    <w:rsid w:val="0058067F"/>
    <w:rsid w:val="005823AF"/>
    <w:rsid w:val="005824EF"/>
    <w:rsid w:val="00584030"/>
    <w:rsid w:val="00584C1B"/>
    <w:rsid w:val="0058563F"/>
    <w:rsid w:val="00587EFE"/>
    <w:rsid w:val="0059176A"/>
    <w:rsid w:val="00595D2C"/>
    <w:rsid w:val="005964E2"/>
    <w:rsid w:val="005969AB"/>
    <w:rsid w:val="005A2E1F"/>
    <w:rsid w:val="005A304B"/>
    <w:rsid w:val="005A56E6"/>
    <w:rsid w:val="005A6E60"/>
    <w:rsid w:val="005B0679"/>
    <w:rsid w:val="005B38C7"/>
    <w:rsid w:val="005B41C9"/>
    <w:rsid w:val="005B5ABD"/>
    <w:rsid w:val="005B665D"/>
    <w:rsid w:val="005B7206"/>
    <w:rsid w:val="005C02D7"/>
    <w:rsid w:val="005C0FA9"/>
    <w:rsid w:val="005C1142"/>
    <w:rsid w:val="005C180B"/>
    <w:rsid w:val="005C1DFF"/>
    <w:rsid w:val="005C40C2"/>
    <w:rsid w:val="005D02F0"/>
    <w:rsid w:val="005D17F4"/>
    <w:rsid w:val="005D1B44"/>
    <w:rsid w:val="005D3F71"/>
    <w:rsid w:val="005D4076"/>
    <w:rsid w:val="005D5D48"/>
    <w:rsid w:val="005D666A"/>
    <w:rsid w:val="005D6710"/>
    <w:rsid w:val="005D6741"/>
    <w:rsid w:val="005D789F"/>
    <w:rsid w:val="005D7D7C"/>
    <w:rsid w:val="005E00F7"/>
    <w:rsid w:val="005E094B"/>
    <w:rsid w:val="005E0FE8"/>
    <w:rsid w:val="005E2508"/>
    <w:rsid w:val="005E3462"/>
    <w:rsid w:val="005E4BDC"/>
    <w:rsid w:val="005E67B4"/>
    <w:rsid w:val="005E7295"/>
    <w:rsid w:val="005E785C"/>
    <w:rsid w:val="005F1B2A"/>
    <w:rsid w:val="005F48F3"/>
    <w:rsid w:val="006006BD"/>
    <w:rsid w:val="006009CB"/>
    <w:rsid w:val="00601D4E"/>
    <w:rsid w:val="00602C81"/>
    <w:rsid w:val="00604562"/>
    <w:rsid w:val="006074EF"/>
    <w:rsid w:val="00607A06"/>
    <w:rsid w:val="00607D3F"/>
    <w:rsid w:val="006108C1"/>
    <w:rsid w:val="006139A5"/>
    <w:rsid w:val="00614F67"/>
    <w:rsid w:val="006177E1"/>
    <w:rsid w:val="0062012D"/>
    <w:rsid w:val="00620729"/>
    <w:rsid w:val="00621C75"/>
    <w:rsid w:val="00622CD0"/>
    <w:rsid w:val="0062304C"/>
    <w:rsid w:val="00624813"/>
    <w:rsid w:val="00625CFD"/>
    <w:rsid w:val="0062721B"/>
    <w:rsid w:val="00627F39"/>
    <w:rsid w:val="006302A2"/>
    <w:rsid w:val="0063148F"/>
    <w:rsid w:val="00632182"/>
    <w:rsid w:val="006360C9"/>
    <w:rsid w:val="00636482"/>
    <w:rsid w:val="006374D8"/>
    <w:rsid w:val="00640AA1"/>
    <w:rsid w:val="00640B4A"/>
    <w:rsid w:val="00641F01"/>
    <w:rsid w:val="0064380C"/>
    <w:rsid w:val="00643C82"/>
    <w:rsid w:val="00647FA8"/>
    <w:rsid w:val="00650C47"/>
    <w:rsid w:val="00652C76"/>
    <w:rsid w:val="00653629"/>
    <w:rsid w:val="006540F1"/>
    <w:rsid w:val="00654E0B"/>
    <w:rsid w:val="006574D1"/>
    <w:rsid w:val="00660006"/>
    <w:rsid w:val="006606A5"/>
    <w:rsid w:val="006622EC"/>
    <w:rsid w:val="00662865"/>
    <w:rsid w:val="00662C69"/>
    <w:rsid w:val="00663061"/>
    <w:rsid w:val="006639DC"/>
    <w:rsid w:val="006642F9"/>
    <w:rsid w:val="0066589B"/>
    <w:rsid w:val="00666C19"/>
    <w:rsid w:val="00670838"/>
    <w:rsid w:val="006721B0"/>
    <w:rsid w:val="00674D24"/>
    <w:rsid w:val="006750D6"/>
    <w:rsid w:val="006754DD"/>
    <w:rsid w:val="0068255F"/>
    <w:rsid w:val="00683DDD"/>
    <w:rsid w:val="006844B6"/>
    <w:rsid w:val="00687441"/>
    <w:rsid w:val="00694F18"/>
    <w:rsid w:val="00695B9A"/>
    <w:rsid w:val="006961AF"/>
    <w:rsid w:val="00697A8D"/>
    <w:rsid w:val="00697E27"/>
    <w:rsid w:val="00697F70"/>
    <w:rsid w:val="006A1ACE"/>
    <w:rsid w:val="006A1D4E"/>
    <w:rsid w:val="006A3436"/>
    <w:rsid w:val="006A4AA3"/>
    <w:rsid w:val="006B0E31"/>
    <w:rsid w:val="006B1086"/>
    <w:rsid w:val="006B1BE4"/>
    <w:rsid w:val="006B21A8"/>
    <w:rsid w:val="006B3BF3"/>
    <w:rsid w:val="006B3C1B"/>
    <w:rsid w:val="006B4FB1"/>
    <w:rsid w:val="006B579B"/>
    <w:rsid w:val="006B6071"/>
    <w:rsid w:val="006B6323"/>
    <w:rsid w:val="006B7AB5"/>
    <w:rsid w:val="006B7B87"/>
    <w:rsid w:val="006C098E"/>
    <w:rsid w:val="006C1DF6"/>
    <w:rsid w:val="006C2204"/>
    <w:rsid w:val="006C33EA"/>
    <w:rsid w:val="006C36A8"/>
    <w:rsid w:val="006C4954"/>
    <w:rsid w:val="006C4FA4"/>
    <w:rsid w:val="006C5AA2"/>
    <w:rsid w:val="006C64FF"/>
    <w:rsid w:val="006C7DDD"/>
    <w:rsid w:val="006D1D0E"/>
    <w:rsid w:val="006D4156"/>
    <w:rsid w:val="006D4FCA"/>
    <w:rsid w:val="006E2615"/>
    <w:rsid w:val="006E2B87"/>
    <w:rsid w:val="006E53B4"/>
    <w:rsid w:val="006E584C"/>
    <w:rsid w:val="006E7C60"/>
    <w:rsid w:val="006F187A"/>
    <w:rsid w:val="006F238D"/>
    <w:rsid w:val="006F3C07"/>
    <w:rsid w:val="006F4F67"/>
    <w:rsid w:val="006F7C70"/>
    <w:rsid w:val="007008DC"/>
    <w:rsid w:val="00701535"/>
    <w:rsid w:val="00701F63"/>
    <w:rsid w:val="007026E2"/>
    <w:rsid w:val="00705151"/>
    <w:rsid w:val="00707DAE"/>
    <w:rsid w:val="0071019B"/>
    <w:rsid w:val="0071353B"/>
    <w:rsid w:val="007137AA"/>
    <w:rsid w:val="0071385A"/>
    <w:rsid w:val="0071408E"/>
    <w:rsid w:val="007155A7"/>
    <w:rsid w:val="00715F26"/>
    <w:rsid w:val="00722BDD"/>
    <w:rsid w:val="00723417"/>
    <w:rsid w:val="007241E4"/>
    <w:rsid w:val="00725BDC"/>
    <w:rsid w:val="0072728C"/>
    <w:rsid w:val="00730AD0"/>
    <w:rsid w:val="007330AD"/>
    <w:rsid w:val="0073608F"/>
    <w:rsid w:val="00736B15"/>
    <w:rsid w:val="00736DAE"/>
    <w:rsid w:val="0074220F"/>
    <w:rsid w:val="00743618"/>
    <w:rsid w:val="007464C3"/>
    <w:rsid w:val="007465F2"/>
    <w:rsid w:val="00746EC5"/>
    <w:rsid w:val="00750F3F"/>
    <w:rsid w:val="0075128C"/>
    <w:rsid w:val="0075234E"/>
    <w:rsid w:val="00752E2B"/>
    <w:rsid w:val="0075368E"/>
    <w:rsid w:val="0075422A"/>
    <w:rsid w:val="00762D6D"/>
    <w:rsid w:val="0076303A"/>
    <w:rsid w:val="0076374A"/>
    <w:rsid w:val="00763925"/>
    <w:rsid w:val="00763B2D"/>
    <w:rsid w:val="00765610"/>
    <w:rsid w:val="00765E49"/>
    <w:rsid w:val="0076631B"/>
    <w:rsid w:val="007665E1"/>
    <w:rsid w:val="00767248"/>
    <w:rsid w:val="007705A7"/>
    <w:rsid w:val="00770C01"/>
    <w:rsid w:val="0077122E"/>
    <w:rsid w:val="00771DFC"/>
    <w:rsid w:val="007722CC"/>
    <w:rsid w:val="007730F2"/>
    <w:rsid w:val="007742D6"/>
    <w:rsid w:val="00777250"/>
    <w:rsid w:val="00777F4A"/>
    <w:rsid w:val="0078013D"/>
    <w:rsid w:val="0078188D"/>
    <w:rsid w:val="00781A29"/>
    <w:rsid w:val="00781DD4"/>
    <w:rsid w:val="00783971"/>
    <w:rsid w:val="00783E64"/>
    <w:rsid w:val="007844F4"/>
    <w:rsid w:val="00784A2E"/>
    <w:rsid w:val="00785BB8"/>
    <w:rsid w:val="00786A61"/>
    <w:rsid w:val="00786EED"/>
    <w:rsid w:val="00786F83"/>
    <w:rsid w:val="007901F0"/>
    <w:rsid w:val="007909E5"/>
    <w:rsid w:val="007914CD"/>
    <w:rsid w:val="007918F2"/>
    <w:rsid w:val="007921EB"/>
    <w:rsid w:val="00794F7A"/>
    <w:rsid w:val="00794FB5"/>
    <w:rsid w:val="007963F7"/>
    <w:rsid w:val="007965B6"/>
    <w:rsid w:val="00797BB6"/>
    <w:rsid w:val="007A067E"/>
    <w:rsid w:val="007A1D56"/>
    <w:rsid w:val="007A1D90"/>
    <w:rsid w:val="007A4118"/>
    <w:rsid w:val="007A475A"/>
    <w:rsid w:val="007A5806"/>
    <w:rsid w:val="007A6533"/>
    <w:rsid w:val="007B247A"/>
    <w:rsid w:val="007B27A9"/>
    <w:rsid w:val="007B5F92"/>
    <w:rsid w:val="007B65E9"/>
    <w:rsid w:val="007B7178"/>
    <w:rsid w:val="007C097E"/>
    <w:rsid w:val="007C1E87"/>
    <w:rsid w:val="007C27E1"/>
    <w:rsid w:val="007C3C73"/>
    <w:rsid w:val="007C3E2C"/>
    <w:rsid w:val="007C4ED7"/>
    <w:rsid w:val="007C51F3"/>
    <w:rsid w:val="007C62C7"/>
    <w:rsid w:val="007C65C7"/>
    <w:rsid w:val="007D129F"/>
    <w:rsid w:val="007D135A"/>
    <w:rsid w:val="007D2373"/>
    <w:rsid w:val="007D35DD"/>
    <w:rsid w:val="007D4249"/>
    <w:rsid w:val="007D51F6"/>
    <w:rsid w:val="007D524F"/>
    <w:rsid w:val="007D7A16"/>
    <w:rsid w:val="007E2B11"/>
    <w:rsid w:val="007E4F6D"/>
    <w:rsid w:val="007E531D"/>
    <w:rsid w:val="007E5EFF"/>
    <w:rsid w:val="007E67E7"/>
    <w:rsid w:val="007F0A8C"/>
    <w:rsid w:val="007F1006"/>
    <w:rsid w:val="007F2272"/>
    <w:rsid w:val="007F32ED"/>
    <w:rsid w:val="007F6B6B"/>
    <w:rsid w:val="007F6EBE"/>
    <w:rsid w:val="008007C3"/>
    <w:rsid w:val="00801DD3"/>
    <w:rsid w:val="00805134"/>
    <w:rsid w:val="00806381"/>
    <w:rsid w:val="00806588"/>
    <w:rsid w:val="0081002B"/>
    <w:rsid w:val="0081073B"/>
    <w:rsid w:val="008111E0"/>
    <w:rsid w:val="00811545"/>
    <w:rsid w:val="008123D2"/>
    <w:rsid w:val="00816218"/>
    <w:rsid w:val="00820732"/>
    <w:rsid w:val="0082089D"/>
    <w:rsid w:val="00820E1F"/>
    <w:rsid w:val="0082152D"/>
    <w:rsid w:val="008218E5"/>
    <w:rsid w:val="0082190B"/>
    <w:rsid w:val="00821B19"/>
    <w:rsid w:val="0082310A"/>
    <w:rsid w:val="008238E7"/>
    <w:rsid w:val="008266A7"/>
    <w:rsid w:val="00830A22"/>
    <w:rsid w:val="008312D3"/>
    <w:rsid w:val="008334D8"/>
    <w:rsid w:val="00834817"/>
    <w:rsid w:val="00835731"/>
    <w:rsid w:val="00837430"/>
    <w:rsid w:val="00840479"/>
    <w:rsid w:val="0084148A"/>
    <w:rsid w:val="008417D2"/>
    <w:rsid w:val="008451FA"/>
    <w:rsid w:val="00845D24"/>
    <w:rsid w:val="00852CDD"/>
    <w:rsid w:val="00854059"/>
    <w:rsid w:val="008550D1"/>
    <w:rsid w:val="008633DE"/>
    <w:rsid w:val="008649E0"/>
    <w:rsid w:val="00866BDB"/>
    <w:rsid w:val="00866E28"/>
    <w:rsid w:val="0086736D"/>
    <w:rsid w:val="00870900"/>
    <w:rsid w:val="008716CC"/>
    <w:rsid w:val="00874BA5"/>
    <w:rsid w:val="00875077"/>
    <w:rsid w:val="00875B22"/>
    <w:rsid w:val="00877BB6"/>
    <w:rsid w:val="00881091"/>
    <w:rsid w:val="008855E8"/>
    <w:rsid w:val="00887028"/>
    <w:rsid w:val="008877D5"/>
    <w:rsid w:val="00890C9A"/>
    <w:rsid w:val="008912A7"/>
    <w:rsid w:val="00891BDD"/>
    <w:rsid w:val="00892470"/>
    <w:rsid w:val="00892DF8"/>
    <w:rsid w:val="00894727"/>
    <w:rsid w:val="008A00D4"/>
    <w:rsid w:val="008A122D"/>
    <w:rsid w:val="008A1E8C"/>
    <w:rsid w:val="008A1FF5"/>
    <w:rsid w:val="008A2934"/>
    <w:rsid w:val="008A2DA1"/>
    <w:rsid w:val="008A32A1"/>
    <w:rsid w:val="008A3439"/>
    <w:rsid w:val="008A482B"/>
    <w:rsid w:val="008A5348"/>
    <w:rsid w:val="008A7061"/>
    <w:rsid w:val="008A707F"/>
    <w:rsid w:val="008B0BDF"/>
    <w:rsid w:val="008B1439"/>
    <w:rsid w:val="008B1F45"/>
    <w:rsid w:val="008B46DA"/>
    <w:rsid w:val="008B4E81"/>
    <w:rsid w:val="008B576C"/>
    <w:rsid w:val="008B5FD9"/>
    <w:rsid w:val="008B7A5C"/>
    <w:rsid w:val="008C486B"/>
    <w:rsid w:val="008C76EF"/>
    <w:rsid w:val="008D223D"/>
    <w:rsid w:val="008D35DC"/>
    <w:rsid w:val="008D5034"/>
    <w:rsid w:val="008D5164"/>
    <w:rsid w:val="008D54B9"/>
    <w:rsid w:val="008D6A99"/>
    <w:rsid w:val="008D6D20"/>
    <w:rsid w:val="008D7326"/>
    <w:rsid w:val="008D75D7"/>
    <w:rsid w:val="008D77DE"/>
    <w:rsid w:val="008E0211"/>
    <w:rsid w:val="008E0881"/>
    <w:rsid w:val="008E1156"/>
    <w:rsid w:val="008E195E"/>
    <w:rsid w:val="008E484D"/>
    <w:rsid w:val="008E589F"/>
    <w:rsid w:val="008E72EC"/>
    <w:rsid w:val="008F0929"/>
    <w:rsid w:val="008F1CDC"/>
    <w:rsid w:val="008F2F89"/>
    <w:rsid w:val="008F3271"/>
    <w:rsid w:val="008F35EE"/>
    <w:rsid w:val="008F3AE7"/>
    <w:rsid w:val="008F3B37"/>
    <w:rsid w:val="008F3D95"/>
    <w:rsid w:val="008F4686"/>
    <w:rsid w:val="008F4755"/>
    <w:rsid w:val="008F5F7D"/>
    <w:rsid w:val="008F62AD"/>
    <w:rsid w:val="008F6E83"/>
    <w:rsid w:val="008F74F7"/>
    <w:rsid w:val="00900502"/>
    <w:rsid w:val="00900840"/>
    <w:rsid w:val="00900F2C"/>
    <w:rsid w:val="00901311"/>
    <w:rsid w:val="00902A7E"/>
    <w:rsid w:val="0090382D"/>
    <w:rsid w:val="00903EB9"/>
    <w:rsid w:val="00907099"/>
    <w:rsid w:val="0091121A"/>
    <w:rsid w:val="0091231E"/>
    <w:rsid w:val="009132DA"/>
    <w:rsid w:val="009139C4"/>
    <w:rsid w:val="00914BD9"/>
    <w:rsid w:val="00916F63"/>
    <w:rsid w:val="009174EC"/>
    <w:rsid w:val="00921422"/>
    <w:rsid w:val="00921EA9"/>
    <w:rsid w:val="00922254"/>
    <w:rsid w:val="00922BC7"/>
    <w:rsid w:val="00923373"/>
    <w:rsid w:val="009234C8"/>
    <w:rsid w:val="00923934"/>
    <w:rsid w:val="00924302"/>
    <w:rsid w:val="00924685"/>
    <w:rsid w:val="00925692"/>
    <w:rsid w:val="00925E4D"/>
    <w:rsid w:val="00926B8B"/>
    <w:rsid w:val="00926ED2"/>
    <w:rsid w:val="00930CB9"/>
    <w:rsid w:val="00931725"/>
    <w:rsid w:val="00932D26"/>
    <w:rsid w:val="009378FD"/>
    <w:rsid w:val="00940506"/>
    <w:rsid w:val="00942E2B"/>
    <w:rsid w:val="00944D78"/>
    <w:rsid w:val="00945544"/>
    <w:rsid w:val="00946BB0"/>
    <w:rsid w:val="0094730B"/>
    <w:rsid w:val="00951A6F"/>
    <w:rsid w:val="009532AD"/>
    <w:rsid w:val="00953C69"/>
    <w:rsid w:val="00954859"/>
    <w:rsid w:val="00954E31"/>
    <w:rsid w:val="00954EA3"/>
    <w:rsid w:val="00954FDB"/>
    <w:rsid w:val="00955BF6"/>
    <w:rsid w:val="00955FBB"/>
    <w:rsid w:val="00956004"/>
    <w:rsid w:val="00957D96"/>
    <w:rsid w:val="009615A4"/>
    <w:rsid w:val="00961824"/>
    <w:rsid w:val="00962237"/>
    <w:rsid w:val="00962C23"/>
    <w:rsid w:val="00963809"/>
    <w:rsid w:val="00964FFA"/>
    <w:rsid w:val="00971CE3"/>
    <w:rsid w:val="00971D43"/>
    <w:rsid w:val="00972279"/>
    <w:rsid w:val="00973456"/>
    <w:rsid w:val="00975583"/>
    <w:rsid w:val="0097564F"/>
    <w:rsid w:val="009770F8"/>
    <w:rsid w:val="009803B0"/>
    <w:rsid w:val="009822CB"/>
    <w:rsid w:val="0098460B"/>
    <w:rsid w:val="00990A42"/>
    <w:rsid w:val="009940AC"/>
    <w:rsid w:val="00994B9F"/>
    <w:rsid w:val="00995294"/>
    <w:rsid w:val="0099660D"/>
    <w:rsid w:val="00997605"/>
    <w:rsid w:val="00997B7F"/>
    <w:rsid w:val="009A1028"/>
    <w:rsid w:val="009A17F3"/>
    <w:rsid w:val="009A2313"/>
    <w:rsid w:val="009A29A4"/>
    <w:rsid w:val="009A4BD3"/>
    <w:rsid w:val="009A6411"/>
    <w:rsid w:val="009A6891"/>
    <w:rsid w:val="009B15FF"/>
    <w:rsid w:val="009B2E08"/>
    <w:rsid w:val="009B378B"/>
    <w:rsid w:val="009B3D6C"/>
    <w:rsid w:val="009B541C"/>
    <w:rsid w:val="009B5CE8"/>
    <w:rsid w:val="009B6E19"/>
    <w:rsid w:val="009C1B7E"/>
    <w:rsid w:val="009C1BE5"/>
    <w:rsid w:val="009C3545"/>
    <w:rsid w:val="009C3B7B"/>
    <w:rsid w:val="009C5118"/>
    <w:rsid w:val="009C548D"/>
    <w:rsid w:val="009C7987"/>
    <w:rsid w:val="009D16B7"/>
    <w:rsid w:val="009D18F0"/>
    <w:rsid w:val="009D1BDA"/>
    <w:rsid w:val="009D2B9F"/>
    <w:rsid w:val="009D3F0F"/>
    <w:rsid w:val="009D4102"/>
    <w:rsid w:val="009D44D9"/>
    <w:rsid w:val="009D567A"/>
    <w:rsid w:val="009D5733"/>
    <w:rsid w:val="009D6ADF"/>
    <w:rsid w:val="009D7918"/>
    <w:rsid w:val="009E1E75"/>
    <w:rsid w:val="009E33DC"/>
    <w:rsid w:val="009E5EDE"/>
    <w:rsid w:val="009E607F"/>
    <w:rsid w:val="009E63C7"/>
    <w:rsid w:val="009F170E"/>
    <w:rsid w:val="009F1AFE"/>
    <w:rsid w:val="009F1E04"/>
    <w:rsid w:val="009F319F"/>
    <w:rsid w:val="009F4BC5"/>
    <w:rsid w:val="009F739F"/>
    <w:rsid w:val="00A0030B"/>
    <w:rsid w:val="00A00922"/>
    <w:rsid w:val="00A00AA6"/>
    <w:rsid w:val="00A00E63"/>
    <w:rsid w:val="00A02C35"/>
    <w:rsid w:val="00A03AED"/>
    <w:rsid w:val="00A03C53"/>
    <w:rsid w:val="00A042E4"/>
    <w:rsid w:val="00A04D3D"/>
    <w:rsid w:val="00A05701"/>
    <w:rsid w:val="00A06688"/>
    <w:rsid w:val="00A07C74"/>
    <w:rsid w:val="00A12126"/>
    <w:rsid w:val="00A122FC"/>
    <w:rsid w:val="00A124B5"/>
    <w:rsid w:val="00A13857"/>
    <w:rsid w:val="00A13960"/>
    <w:rsid w:val="00A139AE"/>
    <w:rsid w:val="00A13D7E"/>
    <w:rsid w:val="00A14320"/>
    <w:rsid w:val="00A1450A"/>
    <w:rsid w:val="00A15A6D"/>
    <w:rsid w:val="00A21AA6"/>
    <w:rsid w:val="00A21D60"/>
    <w:rsid w:val="00A23BEC"/>
    <w:rsid w:val="00A245A9"/>
    <w:rsid w:val="00A25F8C"/>
    <w:rsid w:val="00A3196A"/>
    <w:rsid w:val="00A33937"/>
    <w:rsid w:val="00A33F7E"/>
    <w:rsid w:val="00A3413B"/>
    <w:rsid w:val="00A36BF9"/>
    <w:rsid w:val="00A373CE"/>
    <w:rsid w:val="00A40734"/>
    <w:rsid w:val="00A4202A"/>
    <w:rsid w:val="00A4213A"/>
    <w:rsid w:val="00A4376A"/>
    <w:rsid w:val="00A45C03"/>
    <w:rsid w:val="00A4770F"/>
    <w:rsid w:val="00A50E2B"/>
    <w:rsid w:val="00A51092"/>
    <w:rsid w:val="00A51B75"/>
    <w:rsid w:val="00A51E36"/>
    <w:rsid w:val="00A5406B"/>
    <w:rsid w:val="00A548B2"/>
    <w:rsid w:val="00A55EB8"/>
    <w:rsid w:val="00A56F44"/>
    <w:rsid w:val="00A57BE8"/>
    <w:rsid w:val="00A57C59"/>
    <w:rsid w:val="00A60078"/>
    <w:rsid w:val="00A60572"/>
    <w:rsid w:val="00A63043"/>
    <w:rsid w:val="00A648A2"/>
    <w:rsid w:val="00A6516D"/>
    <w:rsid w:val="00A6653C"/>
    <w:rsid w:val="00A66FB0"/>
    <w:rsid w:val="00A679D8"/>
    <w:rsid w:val="00A71009"/>
    <w:rsid w:val="00A72B0B"/>
    <w:rsid w:val="00A72B35"/>
    <w:rsid w:val="00A7699D"/>
    <w:rsid w:val="00A80D6A"/>
    <w:rsid w:val="00A82A18"/>
    <w:rsid w:val="00A82B24"/>
    <w:rsid w:val="00A92256"/>
    <w:rsid w:val="00A92459"/>
    <w:rsid w:val="00A92985"/>
    <w:rsid w:val="00A929AF"/>
    <w:rsid w:val="00A94EFE"/>
    <w:rsid w:val="00A9569E"/>
    <w:rsid w:val="00A95D7D"/>
    <w:rsid w:val="00A96AD9"/>
    <w:rsid w:val="00AA3279"/>
    <w:rsid w:val="00AA4CF3"/>
    <w:rsid w:val="00AA55C1"/>
    <w:rsid w:val="00AA6391"/>
    <w:rsid w:val="00AA6764"/>
    <w:rsid w:val="00AB3544"/>
    <w:rsid w:val="00AB55BD"/>
    <w:rsid w:val="00AB5FDA"/>
    <w:rsid w:val="00AC22CA"/>
    <w:rsid w:val="00AC34BE"/>
    <w:rsid w:val="00AC4534"/>
    <w:rsid w:val="00AC6139"/>
    <w:rsid w:val="00AC6DDB"/>
    <w:rsid w:val="00AC6FFB"/>
    <w:rsid w:val="00AD654B"/>
    <w:rsid w:val="00AE18EB"/>
    <w:rsid w:val="00AE1907"/>
    <w:rsid w:val="00AE1B20"/>
    <w:rsid w:val="00AE49BD"/>
    <w:rsid w:val="00AE5AE3"/>
    <w:rsid w:val="00AE6033"/>
    <w:rsid w:val="00AE6ABC"/>
    <w:rsid w:val="00AE6BE7"/>
    <w:rsid w:val="00AE70E9"/>
    <w:rsid w:val="00AE7B3A"/>
    <w:rsid w:val="00AF1BDD"/>
    <w:rsid w:val="00AF1F12"/>
    <w:rsid w:val="00AF243C"/>
    <w:rsid w:val="00AF29F1"/>
    <w:rsid w:val="00AF440B"/>
    <w:rsid w:val="00B00211"/>
    <w:rsid w:val="00B00BF7"/>
    <w:rsid w:val="00B03DCD"/>
    <w:rsid w:val="00B07B05"/>
    <w:rsid w:val="00B1026E"/>
    <w:rsid w:val="00B10A48"/>
    <w:rsid w:val="00B119C0"/>
    <w:rsid w:val="00B11A30"/>
    <w:rsid w:val="00B124D1"/>
    <w:rsid w:val="00B15697"/>
    <w:rsid w:val="00B15FE7"/>
    <w:rsid w:val="00B176DC"/>
    <w:rsid w:val="00B209A0"/>
    <w:rsid w:val="00B20AA7"/>
    <w:rsid w:val="00B2519D"/>
    <w:rsid w:val="00B26822"/>
    <w:rsid w:val="00B26B7D"/>
    <w:rsid w:val="00B26D50"/>
    <w:rsid w:val="00B27108"/>
    <w:rsid w:val="00B320D3"/>
    <w:rsid w:val="00B33A56"/>
    <w:rsid w:val="00B34A1B"/>
    <w:rsid w:val="00B35559"/>
    <w:rsid w:val="00B35AE9"/>
    <w:rsid w:val="00B36286"/>
    <w:rsid w:val="00B36291"/>
    <w:rsid w:val="00B37735"/>
    <w:rsid w:val="00B40144"/>
    <w:rsid w:val="00B4130D"/>
    <w:rsid w:val="00B41AA1"/>
    <w:rsid w:val="00B44143"/>
    <w:rsid w:val="00B44252"/>
    <w:rsid w:val="00B445A4"/>
    <w:rsid w:val="00B46D3E"/>
    <w:rsid w:val="00B5008A"/>
    <w:rsid w:val="00B50DCF"/>
    <w:rsid w:val="00B517B9"/>
    <w:rsid w:val="00B51C71"/>
    <w:rsid w:val="00B53B8A"/>
    <w:rsid w:val="00B56A5D"/>
    <w:rsid w:val="00B56E1F"/>
    <w:rsid w:val="00B57445"/>
    <w:rsid w:val="00B5754F"/>
    <w:rsid w:val="00B575DB"/>
    <w:rsid w:val="00B60196"/>
    <w:rsid w:val="00B60441"/>
    <w:rsid w:val="00B6079E"/>
    <w:rsid w:val="00B61928"/>
    <w:rsid w:val="00B61ED1"/>
    <w:rsid w:val="00B61F6D"/>
    <w:rsid w:val="00B65E29"/>
    <w:rsid w:val="00B667DD"/>
    <w:rsid w:val="00B668F7"/>
    <w:rsid w:val="00B70265"/>
    <w:rsid w:val="00B707DF"/>
    <w:rsid w:val="00B70FCC"/>
    <w:rsid w:val="00B711A2"/>
    <w:rsid w:val="00B715D8"/>
    <w:rsid w:val="00B72463"/>
    <w:rsid w:val="00B73049"/>
    <w:rsid w:val="00B74DA2"/>
    <w:rsid w:val="00B765DA"/>
    <w:rsid w:val="00B771BD"/>
    <w:rsid w:val="00B814C1"/>
    <w:rsid w:val="00B814EF"/>
    <w:rsid w:val="00B83431"/>
    <w:rsid w:val="00B8408E"/>
    <w:rsid w:val="00B85279"/>
    <w:rsid w:val="00B931E0"/>
    <w:rsid w:val="00B9324C"/>
    <w:rsid w:val="00B944BF"/>
    <w:rsid w:val="00B94687"/>
    <w:rsid w:val="00B9644F"/>
    <w:rsid w:val="00B96595"/>
    <w:rsid w:val="00B97979"/>
    <w:rsid w:val="00B97D1F"/>
    <w:rsid w:val="00BA1649"/>
    <w:rsid w:val="00BA30D1"/>
    <w:rsid w:val="00BA3540"/>
    <w:rsid w:val="00BA4E5A"/>
    <w:rsid w:val="00BA779E"/>
    <w:rsid w:val="00BB3101"/>
    <w:rsid w:val="00BB32B8"/>
    <w:rsid w:val="00BB34CD"/>
    <w:rsid w:val="00BB5882"/>
    <w:rsid w:val="00BB5BC3"/>
    <w:rsid w:val="00BB6CB8"/>
    <w:rsid w:val="00BB6E87"/>
    <w:rsid w:val="00BB7399"/>
    <w:rsid w:val="00BB77FD"/>
    <w:rsid w:val="00BC1377"/>
    <w:rsid w:val="00BC1D5B"/>
    <w:rsid w:val="00BC4F34"/>
    <w:rsid w:val="00BC629B"/>
    <w:rsid w:val="00BD10B3"/>
    <w:rsid w:val="00BD27CC"/>
    <w:rsid w:val="00BD440C"/>
    <w:rsid w:val="00BD4A16"/>
    <w:rsid w:val="00BD60F0"/>
    <w:rsid w:val="00BD7957"/>
    <w:rsid w:val="00BE389B"/>
    <w:rsid w:val="00BE639C"/>
    <w:rsid w:val="00BE65D6"/>
    <w:rsid w:val="00BE7ACF"/>
    <w:rsid w:val="00BF13BE"/>
    <w:rsid w:val="00BF4285"/>
    <w:rsid w:val="00BF5C77"/>
    <w:rsid w:val="00BF5D70"/>
    <w:rsid w:val="00BF7846"/>
    <w:rsid w:val="00C00458"/>
    <w:rsid w:val="00C005C9"/>
    <w:rsid w:val="00C123CA"/>
    <w:rsid w:val="00C124F9"/>
    <w:rsid w:val="00C137D3"/>
    <w:rsid w:val="00C14C29"/>
    <w:rsid w:val="00C16C87"/>
    <w:rsid w:val="00C1705E"/>
    <w:rsid w:val="00C17879"/>
    <w:rsid w:val="00C20BAE"/>
    <w:rsid w:val="00C20F3D"/>
    <w:rsid w:val="00C21399"/>
    <w:rsid w:val="00C21AB2"/>
    <w:rsid w:val="00C22E4F"/>
    <w:rsid w:val="00C233AB"/>
    <w:rsid w:val="00C25265"/>
    <w:rsid w:val="00C25500"/>
    <w:rsid w:val="00C25BF9"/>
    <w:rsid w:val="00C25CDA"/>
    <w:rsid w:val="00C31C3C"/>
    <w:rsid w:val="00C32CB6"/>
    <w:rsid w:val="00C40885"/>
    <w:rsid w:val="00C40C99"/>
    <w:rsid w:val="00C42BFA"/>
    <w:rsid w:val="00C4601E"/>
    <w:rsid w:val="00C47CB6"/>
    <w:rsid w:val="00C51618"/>
    <w:rsid w:val="00C51E74"/>
    <w:rsid w:val="00C52082"/>
    <w:rsid w:val="00C52313"/>
    <w:rsid w:val="00C52CA4"/>
    <w:rsid w:val="00C5359B"/>
    <w:rsid w:val="00C54A04"/>
    <w:rsid w:val="00C565B1"/>
    <w:rsid w:val="00C5780D"/>
    <w:rsid w:val="00C618FA"/>
    <w:rsid w:val="00C62DA9"/>
    <w:rsid w:val="00C64089"/>
    <w:rsid w:val="00C658CA"/>
    <w:rsid w:val="00C66967"/>
    <w:rsid w:val="00C66A71"/>
    <w:rsid w:val="00C6713A"/>
    <w:rsid w:val="00C706FB"/>
    <w:rsid w:val="00C71032"/>
    <w:rsid w:val="00C7198E"/>
    <w:rsid w:val="00C722EC"/>
    <w:rsid w:val="00C731AA"/>
    <w:rsid w:val="00C747A7"/>
    <w:rsid w:val="00C75986"/>
    <w:rsid w:val="00C7701A"/>
    <w:rsid w:val="00C77516"/>
    <w:rsid w:val="00C81D07"/>
    <w:rsid w:val="00C83380"/>
    <w:rsid w:val="00C835EE"/>
    <w:rsid w:val="00C848C7"/>
    <w:rsid w:val="00C90448"/>
    <w:rsid w:val="00C91AE1"/>
    <w:rsid w:val="00C93BAD"/>
    <w:rsid w:val="00C94634"/>
    <w:rsid w:val="00C94AE1"/>
    <w:rsid w:val="00C9659D"/>
    <w:rsid w:val="00CA0D76"/>
    <w:rsid w:val="00CA11E2"/>
    <w:rsid w:val="00CA1750"/>
    <w:rsid w:val="00CA1A7A"/>
    <w:rsid w:val="00CA3EEF"/>
    <w:rsid w:val="00CA3FC1"/>
    <w:rsid w:val="00CA579F"/>
    <w:rsid w:val="00CA5B04"/>
    <w:rsid w:val="00CA5FBF"/>
    <w:rsid w:val="00CA6482"/>
    <w:rsid w:val="00CA6D1D"/>
    <w:rsid w:val="00CA6FF9"/>
    <w:rsid w:val="00CB02E9"/>
    <w:rsid w:val="00CB2846"/>
    <w:rsid w:val="00CB538F"/>
    <w:rsid w:val="00CB621B"/>
    <w:rsid w:val="00CB6C4F"/>
    <w:rsid w:val="00CC0E1B"/>
    <w:rsid w:val="00CC0FCA"/>
    <w:rsid w:val="00CC35C9"/>
    <w:rsid w:val="00CC6389"/>
    <w:rsid w:val="00CD3380"/>
    <w:rsid w:val="00CD4344"/>
    <w:rsid w:val="00CD481A"/>
    <w:rsid w:val="00CD5877"/>
    <w:rsid w:val="00CD682C"/>
    <w:rsid w:val="00CE021F"/>
    <w:rsid w:val="00CE1B2D"/>
    <w:rsid w:val="00CE35F4"/>
    <w:rsid w:val="00CE5A33"/>
    <w:rsid w:val="00CE622E"/>
    <w:rsid w:val="00CE69C9"/>
    <w:rsid w:val="00CF0BC4"/>
    <w:rsid w:val="00CF1432"/>
    <w:rsid w:val="00CF18E8"/>
    <w:rsid w:val="00CF1CE2"/>
    <w:rsid w:val="00CF3369"/>
    <w:rsid w:val="00CF45C5"/>
    <w:rsid w:val="00CF4AE3"/>
    <w:rsid w:val="00D00C0E"/>
    <w:rsid w:val="00D027C2"/>
    <w:rsid w:val="00D02C87"/>
    <w:rsid w:val="00D02D3B"/>
    <w:rsid w:val="00D03F4A"/>
    <w:rsid w:val="00D04721"/>
    <w:rsid w:val="00D0494A"/>
    <w:rsid w:val="00D076B4"/>
    <w:rsid w:val="00D1090B"/>
    <w:rsid w:val="00D1123C"/>
    <w:rsid w:val="00D141B6"/>
    <w:rsid w:val="00D14AB6"/>
    <w:rsid w:val="00D14F38"/>
    <w:rsid w:val="00D15E02"/>
    <w:rsid w:val="00D15FCA"/>
    <w:rsid w:val="00D16FFC"/>
    <w:rsid w:val="00D2113A"/>
    <w:rsid w:val="00D24096"/>
    <w:rsid w:val="00D2563C"/>
    <w:rsid w:val="00D257DE"/>
    <w:rsid w:val="00D2602C"/>
    <w:rsid w:val="00D270D9"/>
    <w:rsid w:val="00D27704"/>
    <w:rsid w:val="00D27952"/>
    <w:rsid w:val="00D27A4D"/>
    <w:rsid w:val="00D30D0C"/>
    <w:rsid w:val="00D30D62"/>
    <w:rsid w:val="00D327ED"/>
    <w:rsid w:val="00D329A4"/>
    <w:rsid w:val="00D32C99"/>
    <w:rsid w:val="00D3371F"/>
    <w:rsid w:val="00D33A01"/>
    <w:rsid w:val="00D34211"/>
    <w:rsid w:val="00D34331"/>
    <w:rsid w:val="00D34C7C"/>
    <w:rsid w:val="00D35290"/>
    <w:rsid w:val="00D36093"/>
    <w:rsid w:val="00D3613B"/>
    <w:rsid w:val="00D366C4"/>
    <w:rsid w:val="00D36F97"/>
    <w:rsid w:val="00D40CA5"/>
    <w:rsid w:val="00D41995"/>
    <w:rsid w:val="00D41CC9"/>
    <w:rsid w:val="00D42904"/>
    <w:rsid w:val="00D4339A"/>
    <w:rsid w:val="00D43A7E"/>
    <w:rsid w:val="00D43BD0"/>
    <w:rsid w:val="00D44252"/>
    <w:rsid w:val="00D44C55"/>
    <w:rsid w:val="00D453DE"/>
    <w:rsid w:val="00D456D8"/>
    <w:rsid w:val="00D47A79"/>
    <w:rsid w:val="00D51B34"/>
    <w:rsid w:val="00D51F4A"/>
    <w:rsid w:val="00D536E8"/>
    <w:rsid w:val="00D53F77"/>
    <w:rsid w:val="00D54261"/>
    <w:rsid w:val="00D55A2E"/>
    <w:rsid w:val="00D55C36"/>
    <w:rsid w:val="00D57FAA"/>
    <w:rsid w:val="00D611DC"/>
    <w:rsid w:val="00D618A6"/>
    <w:rsid w:val="00D6458F"/>
    <w:rsid w:val="00D64D30"/>
    <w:rsid w:val="00D65701"/>
    <w:rsid w:val="00D65CA2"/>
    <w:rsid w:val="00D6649C"/>
    <w:rsid w:val="00D666FE"/>
    <w:rsid w:val="00D67261"/>
    <w:rsid w:val="00D67C2C"/>
    <w:rsid w:val="00D70C92"/>
    <w:rsid w:val="00D72BB6"/>
    <w:rsid w:val="00D76030"/>
    <w:rsid w:val="00D76782"/>
    <w:rsid w:val="00D7724A"/>
    <w:rsid w:val="00D77E05"/>
    <w:rsid w:val="00D822F9"/>
    <w:rsid w:val="00D826DF"/>
    <w:rsid w:val="00D82E46"/>
    <w:rsid w:val="00D837D7"/>
    <w:rsid w:val="00D838ED"/>
    <w:rsid w:val="00D87321"/>
    <w:rsid w:val="00D8760C"/>
    <w:rsid w:val="00D87801"/>
    <w:rsid w:val="00D87E0C"/>
    <w:rsid w:val="00D93B2F"/>
    <w:rsid w:val="00D94DAF"/>
    <w:rsid w:val="00D96DF3"/>
    <w:rsid w:val="00D96E64"/>
    <w:rsid w:val="00DA0438"/>
    <w:rsid w:val="00DA08D3"/>
    <w:rsid w:val="00DA16E0"/>
    <w:rsid w:val="00DA1EB0"/>
    <w:rsid w:val="00DA2B89"/>
    <w:rsid w:val="00DA2BCE"/>
    <w:rsid w:val="00DA2EB5"/>
    <w:rsid w:val="00DA315F"/>
    <w:rsid w:val="00DA58BD"/>
    <w:rsid w:val="00DA59F5"/>
    <w:rsid w:val="00DA6BB2"/>
    <w:rsid w:val="00DA7027"/>
    <w:rsid w:val="00DA74EF"/>
    <w:rsid w:val="00DB0520"/>
    <w:rsid w:val="00DB1C28"/>
    <w:rsid w:val="00DB1F74"/>
    <w:rsid w:val="00DB6639"/>
    <w:rsid w:val="00DB710E"/>
    <w:rsid w:val="00DB72DA"/>
    <w:rsid w:val="00DC0DDA"/>
    <w:rsid w:val="00DC1D76"/>
    <w:rsid w:val="00DC2544"/>
    <w:rsid w:val="00DC2C97"/>
    <w:rsid w:val="00DC35F8"/>
    <w:rsid w:val="00DC3D93"/>
    <w:rsid w:val="00DD1846"/>
    <w:rsid w:val="00DD2BB3"/>
    <w:rsid w:val="00DD30C8"/>
    <w:rsid w:val="00DD3BD7"/>
    <w:rsid w:val="00DD42F2"/>
    <w:rsid w:val="00DD699E"/>
    <w:rsid w:val="00DD6A70"/>
    <w:rsid w:val="00DD6C72"/>
    <w:rsid w:val="00DE213B"/>
    <w:rsid w:val="00DE3B4F"/>
    <w:rsid w:val="00DF294F"/>
    <w:rsid w:val="00DF3713"/>
    <w:rsid w:val="00DF3CDB"/>
    <w:rsid w:val="00DF3FFB"/>
    <w:rsid w:val="00DF4133"/>
    <w:rsid w:val="00DF57B8"/>
    <w:rsid w:val="00E0015A"/>
    <w:rsid w:val="00E01FC5"/>
    <w:rsid w:val="00E02301"/>
    <w:rsid w:val="00E04B6A"/>
    <w:rsid w:val="00E04F70"/>
    <w:rsid w:val="00E076F0"/>
    <w:rsid w:val="00E07BBB"/>
    <w:rsid w:val="00E10D73"/>
    <w:rsid w:val="00E111AA"/>
    <w:rsid w:val="00E121BF"/>
    <w:rsid w:val="00E1548D"/>
    <w:rsid w:val="00E16340"/>
    <w:rsid w:val="00E16CCC"/>
    <w:rsid w:val="00E2009B"/>
    <w:rsid w:val="00E2129D"/>
    <w:rsid w:val="00E213B1"/>
    <w:rsid w:val="00E25C5B"/>
    <w:rsid w:val="00E25D4D"/>
    <w:rsid w:val="00E3057F"/>
    <w:rsid w:val="00E331F4"/>
    <w:rsid w:val="00E37E7E"/>
    <w:rsid w:val="00E40718"/>
    <w:rsid w:val="00E418A8"/>
    <w:rsid w:val="00E41CC8"/>
    <w:rsid w:val="00E42645"/>
    <w:rsid w:val="00E42CDD"/>
    <w:rsid w:val="00E44B8C"/>
    <w:rsid w:val="00E45344"/>
    <w:rsid w:val="00E45A9B"/>
    <w:rsid w:val="00E47E41"/>
    <w:rsid w:val="00E5061C"/>
    <w:rsid w:val="00E506F0"/>
    <w:rsid w:val="00E5070D"/>
    <w:rsid w:val="00E53775"/>
    <w:rsid w:val="00E540FC"/>
    <w:rsid w:val="00E54230"/>
    <w:rsid w:val="00E55624"/>
    <w:rsid w:val="00E57024"/>
    <w:rsid w:val="00E61E89"/>
    <w:rsid w:val="00E626D1"/>
    <w:rsid w:val="00E706DB"/>
    <w:rsid w:val="00E70849"/>
    <w:rsid w:val="00E72EC5"/>
    <w:rsid w:val="00E77620"/>
    <w:rsid w:val="00E77C01"/>
    <w:rsid w:val="00E801A1"/>
    <w:rsid w:val="00E83BC8"/>
    <w:rsid w:val="00E857CE"/>
    <w:rsid w:val="00E85F5E"/>
    <w:rsid w:val="00E864F1"/>
    <w:rsid w:val="00E90279"/>
    <w:rsid w:val="00E92407"/>
    <w:rsid w:val="00E927F1"/>
    <w:rsid w:val="00E93FE9"/>
    <w:rsid w:val="00E94178"/>
    <w:rsid w:val="00E96BD0"/>
    <w:rsid w:val="00E971E9"/>
    <w:rsid w:val="00EA0AD6"/>
    <w:rsid w:val="00EA0F5F"/>
    <w:rsid w:val="00EA192E"/>
    <w:rsid w:val="00EA7D04"/>
    <w:rsid w:val="00EB1EFD"/>
    <w:rsid w:val="00EB29AB"/>
    <w:rsid w:val="00EB2EA9"/>
    <w:rsid w:val="00EB7791"/>
    <w:rsid w:val="00EB7805"/>
    <w:rsid w:val="00EC1D7F"/>
    <w:rsid w:val="00EC2B4E"/>
    <w:rsid w:val="00EC346C"/>
    <w:rsid w:val="00EC3DE9"/>
    <w:rsid w:val="00EC6290"/>
    <w:rsid w:val="00EC6B78"/>
    <w:rsid w:val="00ED00CA"/>
    <w:rsid w:val="00ED0EEF"/>
    <w:rsid w:val="00ED2C69"/>
    <w:rsid w:val="00ED2FF5"/>
    <w:rsid w:val="00ED38CD"/>
    <w:rsid w:val="00ED41CD"/>
    <w:rsid w:val="00ED5040"/>
    <w:rsid w:val="00ED5795"/>
    <w:rsid w:val="00ED63BF"/>
    <w:rsid w:val="00ED7108"/>
    <w:rsid w:val="00ED79B1"/>
    <w:rsid w:val="00ED7B9E"/>
    <w:rsid w:val="00EE047B"/>
    <w:rsid w:val="00EE18DE"/>
    <w:rsid w:val="00EE1B89"/>
    <w:rsid w:val="00EE1E96"/>
    <w:rsid w:val="00EE30FF"/>
    <w:rsid w:val="00EE54F0"/>
    <w:rsid w:val="00EE5E1D"/>
    <w:rsid w:val="00EE60E8"/>
    <w:rsid w:val="00EE6674"/>
    <w:rsid w:val="00EF0483"/>
    <w:rsid w:val="00EF0CC7"/>
    <w:rsid w:val="00EF0FC8"/>
    <w:rsid w:val="00EF1382"/>
    <w:rsid w:val="00EF3AFD"/>
    <w:rsid w:val="00EF5426"/>
    <w:rsid w:val="00EF6FA8"/>
    <w:rsid w:val="00EF765F"/>
    <w:rsid w:val="00F10C45"/>
    <w:rsid w:val="00F10DED"/>
    <w:rsid w:val="00F114CA"/>
    <w:rsid w:val="00F115B5"/>
    <w:rsid w:val="00F11A82"/>
    <w:rsid w:val="00F11C96"/>
    <w:rsid w:val="00F11F29"/>
    <w:rsid w:val="00F123B8"/>
    <w:rsid w:val="00F17734"/>
    <w:rsid w:val="00F2195D"/>
    <w:rsid w:val="00F26F41"/>
    <w:rsid w:val="00F2787B"/>
    <w:rsid w:val="00F27C8F"/>
    <w:rsid w:val="00F31177"/>
    <w:rsid w:val="00F31A64"/>
    <w:rsid w:val="00F33B26"/>
    <w:rsid w:val="00F33BC1"/>
    <w:rsid w:val="00F33E03"/>
    <w:rsid w:val="00F36844"/>
    <w:rsid w:val="00F37724"/>
    <w:rsid w:val="00F3772F"/>
    <w:rsid w:val="00F41452"/>
    <w:rsid w:val="00F4208E"/>
    <w:rsid w:val="00F43328"/>
    <w:rsid w:val="00F45AC9"/>
    <w:rsid w:val="00F462BF"/>
    <w:rsid w:val="00F46A04"/>
    <w:rsid w:val="00F47053"/>
    <w:rsid w:val="00F47E30"/>
    <w:rsid w:val="00F51DC0"/>
    <w:rsid w:val="00F527A1"/>
    <w:rsid w:val="00F5328C"/>
    <w:rsid w:val="00F533AC"/>
    <w:rsid w:val="00F54AD4"/>
    <w:rsid w:val="00F54BEF"/>
    <w:rsid w:val="00F563C0"/>
    <w:rsid w:val="00F56935"/>
    <w:rsid w:val="00F56BE1"/>
    <w:rsid w:val="00F619E4"/>
    <w:rsid w:val="00F61E48"/>
    <w:rsid w:val="00F64CC2"/>
    <w:rsid w:val="00F6788F"/>
    <w:rsid w:val="00F67912"/>
    <w:rsid w:val="00F71002"/>
    <w:rsid w:val="00F72EE1"/>
    <w:rsid w:val="00F74DA6"/>
    <w:rsid w:val="00F75C25"/>
    <w:rsid w:val="00F800A5"/>
    <w:rsid w:val="00F82211"/>
    <w:rsid w:val="00F84AEB"/>
    <w:rsid w:val="00F84D6E"/>
    <w:rsid w:val="00F8508C"/>
    <w:rsid w:val="00F85DE7"/>
    <w:rsid w:val="00F865DB"/>
    <w:rsid w:val="00F91CFF"/>
    <w:rsid w:val="00F93418"/>
    <w:rsid w:val="00F96EE5"/>
    <w:rsid w:val="00F970C9"/>
    <w:rsid w:val="00F97FD6"/>
    <w:rsid w:val="00FA0604"/>
    <w:rsid w:val="00FA0CC5"/>
    <w:rsid w:val="00FA2584"/>
    <w:rsid w:val="00FA7811"/>
    <w:rsid w:val="00FA7A04"/>
    <w:rsid w:val="00FA7B7E"/>
    <w:rsid w:val="00FB1ED4"/>
    <w:rsid w:val="00FB2FDF"/>
    <w:rsid w:val="00FB38D6"/>
    <w:rsid w:val="00FB6819"/>
    <w:rsid w:val="00FB6BF2"/>
    <w:rsid w:val="00FC2F2B"/>
    <w:rsid w:val="00FC3197"/>
    <w:rsid w:val="00FC339B"/>
    <w:rsid w:val="00FC4A14"/>
    <w:rsid w:val="00FC7228"/>
    <w:rsid w:val="00FD2ACD"/>
    <w:rsid w:val="00FD2C13"/>
    <w:rsid w:val="00FD4D76"/>
    <w:rsid w:val="00FD66B0"/>
    <w:rsid w:val="00FE0236"/>
    <w:rsid w:val="00FE1263"/>
    <w:rsid w:val="00FE1A6C"/>
    <w:rsid w:val="00FE2992"/>
    <w:rsid w:val="00FE4070"/>
    <w:rsid w:val="00FE52CA"/>
    <w:rsid w:val="00FE532E"/>
    <w:rsid w:val="00FE704A"/>
    <w:rsid w:val="00FF06D2"/>
    <w:rsid w:val="00FF272E"/>
    <w:rsid w:val="00FF3970"/>
    <w:rsid w:val="00FF3B89"/>
    <w:rsid w:val="00FF48A0"/>
    <w:rsid w:val="00FF65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D2262"/>
  <w15:chartTrackingRefBased/>
  <w15:docId w15:val="{5BD81C3B-51E8-4DCE-89A0-7BF120125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0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70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70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849"/>
    <w:rPr>
      <w:rFonts w:eastAsiaTheme="majorEastAsia" w:cstheme="majorBidi"/>
      <w:color w:val="272727" w:themeColor="text1" w:themeTint="D8"/>
    </w:rPr>
  </w:style>
  <w:style w:type="paragraph" w:styleId="Title">
    <w:name w:val="Title"/>
    <w:basedOn w:val="Normal"/>
    <w:next w:val="Normal"/>
    <w:link w:val="TitleChar"/>
    <w:uiPriority w:val="10"/>
    <w:qFormat/>
    <w:rsid w:val="00E70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849"/>
    <w:pPr>
      <w:spacing w:before="160"/>
      <w:jc w:val="center"/>
    </w:pPr>
    <w:rPr>
      <w:i/>
      <w:iCs/>
      <w:color w:val="404040" w:themeColor="text1" w:themeTint="BF"/>
    </w:rPr>
  </w:style>
  <w:style w:type="character" w:customStyle="1" w:styleId="QuoteChar">
    <w:name w:val="Quote Char"/>
    <w:basedOn w:val="DefaultParagraphFont"/>
    <w:link w:val="Quote"/>
    <w:uiPriority w:val="29"/>
    <w:rsid w:val="00E70849"/>
    <w:rPr>
      <w:i/>
      <w:iCs/>
      <w:color w:val="404040" w:themeColor="text1" w:themeTint="BF"/>
    </w:rPr>
  </w:style>
  <w:style w:type="paragraph" w:styleId="ListParagraph">
    <w:name w:val="List Paragraph"/>
    <w:basedOn w:val="Normal"/>
    <w:uiPriority w:val="34"/>
    <w:qFormat/>
    <w:rsid w:val="00E70849"/>
    <w:pPr>
      <w:ind w:left="720"/>
      <w:contextualSpacing/>
    </w:pPr>
  </w:style>
  <w:style w:type="character" w:styleId="IntenseEmphasis">
    <w:name w:val="Intense Emphasis"/>
    <w:basedOn w:val="DefaultParagraphFont"/>
    <w:uiPriority w:val="21"/>
    <w:qFormat/>
    <w:rsid w:val="00E70849"/>
    <w:rPr>
      <w:i/>
      <w:iCs/>
      <w:color w:val="0F4761" w:themeColor="accent1" w:themeShade="BF"/>
    </w:rPr>
  </w:style>
  <w:style w:type="paragraph" w:styleId="IntenseQuote">
    <w:name w:val="Intense Quote"/>
    <w:basedOn w:val="Normal"/>
    <w:next w:val="Normal"/>
    <w:link w:val="IntenseQuoteChar"/>
    <w:uiPriority w:val="30"/>
    <w:qFormat/>
    <w:rsid w:val="00E70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849"/>
    <w:rPr>
      <w:i/>
      <w:iCs/>
      <w:color w:val="0F4761" w:themeColor="accent1" w:themeShade="BF"/>
    </w:rPr>
  </w:style>
  <w:style w:type="character" w:styleId="IntenseReference">
    <w:name w:val="Intense Reference"/>
    <w:basedOn w:val="DefaultParagraphFont"/>
    <w:uiPriority w:val="32"/>
    <w:qFormat/>
    <w:rsid w:val="00E70849"/>
    <w:rPr>
      <w:b/>
      <w:bCs/>
      <w:smallCaps/>
      <w:color w:val="0F4761" w:themeColor="accent1" w:themeShade="BF"/>
      <w:spacing w:val="5"/>
    </w:rPr>
  </w:style>
  <w:style w:type="character" w:styleId="Hyperlink">
    <w:name w:val="Hyperlink"/>
    <w:basedOn w:val="DefaultParagraphFont"/>
    <w:uiPriority w:val="99"/>
    <w:unhideWhenUsed/>
    <w:rsid w:val="007C3C73"/>
    <w:rPr>
      <w:color w:val="467886" w:themeColor="hyperlink"/>
      <w:u w:val="single"/>
    </w:rPr>
  </w:style>
  <w:style w:type="character" w:styleId="UnresolvedMention">
    <w:name w:val="Unresolved Mention"/>
    <w:basedOn w:val="DefaultParagraphFont"/>
    <w:uiPriority w:val="99"/>
    <w:semiHidden/>
    <w:unhideWhenUsed/>
    <w:rsid w:val="007C3C73"/>
    <w:rPr>
      <w:color w:val="605E5C"/>
      <w:shd w:val="clear" w:color="auto" w:fill="E1DFDD"/>
    </w:rPr>
  </w:style>
  <w:style w:type="paragraph" w:styleId="NormalWeb">
    <w:name w:val="Normal (Web)"/>
    <w:basedOn w:val="Normal"/>
    <w:uiPriority w:val="99"/>
    <w:semiHidden/>
    <w:unhideWhenUsed/>
    <w:rsid w:val="002808EC"/>
    <w:rPr>
      <w:rFonts w:ascii="Times New Roman" w:hAnsi="Times New Roman" w:cs="Times New Roman"/>
    </w:rPr>
  </w:style>
  <w:style w:type="character" w:styleId="FollowedHyperlink">
    <w:name w:val="FollowedHyperlink"/>
    <w:basedOn w:val="DefaultParagraphFont"/>
    <w:uiPriority w:val="99"/>
    <w:semiHidden/>
    <w:unhideWhenUsed/>
    <w:rsid w:val="00CD4344"/>
    <w:rPr>
      <w:color w:val="96607D" w:themeColor="followedHyperlink"/>
      <w:u w:val="single"/>
    </w:rPr>
  </w:style>
  <w:style w:type="character" w:styleId="PlaceholderText">
    <w:name w:val="Placeholder Text"/>
    <w:basedOn w:val="DefaultParagraphFont"/>
    <w:uiPriority w:val="99"/>
    <w:semiHidden/>
    <w:rsid w:val="002913F1"/>
    <w:rPr>
      <w:color w:val="666666"/>
    </w:rPr>
  </w:style>
  <w:style w:type="paragraph" w:styleId="Header">
    <w:name w:val="header"/>
    <w:basedOn w:val="Normal"/>
    <w:link w:val="HeaderChar"/>
    <w:uiPriority w:val="99"/>
    <w:unhideWhenUsed/>
    <w:rsid w:val="001D17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172F"/>
  </w:style>
  <w:style w:type="paragraph" w:styleId="Footer">
    <w:name w:val="footer"/>
    <w:basedOn w:val="Normal"/>
    <w:link w:val="FooterChar"/>
    <w:uiPriority w:val="99"/>
    <w:unhideWhenUsed/>
    <w:rsid w:val="001D17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172F"/>
  </w:style>
  <w:style w:type="character" w:styleId="LineNumber">
    <w:name w:val="line number"/>
    <w:basedOn w:val="DefaultParagraphFont"/>
    <w:uiPriority w:val="99"/>
    <w:semiHidden/>
    <w:unhideWhenUsed/>
    <w:rsid w:val="001D172F"/>
  </w:style>
  <w:style w:type="paragraph" w:styleId="Bibliography">
    <w:name w:val="Bibliography"/>
    <w:basedOn w:val="Normal"/>
    <w:next w:val="Normal"/>
    <w:uiPriority w:val="37"/>
    <w:unhideWhenUsed/>
    <w:rsid w:val="00930CB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489494">
      <w:marLeft w:val="0"/>
      <w:marRight w:val="0"/>
      <w:marTop w:val="0"/>
      <w:marBottom w:val="0"/>
      <w:divBdr>
        <w:top w:val="none" w:sz="0" w:space="0" w:color="auto"/>
        <w:left w:val="none" w:sz="0" w:space="0" w:color="auto"/>
        <w:bottom w:val="none" w:sz="0" w:space="0" w:color="auto"/>
        <w:right w:val="none" w:sz="0" w:space="0" w:color="auto"/>
      </w:divBdr>
      <w:divsChild>
        <w:div w:id="2173290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8</Pages>
  <Words>1584</Words>
  <Characters>903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gedi syngedi</dc:creator>
  <cp:keywords/>
  <dc:description/>
  <cp:lastModifiedBy>syngedi syngedi</cp:lastModifiedBy>
  <cp:revision>387</cp:revision>
  <dcterms:created xsi:type="dcterms:W3CDTF">2026-05-08T13:15:00Z</dcterms:created>
  <dcterms:modified xsi:type="dcterms:W3CDTF">2026-05-27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ii1N8hgw"/&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